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9E4" w:rsidRPr="001854BF" w:rsidRDefault="00FC69E4" w:rsidP="00294A96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bidi="en-US"/>
        </w:rPr>
      </w:pPr>
      <w:bookmarkStart w:id="0" w:name="_GoBack"/>
      <w:bookmarkEnd w:id="0"/>
    </w:p>
    <w:p w:rsidR="00FC69E4" w:rsidRPr="001854BF" w:rsidRDefault="0007042D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bookmarkStart w:id="1" w:name="_Hlk106873761"/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Appendix (questionnaire details):</w:t>
      </w:r>
    </w:p>
    <w:p w:rsidR="00FC69E4" w:rsidRPr="001854BF" w:rsidRDefault="0007042D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Part </w:t>
      </w:r>
      <w:r w:rsidR="00830EC6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one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: basic information</w:t>
      </w:r>
    </w:p>
    <w:p w:rsidR="00FC69E4" w:rsidRPr="001854BF" w:rsidRDefault="0007042D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The following is a description of your personal and business situation. Please choose the corresponding options.</w:t>
      </w:r>
      <w:r w:rsidR="00FC69E4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</w:t>
      </w:r>
    </w:p>
    <w:p w:rsidR="00FC69E4" w:rsidRPr="001854BF" w:rsidRDefault="00FC69E4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1</w:t>
      </w:r>
      <w:r w:rsidR="0007042D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. Gender</w:t>
      </w:r>
    </w:p>
    <w:p w:rsidR="00FC69E4" w:rsidRPr="001854BF" w:rsidRDefault="00FC69E4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07042D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Male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07042D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Female</w:t>
      </w:r>
    </w:p>
    <w:p w:rsidR="00FC69E4" w:rsidRPr="001854BF" w:rsidRDefault="00FC69E4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2</w:t>
      </w:r>
      <w:r w:rsidR="0007042D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. Age</w:t>
      </w:r>
    </w:p>
    <w:p w:rsidR="00FC69E4" w:rsidRPr="001854BF" w:rsidRDefault="00FC69E4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07042D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Below 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18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18-24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25-30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31-40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Over</w:t>
      </w:r>
      <w:r w:rsidR="0007042D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41</w:t>
      </w:r>
    </w:p>
    <w:p w:rsidR="00FC69E4" w:rsidRPr="001854BF" w:rsidRDefault="00FC69E4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3</w:t>
      </w:r>
      <w:r w:rsidR="00190BA7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. Working age</w:t>
      </w:r>
    </w:p>
    <w:p w:rsidR="00FC69E4" w:rsidRPr="001854BF" w:rsidRDefault="00FC69E4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Below 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5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years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5-10 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years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11-20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years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Over 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21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years</w:t>
      </w:r>
    </w:p>
    <w:p w:rsidR="00FC69E4" w:rsidRPr="001854BF" w:rsidRDefault="00FC69E4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4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. Educational background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</w:t>
      </w:r>
    </w:p>
    <w:p w:rsidR="00FC69E4" w:rsidRPr="001854BF" w:rsidRDefault="00FC69E4" w:rsidP="00294A96">
      <w:pPr>
        <w:adjustRightInd w:val="0"/>
        <w:snapToGrid w:val="0"/>
        <w:spacing w:line="360" w:lineRule="auto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Junior college or below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Bachelor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Master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Doctor</w:t>
      </w:r>
    </w:p>
    <w:p w:rsidR="00FC69E4" w:rsidRPr="001854BF" w:rsidRDefault="00FC69E4" w:rsidP="00294A96">
      <w:pPr>
        <w:adjustRightInd w:val="0"/>
        <w:snapToGrid w:val="0"/>
        <w:spacing w:line="360" w:lineRule="auto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5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</w:t>
      </w:r>
      <w:proofErr w:type="gramStart"/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Post</w:t>
      </w:r>
      <w:proofErr w:type="gramEnd"/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</w:t>
      </w:r>
    </w:p>
    <w:p w:rsidR="00FC69E4" w:rsidRPr="001854BF" w:rsidRDefault="00FC69E4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Employee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Team leader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proofErr w:type="spellStart"/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Middel</w:t>
      </w:r>
      <w:proofErr w:type="spellEnd"/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manager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Senior executive</w:t>
      </w:r>
    </w:p>
    <w:p w:rsidR="00FC69E4" w:rsidRPr="001854BF" w:rsidRDefault="00FC69E4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6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. Enterprise nature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</w:t>
      </w:r>
    </w:p>
    <w:p w:rsidR="00FC69E4" w:rsidRPr="001854BF" w:rsidRDefault="00FC69E4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State-owned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Private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Foreign pro</w:t>
      </w:r>
      <w:r w:rsidR="00F36CE2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p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rietorship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Sino-foreign joint venture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Other</w:t>
      </w:r>
    </w:p>
    <w:p w:rsidR="00FC69E4" w:rsidRPr="001854BF" w:rsidRDefault="00FC69E4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7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Maximum employee </w:t>
      </w:r>
      <w:proofErr w:type="gramStart"/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number</w:t>
      </w:r>
      <w:proofErr w:type="gramEnd"/>
    </w:p>
    <w:p w:rsidR="00FC69E4" w:rsidRPr="001854BF" w:rsidRDefault="00FC69E4" w:rsidP="001854BF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Below 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100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101-200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201-300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301-400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Over 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400</w:t>
      </w:r>
    </w:p>
    <w:p w:rsidR="00FC69E4" w:rsidRPr="001854BF" w:rsidRDefault="00FC69E4" w:rsidP="00294A96">
      <w:pPr>
        <w:adjustRightInd w:val="0"/>
        <w:snapToGrid w:val="0"/>
        <w:spacing w:line="360" w:lineRule="auto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8</w:t>
      </w:r>
      <w:r w:rsidR="00C5559F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Enterprise </w:t>
      </w:r>
      <w:r w:rsidR="00830EC6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operation years</w:t>
      </w:r>
    </w:p>
    <w:p w:rsidR="00FC69E4" w:rsidRPr="001854BF" w:rsidRDefault="00FC69E4" w:rsidP="00294A96">
      <w:pPr>
        <w:adjustRightInd w:val="0"/>
        <w:snapToGrid w:val="0"/>
        <w:spacing w:line="360" w:lineRule="auto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0-5</w:t>
      </w:r>
      <w:r w:rsidR="00830EC6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years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6-10</w:t>
      </w:r>
      <w:r w:rsidR="00830EC6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years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</w:t>
      </w:r>
      <w:r w:rsidR="00E62D30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11-15</w:t>
      </w:r>
      <w:r w:rsidR="00830EC6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years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16-20</w:t>
      </w:r>
      <w:r w:rsidR="00830EC6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years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  </w:t>
      </w:r>
      <w:r w:rsidRPr="001854BF">
        <w:rPr>
          <w:rFonts w:eastAsia="SimSun" w:hint="eastAsia"/>
          <w:snapToGrid w:val="0"/>
          <w:color w:val="000000" w:themeColor="text1"/>
          <w:sz w:val="20"/>
          <w:szCs w:val="22"/>
          <w:lang w:eastAsia="zh-CN" w:bidi="en-US"/>
        </w:rPr>
        <w:t>□</w:t>
      </w:r>
      <w:r w:rsidR="00830EC6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Over 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20</w:t>
      </w:r>
      <w:r w:rsidR="00830EC6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years</w:t>
      </w:r>
    </w:p>
    <w:p w:rsidR="00E62D30" w:rsidRPr="001854BF" w:rsidRDefault="00E62D30" w:rsidP="00294A96">
      <w:pPr>
        <w:adjustRightInd w:val="0"/>
        <w:snapToGrid w:val="0"/>
        <w:spacing w:line="360" w:lineRule="auto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</w:p>
    <w:p w:rsidR="00E62D30" w:rsidRPr="001854BF" w:rsidRDefault="00830EC6" w:rsidP="00294A96">
      <w:pPr>
        <w:adjustRightInd w:val="0"/>
        <w:snapToGrid w:val="0"/>
        <w:spacing w:line="360" w:lineRule="auto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Part two: Entrepreneurial Spirit</w:t>
      </w:r>
    </w:p>
    <w:p w:rsidR="00E62D30" w:rsidRPr="001854BF" w:rsidRDefault="0007042D" w:rsidP="00294A96">
      <w:pPr>
        <w:adjustRightInd w:val="0"/>
        <w:snapToGrid w:val="0"/>
        <w:spacing w:line="360" w:lineRule="auto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Please select the corresponding number according to your actual situation </w:t>
      </w:r>
      <w:r w:rsidR="00830EC6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and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</w:t>
      </w:r>
      <w:r w:rsidR="00830EC6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the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company</w:t>
      </w:r>
      <w:r w:rsidR="00830EC6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4"/>
        <w:gridCol w:w="905"/>
        <w:gridCol w:w="927"/>
        <w:gridCol w:w="850"/>
        <w:gridCol w:w="709"/>
        <w:gridCol w:w="905"/>
      </w:tblGrid>
      <w:tr w:rsidR="00172663" w:rsidRPr="00172663" w:rsidTr="00830EC6">
        <w:tc>
          <w:tcPr>
            <w:tcW w:w="4957" w:type="dxa"/>
          </w:tcPr>
          <w:p w:rsidR="00E62D30" w:rsidRPr="001854BF" w:rsidRDefault="00830EC6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Item content</w:t>
            </w:r>
          </w:p>
        </w:tc>
        <w:tc>
          <w:tcPr>
            <w:tcW w:w="850" w:type="dxa"/>
          </w:tcPr>
          <w:p w:rsidR="00E62D30" w:rsidRPr="001854BF" w:rsidRDefault="00830EC6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Strongly disagree</w:t>
            </w:r>
          </w:p>
        </w:tc>
        <w:tc>
          <w:tcPr>
            <w:tcW w:w="851" w:type="dxa"/>
          </w:tcPr>
          <w:p w:rsidR="00E62D30" w:rsidRPr="001854BF" w:rsidRDefault="00830EC6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Disagree</w:t>
            </w:r>
          </w:p>
        </w:tc>
        <w:tc>
          <w:tcPr>
            <w:tcW w:w="850" w:type="dxa"/>
          </w:tcPr>
          <w:p w:rsidR="00E62D30" w:rsidRPr="001854BF" w:rsidRDefault="00830EC6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General</w:t>
            </w:r>
          </w:p>
        </w:tc>
        <w:tc>
          <w:tcPr>
            <w:tcW w:w="709" w:type="dxa"/>
          </w:tcPr>
          <w:p w:rsidR="00E62D30" w:rsidRPr="001854BF" w:rsidRDefault="00830EC6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Agree</w:t>
            </w:r>
          </w:p>
        </w:tc>
        <w:tc>
          <w:tcPr>
            <w:tcW w:w="617" w:type="dxa"/>
          </w:tcPr>
          <w:p w:rsidR="00E62D30" w:rsidRPr="001854BF" w:rsidRDefault="00830EC6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Strongly agree</w:t>
            </w:r>
          </w:p>
        </w:tc>
      </w:tr>
      <w:tr w:rsidR="00172663" w:rsidRPr="00172663" w:rsidTr="00830EC6">
        <w:tc>
          <w:tcPr>
            <w:tcW w:w="4957" w:type="dxa"/>
          </w:tcPr>
          <w:p w:rsidR="00E62D30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I actively develop and introduce new products or services</w:t>
            </w:r>
            <w:r w:rsidR="00830EC6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E62D30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851" w:type="dxa"/>
          </w:tcPr>
          <w:p w:rsidR="00E62D30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E62D30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E62D30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E62D30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830EC6">
        <w:tc>
          <w:tcPr>
            <w:tcW w:w="4957" w:type="dxa"/>
          </w:tcPr>
          <w:p w:rsidR="001627DA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I actively explore new technologies and methods to develop the </w:t>
            </w:r>
            <w:r w:rsidR="00F36CE2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enterprise's business</w:t>
            </w:r>
            <w:r w:rsidR="00830EC6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851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830EC6">
        <w:tc>
          <w:tcPr>
            <w:tcW w:w="4957" w:type="dxa"/>
          </w:tcPr>
          <w:p w:rsidR="001627DA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I actively look for new resources and markets to help enterprises develop business</w:t>
            </w:r>
            <w:r w:rsidR="00830EC6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851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830EC6">
        <w:tc>
          <w:tcPr>
            <w:tcW w:w="4957" w:type="dxa"/>
          </w:tcPr>
          <w:p w:rsidR="001627DA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I actively </w:t>
            </w:r>
            <w:proofErr w:type="gramStart"/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innovate</w:t>
            </w:r>
            <w:proofErr w:type="gramEnd"/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 the </w:t>
            </w:r>
            <w:r w:rsidR="00F36CE2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enterprise's process, system, and management method</w:t>
            </w:r>
            <w:r w:rsidR="00830EC6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851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830EC6">
        <w:tc>
          <w:tcPr>
            <w:tcW w:w="4957" w:type="dxa"/>
          </w:tcPr>
          <w:p w:rsidR="001627DA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I actively encourage and support employees to innovate in all aspects</w:t>
            </w:r>
            <w:r w:rsidR="00830EC6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851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830EC6">
        <w:tc>
          <w:tcPr>
            <w:tcW w:w="4957" w:type="dxa"/>
          </w:tcPr>
          <w:p w:rsidR="001627DA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I actively promote the growth of innovation investment of the company</w:t>
            </w:r>
            <w:r w:rsidR="00830EC6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851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830EC6">
        <w:tc>
          <w:tcPr>
            <w:tcW w:w="4957" w:type="dxa"/>
          </w:tcPr>
          <w:p w:rsidR="001627DA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I </w:t>
            </w:r>
            <w:r w:rsidR="00830EC6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prefer</w:t>
            </w: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 higher risks</w:t>
            </w:r>
            <w:r w:rsidR="00830EC6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 over low-risk and low</w:t>
            </w:r>
            <w:r w:rsidR="00F36CE2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-</w:t>
            </w:r>
            <w:r w:rsidR="00830EC6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return </w:t>
            </w:r>
            <w:r w:rsidR="00830EC6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lastRenderedPageBreak/>
              <w:t>projects</w:t>
            </w: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 for higher returns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lastRenderedPageBreak/>
              <w:t>1</w:t>
            </w:r>
          </w:p>
        </w:tc>
        <w:tc>
          <w:tcPr>
            <w:tcW w:w="851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830EC6">
        <w:tc>
          <w:tcPr>
            <w:tcW w:w="4957" w:type="dxa"/>
          </w:tcPr>
          <w:p w:rsidR="001627DA" w:rsidRPr="001854BF" w:rsidRDefault="00F36CE2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lastRenderedPageBreak/>
              <w:t>I tend to take bold, positive, and rapid actions to achieve the set goal</w:t>
            </w:r>
            <w:r w:rsidR="0007042D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s</w:t>
            </w:r>
            <w:r w:rsidR="00830EC6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851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830EC6">
        <w:tc>
          <w:tcPr>
            <w:tcW w:w="4957" w:type="dxa"/>
          </w:tcPr>
          <w:p w:rsidR="001627DA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When making decisions in the face of uncertainty, I tend to take a bold and positive attitude to seize opportunities</w:t>
            </w:r>
            <w:r w:rsidR="00830EC6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851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830EC6">
        <w:tc>
          <w:tcPr>
            <w:tcW w:w="4957" w:type="dxa"/>
          </w:tcPr>
          <w:p w:rsidR="001627DA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Compared with "deep cultivation and meticulous work" in existing fields, I tend to explore and open up new fields</w:t>
            </w:r>
            <w:r w:rsidR="00D53A9C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851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830EC6">
        <w:tc>
          <w:tcPr>
            <w:tcW w:w="4957" w:type="dxa"/>
          </w:tcPr>
          <w:p w:rsidR="001627DA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I often take the initiative to review the development trend of the industry to grasp the opportunity and take action early</w:t>
            </w:r>
            <w:r w:rsidR="00D53A9C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851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830EC6">
        <w:tc>
          <w:tcPr>
            <w:tcW w:w="4957" w:type="dxa"/>
          </w:tcPr>
          <w:p w:rsidR="001627DA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I often take the initiative to formulate strategies that will change the market</w:t>
            </w:r>
            <w:r w:rsidR="00D53A9C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851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830EC6">
        <w:tc>
          <w:tcPr>
            <w:tcW w:w="4957" w:type="dxa"/>
          </w:tcPr>
          <w:p w:rsidR="001627DA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I often introduce new business models or business concepts</w:t>
            </w:r>
            <w:r w:rsidR="00D53A9C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851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830EC6">
        <w:tc>
          <w:tcPr>
            <w:tcW w:w="4957" w:type="dxa"/>
          </w:tcPr>
          <w:p w:rsidR="001627DA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I often lead enterprises to introduce new products/services into the market first or take the lead in introducing the latest management mode and new technology</w:t>
            </w:r>
            <w:r w:rsidR="00D53A9C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851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830EC6">
        <w:tc>
          <w:tcPr>
            <w:tcW w:w="4957" w:type="dxa"/>
          </w:tcPr>
          <w:p w:rsidR="001627DA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I often take action before my competitors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851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1627DA" w:rsidRPr="001854BF" w:rsidRDefault="001627DA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</w:tbl>
    <w:p w:rsidR="00E62D30" w:rsidRPr="001854BF" w:rsidRDefault="00E62D30" w:rsidP="00294A96">
      <w:pPr>
        <w:adjustRightInd w:val="0"/>
        <w:snapToGrid w:val="0"/>
        <w:spacing w:line="360" w:lineRule="auto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</w:p>
    <w:p w:rsidR="006F3DA6" w:rsidRPr="001854BF" w:rsidRDefault="00D53A9C" w:rsidP="00294A96">
      <w:pPr>
        <w:adjustRightInd w:val="0"/>
        <w:snapToGrid w:val="0"/>
        <w:spacing w:line="360" w:lineRule="auto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Part three: Enterprise innovation</w:t>
      </w:r>
    </w:p>
    <w:p w:rsidR="00E62D30" w:rsidRPr="001854BF" w:rsidRDefault="0007042D" w:rsidP="00294A96">
      <w:pPr>
        <w:adjustRightInd w:val="0"/>
        <w:snapToGrid w:val="0"/>
        <w:spacing w:line="360" w:lineRule="auto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Please select the corresponding number according to your actual situation </w:t>
      </w:r>
      <w:r w:rsidR="00D53A9C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and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the company</w:t>
      </w:r>
      <w:r w:rsidR="00D53A9C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705"/>
        <w:gridCol w:w="905"/>
        <w:gridCol w:w="991"/>
        <w:gridCol w:w="850"/>
        <w:gridCol w:w="709"/>
        <w:gridCol w:w="905"/>
      </w:tblGrid>
      <w:tr w:rsidR="00172663" w:rsidRPr="00172663" w:rsidTr="0007042D">
        <w:tc>
          <w:tcPr>
            <w:tcW w:w="4820" w:type="dxa"/>
          </w:tcPr>
          <w:p w:rsidR="006F3DA6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Item content</w:t>
            </w:r>
          </w:p>
        </w:tc>
        <w:tc>
          <w:tcPr>
            <w:tcW w:w="850" w:type="dxa"/>
          </w:tcPr>
          <w:p w:rsidR="006F3DA6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Strongly disagree</w:t>
            </w:r>
          </w:p>
        </w:tc>
        <w:tc>
          <w:tcPr>
            <w:tcW w:w="993" w:type="dxa"/>
          </w:tcPr>
          <w:p w:rsidR="006F3DA6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Disagree</w:t>
            </w:r>
          </w:p>
        </w:tc>
        <w:tc>
          <w:tcPr>
            <w:tcW w:w="850" w:type="dxa"/>
          </w:tcPr>
          <w:p w:rsidR="006F3DA6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General</w:t>
            </w:r>
          </w:p>
        </w:tc>
        <w:tc>
          <w:tcPr>
            <w:tcW w:w="709" w:type="dxa"/>
          </w:tcPr>
          <w:p w:rsidR="006F3DA6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Agree</w:t>
            </w:r>
          </w:p>
        </w:tc>
        <w:tc>
          <w:tcPr>
            <w:tcW w:w="617" w:type="dxa"/>
          </w:tcPr>
          <w:p w:rsidR="006F3DA6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Strongly agree</w:t>
            </w:r>
          </w:p>
        </w:tc>
      </w:tr>
      <w:tr w:rsidR="00172663" w:rsidRPr="00172663" w:rsidTr="0007042D">
        <w:tc>
          <w:tcPr>
            <w:tcW w:w="4820" w:type="dxa"/>
          </w:tcPr>
          <w:p w:rsidR="003F1B97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The company has a large number of patent applications</w:t>
            </w:r>
            <w:r w:rsidR="005913F8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993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07042D">
        <w:tc>
          <w:tcPr>
            <w:tcW w:w="4820" w:type="dxa"/>
          </w:tcPr>
          <w:p w:rsidR="003F1B97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The company has a high success rate in </w:t>
            </w:r>
            <w:r w:rsidR="00F36CE2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developing</w:t>
            </w: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 new products or services</w:t>
            </w:r>
            <w:r w:rsidR="005913F8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993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07042D">
        <w:tc>
          <w:tcPr>
            <w:tcW w:w="4820" w:type="dxa"/>
          </w:tcPr>
          <w:p w:rsidR="003F1B97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The development and transformation of new products or services of the company </w:t>
            </w:r>
            <w:r w:rsidR="00F36CE2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are</w:t>
            </w: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 fast</w:t>
            </w:r>
            <w:r w:rsidR="005913F8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993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07042D">
        <w:tc>
          <w:tcPr>
            <w:tcW w:w="4820" w:type="dxa"/>
          </w:tcPr>
          <w:p w:rsidR="003F1B97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Our innovative products and services can open up new markets</w:t>
            </w:r>
            <w:r w:rsidR="005913F8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993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07042D">
        <w:tc>
          <w:tcPr>
            <w:tcW w:w="4820" w:type="dxa"/>
          </w:tcPr>
          <w:p w:rsidR="003F1B97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The proportion of the company's innovative products and services in the total products continues to increase</w:t>
            </w:r>
            <w:r w:rsidR="005913F8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993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07042D">
        <w:tc>
          <w:tcPr>
            <w:tcW w:w="4820" w:type="dxa"/>
          </w:tcPr>
          <w:p w:rsidR="003F1B97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The market share of our innovative products and services continues to increase</w:t>
            </w:r>
            <w:r w:rsidR="005913F8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993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07042D">
        <w:tc>
          <w:tcPr>
            <w:tcW w:w="4820" w:type="dxa"/>
          </w:tcPr>
          <w:p w:rsidR="003F1B97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The proportion of the sales of the company's innovative products and services in the total sales continues to increase</w:t>
            </w:r>
            <w:r w:rsidR="005913F8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993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07042D">
        <w:tc>
          <w:tcPr>
            <w:tcW w:w="4820" w:type="dxa"/>
          </w:tcPr>
          <w:p w:rsidR="003F1B97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lastRenderedPageBreak/>
              <w:t>The proportion of the profit of the company's innovative products and services to the total profit continues to increase</w:t>
            </w:r>
            <w:r w:rsidR="005913F8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993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3F1B97" w:rsidRPr="001854BF" w:rsidRDefault="003F1B97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bookmarkEnd w:id="1"/>
    </w:tbl>
    <w:p w:rsidR="00FC69E4" w:rsidRPr="001854BF" w:rsidRDefault="00FC69E4" w:rsidP="00294A96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</w:p>
    <w:p w:rsidR="0006661E" w:rsidRPr="001854BF" w:rsidRDefault="005913F8" w:rsidP="00294A96">
      <w:pPr>
        <w:adjustRightInd w:val="0"/>
        <w:snapToGrid w:val="0"/>
        <w:spacing w:line="360" w:lineRule="auto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Part four: Enterprise c</w:t>
      </w:r>
      <w:r w:rsidR="0007042D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opyright protection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705"/>
        <w:gridCol w:w="905"/>
        <w:gridCol w:w="991"/>
        <w:gridCol w:w="850"/>
        <w:gridCol w:w="709"/>
        <w:gridCol w:w="905"/>
      </w:tblGrid>
      <w:tr w:rsidR="00172663" w:rsidRPr="00172663" w:rsidTr="0007042D">
        <w:tc>
          <w:tcPr>
            <w:tcW w:w="4820" w:type="dxa"/>
          </w:tcPr>
          <w:p w:rsidR="0006661E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Item content</w:t>
            </w:r>
          </w:p>
        </w:tc>
        <w:tc>
          <w:tcPr>
            <w:tcW w:w="850" w:type="dxa"/>
          </w:tcPr>
          <w:p w:rsidR="0006661E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Strongly disagree</w:t>
            </w:r>
          </w:p>
        </w:tc>
        <w:tc>
          <w:tcPr>
            <w:tcW w:w="993" w:type="dxa"/>
          </w:tcPr>
          <w:p w:rsidR="0006661E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Disagree</w:t>
            </w:r>
          </w:p>
        </w:tc>
        <w:tc>
          <w:tcPr>
            <w:tcW w:w="850" w:type="dxa"/>
          </w:tcPr>
          <w:p w:rsidR="0006661E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General</w:t>
            </w:r>
          </w:p>
        </w:tc>
        <w:tc>
          <w:tcPr>
            <w:tcW w:w="709" w:type="dxa"/>
          </w:tcPr>
          <w:p w:rsidR="0006661E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Agree</w:t>
            </w:r>
          </w:p>
        </w:tc>
        <w:tc>
          <w:tcPr>
            <w:tcW w:w="617" w:type="dxa"/>
          </w:tcPr>
          <w:p w:rsidR="0006661E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Strongly agree</w:t>
            </w:r>
          </w:p>
        </w:tc>
      </w:tr>
      <w:tr w:rsidR="00172663" w:rsidRPr="00172663" w:rsidTr="0007042D">
        <w:tc>
          <w:tcPr>
            <w:tcW w:w="4820" w:type="dxa"/>
          </w:tcPr>
          <w:p w:rsidR="0006661E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The company has established relevant departments for the protection of innovative products</w:t>
            </w:r>
            <w:r w:rsidR="005913F8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993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07042D">
        <w:tc>
          <w:tcPr>
            <w:tcW w:w="4820" w:type="dxa"/>
          </w:tcPr>
          <w:p w:rsidR="0006661E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The company often provides learning opportunities for personnel in the product management department of the enterprise</w:t>
            </w:r>
            <w:r w:rsidR="005913F8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993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07042D">
        <w:tc>
          <w:tcPr>
            <w:tcW w:w="4820" w:type="dxa"/>
          </w:tcPr>
          <w:p w:rsidR="0006661E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The company often inspects the product management department of the enterprise</w:t>
            </w:r>
            <w:r w:rsidR="005913F8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993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9E7EA0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07042D">
        <w:tc>
          <w:tcPr>
            <w:tcW w:w="4820" w:type="dxa"/>
          </w:tcPr>
          <w:p w:rsidR="009E7EA0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The company attaches great importance to enterprise products</w:t>
            </w:r>
            <w:r w:rsidR="005913F8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9E7EA0" w:rsidRPr="001854BF" w:rsidRDefault="009E7EA0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993" w:type="dxa"/>
          </w:tcPr>
          <w:p w:rsidR="009E7EA0" w:rsidRPr="001854BF" w:rsidRDefault="009E7EA0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9E7EA0" w:rsidRPr="001854BF" w:rsidRDefault="009E7EA0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9E7EA0" w:rsidRPr="001854BF" w:rsidRDefault="009E7EA0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9E7EA0" w:rsidRPr="001854BF" w:rsidRDefault="009E7EA0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</w:tbl>
    <w:p w:rsidR="0006661E" w:rsidRPr="001854BF" w:rsidRDefault="0006661E" w:rsidP="00294A96">
      <w:pPr>
        <w:adjustRightInd w:val="0"/>
        <w:snapToGrid w:val="0"/>
        <w:spacing w:line="360" w:lineRule="auto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</w:p>
    <w:p w:rsidR="0006661E" w:rsidRPr="001854BF" w:rsidRDefault="005913F8" w:rsidP="00294A96">
      <w:pPr>
        <w:adjustRightInd w:val="0"/>
        <w:snapToGrid w:val="0"/>
        <w:spacing w:line="360" w:lineRule="auto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Part five: </w:t>
      </w:r>
      <w:r w:rsidR="0007042D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The relationship between </w:t>
      </w:r>
      <w:r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>entrepreneurial spirit</w:t>
      </w:r>
      <w:r w:rsidR="0007042D" w:rsidRPr="001854BF"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  <w:t xml:space="preserve"> and copyright protection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705"/>
        <w:gridCol w:w="905"/>
        <w:gridCol w:w="991"/>
        <w:gridCol w:w="850"/>
        <w:gridCol w:w="709"/>
        <w:gridCol w:w="905"/>
      </w:tblGrid>
      <w:tr w:rsidR="00172663" w:rsidRPr="00172663" w:rsidTr="0007042D">
        <w:tc>
          <w:tcPr>
            <w:tcW w:w="4820" w:type="dxa"/>
          </w:tcPr>
          <w:p w:rsidR="0006661E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Item content</w:t>
            </w:r>
          </w:p>
        </w:tc>
        <w:tc>
          <w:tcPr>
            <w:tcW w:w="850" w:type="dxa"/>
          </w:tcPr>
          <w:p w:rsidR="0006661E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Strongly disagree</w:t>
            </w:r>
          </w:p>
        </w:tc>
        <w:tc>
          <w:tcPr>
            <w:tcW w:w="993" w:type="dxa"/>
          </w:tcPr>
          <w:p w:rsidR="0006661E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Disagree</w:t>
            </w:r>
          </w:p>
        </w:tc>
        <w:tc>
          <w:tcPr>
            <w:tcW w:w="850" w:type="dxa"/>
          </w:tcPr>
          <w:p w:rsidR="0006661E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General</w:t>
            </w:r>
          </w:p>
        </w:tc>
        <w:tc>
          <w:tcPr>
            <w:tcW w:w="709" w:type="dxa"/>
          </w:tcPr>
          <w:p w:rsidR="0006661E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Agree</w:t>
            </w:r>
          </w:p>
        </w:tc>
        <w:tc>
          <w:tcPr>
            <w:tcW w:w="617" w:type="dxa"/>
          </w:tcPr>
          <w:p w:rsidR="0006661E" w:rsidRPr="001854BF" w:rsidRDefault="005913F8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Strongly agree</w:t>
            </w:r>
          </w:p>
        </w:tc>
      </w:tr>
      <w:tr w:rsidR="00172663" w:rsidRPr="00172663" w:rsidTr="0007042D">
        <w:tc>
          <w:tcPr>
            <w:tcW w:w="4820" w:type="dxa"/>
          </w:tcPr>
          <w:p w:rsidR="0006661E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The </w:t>
            </w:r>
            <w:r w:rsidR="00F36CE2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company's leaders</w:t>
            </w: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 often publish meetings to require that the copyright protection of enterprise products must be in place</w:t>
            </w:r>
            <w:r w:rsidR="005913F8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993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  <w:tr w:rsidR="00172663" w:rsidRPr="00172663" w:rsidTr="0007042D">
        <w:tc>
          <w:tcPr>
            <w:tcW w:w="4820" w:type="dxa"/>
          </w:tcPr>
          <w:p w:rsidR="0006661E" w:rsidRPr="001854BF" w:rsidRDefault="0007042D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The </w:t>
            </w:r>
            <w:r w:rsidR="00F36CE2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company's leaders</w:t>
            </w: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 xml:space="preserve"> will regularly verify the copyright protection of the enterprise's products with the relevant government departments</w:t>
            </w:r>
            <w:r w:rsidR="005913F8"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.</w:t>
            </w:r>
          </w:p>
        </w:tc>
        <w:tc>
          <w:tcPr>
            <w:tcW w:w="850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1</w:t>
            </w:r>
          </w:p>
        </w:tc>
        <w:tc>
          <w:tcPr>
            <w:tcW w:w="993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2</w:t>
            </w:r>
          </w:p>
        </w:tc>
        <w:tc>
          <w:tcPr>
            <w:tcW w:w="850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3</w:t>
            </w:r>
          </w:p>
        </w:tc>
        <w:tc>
          <w:tcPr>
            <w:tcW w:w="709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4</w:t>
            </w:r>
          </w:p>
        </w:tc>
        <w:tc>
          <w:tcPr>
            <w:tcW w:w="617" w:type="dxa"/>
          </w:tcPr>
          <w:p w:rsidR="0006661E" w:rsidRPr="001854BF" w:rsidRDefault="0006661E" w:rsidP="00294A96">
            <w:pPr>
              <w:adjustRightInd w:val="0"/>
              <w:snapToGrid w:val="0"/>
              <w:spacing w:line="360" w:lineRule="auto"/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</w:pPr>
            <w:r w:rsidRPr="001854BF">
              <w:rPr>
                <w:rFonts w:eastAsia="SimSun"/>
                <w:snapToGrid w:val="0"/>
                <w:color w:val="000000" w:themeColor="text1"/>
                <w:sz w:val="20"/>
                <w:szCs w:val="22"/>
                <w:lang w:eastAsia="zh-CN" w:bidi="en-US"/>
              </w:rPr>
              <w:t>5</w:t>
            </w:r>
          </w:p>
        </w:tc>
      </w:tr>
    </w:tbl>
    <w:p w:rsidR="0006661E" w:rsidRPr="001854BF" w:rsidRDefault="0006661E" w:rsidP="00294A96">
      <w:pPr>
        <w:adjustRightInd w:val="0"/>
        <w:snapToGrid w:val="0"/>
        <w:spacing w:line="360" w:lineRule="auto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</w:p>
    <w:p w:rsidR="0006661E" w:rsidRPr="001854BF" w:rsidRDefault="0006661E" w:rsidP="00294A96">
      <w:pPr>
        <w:adjustRightInd w:val="0"/>
        <w:snapToGrid w:val="0"/>
        <w:spacing w:line="360" w:lineRule="auto"/>
        <w:ind w:left="426" w:hangingChars="213" w:hanging="426"/>
        <w:rPr>
          <w:rFonts w:eastAsia="SimSun"/>
          <w:snapToGrid w:val="0"/>
          <w:color w:val="000000" w:themeColor="text1"/>
          <w:sz w:val="20"/>
          <w:szCs w:val="22"/>
          <w:lang w:eastAsia="zh-CN" w:bidi="en-US"/>
        </w:rPr>
      </w:pPr>
    </w:p>
    <w:sectPr w:rsidR="0006661E" w:rsidRPr="001854BF">
      <w:headerReference w:type="even" r:id="rId9"/>
      <w:headerReference w:type="default" r:id="rId10"/>
      <w:footerReference w:type="default" r:id="rId11"/>
      <w:footerReference w:type="first" r:id="rId12"/>
      <w:pgSz w:w="11906" w:h="16838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1DEF71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907D2" w16cex:dateUtc="2022-07-25T08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1DEF71C" w16cid:durableId="268907D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173F" w:rsidRDefault="00F5173F">
      <w:pPr>
        <w:spacing w:line="240" w:lineRule="auto"/>
      </w:pPr>
      <w:r>
        <w:separator/>
      </w:r>
    </w:p>
  </w:endnote>
  <w:endnote w:type="continuationSeparator" w:id="0">
    <w:p w:rsidR="00F5173F" w:rsidRDefault="00F517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02">
    <w:altName w:val="Cambria"/>
    <w:panose1 w:val="00000000000000000000"/>
    <w:charset w:val="00"/>
    <w:family w:val="roman"/>
    <w:notTrueType/>
    <w:pitch w:val="default"/>
  </w:font>
  <w:font w:name="GBK_S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487E" w:rsidRDefault="0044487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487E" w:rsidRDefault="0044487E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173F" w:rsidRDefault="00F5173F">
      <w:pPr>
        <w:spacing w:line="240" w:lineRule="auto"/>
      </w:pPr>
      <w:r>
        <w:separator/>
      </w:r>
    </w:p>
  </w:footnote>
  <w:footnote w:type="continuationSeparator" w:id="0">
    <w:p w:rsidR="00F5173F" w:rsidRDefault="00F517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487E" w:rsidRDefault="0044487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487E" w:rsidRDefault="0044487E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1B740C7"/>
    <w:multiLevelType w:val="singleLevel"/>
    <w:tmpl w:val="F1B740C7"/>
    <w:lvl w:ilvl="0">
      <w:start w:val="1"/>
      <w:numFmt w:val="decimal"/>
      <w:suff w:val="space"/>
      <w:lvlText w:val="(%1)"/>
      <w:lvlJc w:val="left"/>
    </w:lvl>
  </w:abstractNum>
  <w:abstractNum w:abstractNumId="1">
    <w:nsid w:val="1FF71180"/>
    <w:multiLevelType w:val="multilevel"/>
    <w:tmpl w:val="1FF71180"/>
    <w:lvl w:ilvl="0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6" w:hanging="420"/>
      </w:pPr>
    </w:lvl>
    <w:lvl w:ilvl="2">
      <w:start w:val="1"/>
      <w:numFmt w:val="lowerRoman"/>
      <w:lvlText w:val="%3."/>
      <w:lvlJc w:val="right"/>
      <w:pPr>
        <w:ind w:left="1686" w:hanging="420"/>
      </w:pPr>
    </w:lvl>
    <w:lvl w:ilvl="3">
      <w:start w:val="1"/>
      <w:numFmt w:val="decimal"/>
      <w:lvlText w:val="%4."/>
      <w:lvlJc w:val="left"/>
      <w:pPr>
        <w:ind w:left="2106" w:hanging="420"/>
      </w:pPr>
    </w:lvl>
    <w:lvl w:ilvl="4">
      <w:start w:val="1"/>
      <w:numFmt w:val="lowerLetter"/>
      <w:lvlText w:val="%5)"/>
      <w:lvlJc w:val="left"/>
      <w:pPr>
        <w:ind w:left="2526" w:hanging="420"/>
      </w:pPr>
    </w:lvl>
    <w:lvl w:ilvl="5">
      <w:start w:val="1"/>
      <w:numFmt w:val="lowerRoman"/>
      <w:lvlText w:val="%6."/>
      <w:lvlJc w:val="right"/>
      <w:pPr>
        <w:ind w:left="2946" w:hanging="420"/>
      </w:pPr>
    </w:lvl>
    <w:lvl w:ilvl="6">
      <w:start w:val="1"/>
      <w:numFmt w:val="decimal"/>
      <w:lvlText w:val="%7."/>
      <w:lvlJc w:val="left"/>
      <w:pPr>
        <w:ind w:left="3366" w:hanging="420"/>
      </w:pPr>
    </w:lvl>
    <w:lvl w:ilvl="7">
      <w:start w:val="1"/>
      <w:numFmt w:val="lowerLetter"/>
      <w:lvlText w:val="%8)"/>
      <w:lvlJc w:val="left"/>
      <w:pPr>
        <w:ind w:left="3786" w:hanging="420"/>
      </w:pPr>
    </w:lvl>
    <w:lvl w:ilvl="8">
      <w:start w:val="1"/>
      <w:numFmt w:val="lowerRoman"/>
      <w:lvlText w:val="%9."/>
      <w:lvlJc w:val="right"/>
      <w:pPr>
        <w:ind w:left="4206" w:hanging="420"/>
      </w:pPr>
    </w:lvl>
  </w:abstractNum>
  <w:abstractNum w:abstractNumId="2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>
    <w:nsid w:val="698F5517"/>
    <w:multiLevelType w:val="singleLevel"/>
    <w:tmpl w:val="F1B740C7"/>
    <w:lvl w:ilvl="0">
      <w:start w:val="1"/>
      <w:numFmt w:val="decimal"/>
      <w:suff w:val="space"/>
      <w:lvlText w:val="(%1)"/>
      <w:lvlJc w:val="left"/>
    </w:lvl>
  </w:abstractNum>
  <w:abstractNum w:abstractNumId="6">
    <w:nsid w:val="6AA1716A"/>
    <w:multiLevelType w:val="hybridMultilevel"/>
    <w:tmpl w:val="941ED4AA"/>
    <w:lvl w:ilvl="0" w:tplc="C6E0244A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7">
    <w:nsid w:val="7957E3D0"/>
    <w:multiLevelType w:val="singleLevel"/>
    <w:tmpl w:val="7957E3D0"/>
    <w:lvl w:ilvl="0">
      <w:start w:val="1"/>
      <w:numFmt w:val="decimal"/>
      <w:suff w:val="space"/>
      <w:lvlText w:val="%1)"/>
      <w:lvlJc w:val="left"/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7"/>
  </w:num>
  <w:num w:numId="6">
    <w:abstractNumId w:val="1"/>
  </w:num>
  <w:num w:numId="7">
    <w:abstractNumId w:val="6"/>
  </w:num>
  <w:num w:numId="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raive_CE">
    <w15:presenceInfo w15:providerId="None" w15:userId="Straive_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240"/>
  <w:drawingGridHorizontalSpacing w:val="120"/>
  <w:drawingGridVerticalSpacing w:val="163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0NDe1MDI2MrewMDJU0lEKTi0uzszPAykwqwUAZLOz1iwAAAA="/>
  </w:docVars>
  <w:rsids>
    <w:rsidRoot w:val="000C5CAA"/>
    <w:rsid w:val="00001BE0"/>
    <w:rsid w:val="000026F6"/>
    <w:rsid w:val="00002883"/>
    <w:rsid w:val="0000330D"/>
    <w:rsid w:val="000037C1"/>
    <w:rsid w:val="000037EA"/>
    <w:rsid w:val="00003E51"/>
    <w:rsid w:val="0000443D"/>
    <w:rsid w:val="00004F28"/>
    <w:rsid w:val="000052BB"/>
    <w:rsid w:val="00006A1B"/>
    <w:rsid w:val="000076B8"/>
    <w:rsid w:val="00010203"/>
    <w:rsid w:val="000104E6"/>
    <w:rsid w:val="000112FE"/>
    <w:rsid w:val="00011344"/>
    <w:rsid w:val="0001172E"/>
    <w:rsid w:val="00012D92"/>
    <w:rsid w:val="00012F21"/>
    <w:rsid w:val="00013316"/>
    <w:rsid w:val="00013716"/>
    <w:rsid w:val="00014052"/>
    <w:rsid w:val="000144C1"/>
    <w:rsid w:val="00016136"/>
    <w:rsid w:val="00016549"/>
    <w:rsid w:val="00020098"/>
    <w:rsid w:val="00021F27"/>
    <w:rsid w:val="000221BC"/>
    <w:rsid w:val="00022410"/>
    <w:rsid w:val="00022CEE"/>
    <w:rsid w:val="000231FF"/>
    <w:rsid w:val="00023F47"/>
    <w:rsid w:val="00024220"/>
    <w:rsid w:val="000245A2"/>
    <w:rsid w:val="0002526B"/>
    <w:rsid w:val="0002546C"/>
    <w:rsid w:val="000259A3"/>
    <w:rsid w:val="00025ACC"/>
    <w:rsid w:val="000260D3"/>
    <w:rsid w:val="00026A16"/>
    <w:rsid w:val="000300FD"/>
    <w:rsid w:val="000310B3"/>
    <w:rsid w:val="00033DC7"/>
    <w:rsid w:val="00034394"/>
    <w:rsid w:val="0003582D"/>
    <w:rsid w:val="00035D78"/>
    <w:rsid w:val="0003710E"/>
    <w:rsid w:val="00037836"/>
    <w:rsid w:val="0004048D"/>
    <w:rsid w:val="00040884"/>
    <w:rsid w:val="00040CE2"/>
    <w:rsid w:val="000414E7"/>
    <w:rsid w:val="00044012"/>
    <w:rsid w:val="00044040"/>
    <w:rsid w:val="00044C42"/>
    <w:rsid w:val="00044CDF"/>
    <w:rsid w:val="00045107"/>
    <w:rsid w:val="0004661A"/>
    <w:rsid w:val="00046A43"/>
    <w:rsid w:val="00047927"/>
    <w:rsid w:val="00047F3C"/>
    <w:rsid w:val="00050C16"/>
    <w:rsid w:val="0005121D"/>
    <w:rsid w:val="000514D7"/>
    <w:rsid w:val="00051E06"/>
    <w:rsid w:val="000522A8"/>
    <w:rsid w:val="00052C68"/>
    <w:rsid w:val="00053885"/>
    <w:rsid w:val="000551E7"/>
    <w:rsid w:val="00055CBC"/>
    <w:rsid w:val="00056617"/>
    <w:rsid w:val="00057209"/>
    <w:rsid w:val="0005776B"/>
    <w:rsid w:val="000603F4"/>
    <w:rsid w:val="00060D42"/>
    <w:rsid w:val="000619AA"/>
    <w:rsid w:val="00061C33"/>
    <w:rsid w:val="000629FE"/>
    <w:rsid w:val="00063406"/>
    <w:rsid w:val="00063552"/>
    <w:rsid w:val="000652D3"/>
    <w:rsid w:val="000663D4"/>
    <w:rsid w:val="0006661E"/>
    <w:rsid w:val="000674D9"/>
    <w:rsid w:val="0007042D"/>
    <w:rsid w:val="00070BBB"/>
    <w:rsid w:val="00070CEF"/>
    <w:rsid w:val="0007297A"/>
    <w:rsid w:val="00073BEA"/>
    <w:rsid w:val="00075129"/>
    <w:rsid w:val="00075259"/>
    <w:rsid w:val="00076180"/>
    <w:rsid w:val="000803B4"/>
    <w:rsid w:val="000814B9"/>
    <w:rsid w:val="00081F17"/>
    <w:rsid w:val="00082B2B"/>
    <w:rsid w:val="00083BCD"/>
    <w:rsid w:val="00084DF2"/>
    <w:rsid w:val="00085515"/>
    <w:rsid w:val="0008580C"/>
    <w:rsid w:val="00086ACF"/>
    <w:rsid w:val="000912C5"/>
    <w:rsid w:val="00092F46"/>
    <w:rsid w:val="00093FFA"/>
    <w:rsid w:val="0009436D"/>
    <w:rsid w:val="00094C22"/>
    <w:rsid w:val="0009668E"/>
    <w:rsid w:val="00097CAC"/>
    <w:rsid w:val="000A1205"/>
    <w:rsid w:val="000A1283"/>
    <w:rsid w:val="000A1DBE"/>
    <w:rsid w:val="000A2B63"/>
    <w:rsid w:val="000A4127"/>
    <w:rsid w:val="000A47C0"/>
    <w:rsid w:val="000A5AFC"/>
    <w:rsid w:val="000A6CA5"/>
    <w:rsid w:val="000A6E0E"/>
    <w:rsid w:val="000A7278"/>
    <w:rsid w:val="000A7540"/>
    <w:rsid w:val="000A794C"/>
    <w:rsid w:val="000A7D17"/>
    <w:rsid w:val="000B091D"/>
    <w:rsid w:val="000B0929"/>
    <w:rsid w:val="000B2561"/>
    <w:rsid w:val="000B292C"/>
    <w:rsid w:val="000B296B"/>
    <w:rsid w:val="000B3E32"/>
    <w:rsid w:val="000B3ECC"/>
    <w:rsid w:val="000B5A00"/>
    <w:rsid w:val="000B6A58"/>
    <w:rsid w:val="000B6B3E"/>
    <w:rsid w:val="000C0E35"/>
    <w:rsid w:val="000C113D"/>
    <w:rsid w:val="000C15F6"/>
    <w:rsid w:val="000C1B83"/>
    <w:rsid w:val="000C1CDE"/>
    <w:rsid w:val="000C29B5"/>
    <w:rsid w:val="000C3447"/>
    <w:rsid w:val="000C3D57"/>
    <w:rsid w:val="000C3FBF"/>
    <w:rsid w:val="000C48C4"/>
    <w:rsid w:val="000C4D93"/>
    <w:rsid w:val="000C5CAA"/>
    <w:rsid w:val="000C6228"/>
    <w:rsid w:val="000C695F"/>
    <w:rsid w:val="000C7244"/>
    <w:rsid w:val="000C7C42"/>
    <w:rsid w:val="000C7C7F"/>
    <w:rsid w:val="000D0BA7"/>
    <w:rsid w:val="000D0FBC"/>
    <w:rsid w:val="000D103E"/>
    <w:rsid w:val="000D126B"/>
    <w:rsid w:val="000D14C0"/>
    <w:rsid w:val="000D1BA4"/>
    <w:rsid w:val="000D1E76"/>
    <w:rsid w:val="000D2CE5"/>
    <w:rsid w:val="000D37C8"/>
    <w:rsid w:val="000D3D6A"/>
    <w:rsid w:val="000D4171"/>
    <w:rsid w:val="000D4247"/>
    <w:rsid w:val="000D44F5"/>
    <w:rsid w:val="000D4F91"/>
    <w:rsid w:val="000D55AE"/>
    <w:rsid w:val="000D55B3"/>
    <w:rsid w:val="000D72FB"/>
    <w:rsid w:val="000D7A66"/>
    <w:rsid w:val="000E05E9"/>
    <w:rsid w:val="000E3182"/>
    <w:rsid w:val="000E433A"/>
    <w:rsid w:val="000E5788"/>
    <w:rsid w:val="000E5791"/>
    <w:rsid w:val="000E79D1"/>
    <w:rsid w:val="000F06C0"/>
    <w:rsid w:val="000F0CBE"/>
    <w:rsid w:val="000F0EE5"/>
    <w:rsid w:val="000F1E27"/>
    <w:rsid w:val="000F4237"/>
    <w:rsid w:val="000F4DB8"/>
    <w:rsid w:val="000F4F72"/>
    <w:rsid w:val="000F5A00"/>
    <w:rsid w:val="000F6754"/>
    <w:rsid w:val="000F7776"/>
    <w:rsid w:val="000F777A"/>
    <w:rsid w:val="0010043A"/>
    <w:rsid w:val="00100AB2"/>
    <w:rsid w:val="00101AC5"/>
    <w:rsid w:val="00101D94"/>
    <w:rsid w:val="00101E19"/>
    <w:rsid w:val="00102A4F"/>
    <w:rsid w:val="00102D55"/>
    <w:rsid w:val="00104384"/>
    <w:rsid w:val="00104CBB"/>
    <w:rsid w:val="00105931"/>
    <w:rsid w:val="00106210"/>
    <w:rsid w:val="00106524"/>
    <w:rsid w:val="00106546"/>
    <w:rsid w:val="001067B0"/>
    <w:rsid w:val="0010728B"/>
    <w:rsid w:val="00107605"/>
    <w:rsid w:val="00107C3E"/>
    <w:rsid w:val="00107E05"/>
    <w:rsid w:val="00110A57"/>
    <w:rsid w:val="00110E88"/>
    <w:rsid w:val="001116B2"/>
    <w:rsid w:val="0011198A"/>
    <w:rsid w:val="0011219D"/>
    <w:rsid w:val="001127E9"/>
    <w:rsid w:val="00113E8A"/>
    <w:rsid w:val="001146FB"/>
    <w:rsid w:val="0011600F"/>
    <w:rsid w:val="00117693"/>
    <w:rsid w:val="00117F09"/>
    <w:rsid w:val="00120716"/>
    <w:rsid w:val="00121662"/>
    <w:rsid w:val="001220E9"/>
    <w:rsid w:val="00122184"/>
    <w:rsid w:val="00122C66"/>
    <w:rsid w:val="001242BA"/>
    <w:rsid w:val="00124928"/>
    <w:rsid w:val="00126121"/>
    <w:rsid w:val="00126440"/>
    <w:rsid w:val="00126A45"/>
    <w:rsid w:val="00126C66"/>
    <w:rsid w:val="00127E0D"/>
    <w:rsid w:val="00130A44"/>
    <w:rsid w:val="00130ACF"/>
    <w:rsid w:val="00131B12"/>
    <w:rsid w:val="0013281A"/>
    <w:rsid w:val="00132896"/>
    <w:rsid w:val="00132C27"/>
    <w:rsid w:val="00132DE8"/>
    <w:rsid w:val="00133245"/>
    <w:rsid w:val="001344FC"/>
    <w:rsid w:val="00134894"/>
    <w:rsid w:val="00134B8E"/>
    <w:rsid w:val="00135624"/>
    <w:rsid w:val="00135C38"/>
    <w:rsid w:val="00135F83"/>
    <w:rsid w:val="0013641C"/>
    <w:rsid w:val="00137597"/>
    <w:rsid w:val="0013765B"/>
    <w:rsid w:val="00137F2B"/>
    <w:rsid w:val="0014318E"/>
    <w:rsid w:val="0014342B"/>
    <w:rsid w:val="001435BC"/>
    <w:rsid w:val="00143D25"/>
    <w:rsid w:val="00144148"/>
    <w:rsid w:val="001448A3"/>
    <w:rsid w:val="00144A71"/>
    <w:rsid w:val="0014570F"/>
    <w:rsid w:val="001459CA"/>
    <w:rsid w:val="00145B19"/>
    <w:rsid w:val="00145E46"/>
    <w:rsid w:val="0014636D"/>
    <w:rsid w:val="00146C4F"/>
    <w:rsid w:val="00147C96"/>
    <w:rsid w:val="00151D7E"/>
    <w:rsid w:val="0015251C"/>
    <w:rsid w:val="0015309C"/>
    <w:rsid w:val="0015332E"/>
    <w:rsid w:val="00153CC3"/>
    <w:rsid w:val="0015456B"/>
    <w:rsid w:val="0015482B"/>
    <w:rsid w:val="00154D07"/>
    <w:rsid w:val="001556D6"/>
    <w:rsid w:val="0015609F"/>
    <w:rsid w:val="00156167"/>
    <w:rsid w:val="00156BFC"/>
    <w:rsid w:val="0015701F"/>
    <w:rsid w:val="00157214"/>
    <w:rsid w:val="001605D8"/>
    <w:rsid w:val="001608BA"/>
    <w:rsid w:val="001620CD"/>
    <w:rsid w:val="001627DA"/>
    <w:rsid w:val="00162E25"/>
    <w:rsid w:val="001634A1"/>
    <w:rsid w:val="001636DF"/>
    <w:rsid w:val="00163B22"/>
    <w:rsid w:val="00163D7F"/>
    <w:rsid w:val="001642E0"/>
    <w:rsid w:val="00165B1B"/>
    <w:rsid w:val="001666FB"/>
    <w:rsid w:val="00166E4B"/>
    <w:rsid w:val="00167D78"/>
    <w:rsid w:val="00167F59"/>
    <w:rsid w:val="00170F65"/>
    <w:rsid w:val="00171AA4"/>
    <w:rsid w:val="00171BEB"/>
    <w:rsid w:val="001723EC"/>
    <w:rsid w:val="001725BF"/>
    <w:rsid w:val="00172663"/>
    <w:rsid w:val="00172B37"/>
    <w:rsid w:val="00173646"/>
    <w:rsid w:val="001745AE"/>
    <w:rsid w:val="00176C14"/>
    <w:rsid w:val="00176C65"/>
    <w:rsid w:val="00177AA5"/>
    <w:rsid w:val="001801B3"/>
    <w:rsid w:val="00180E5E"/>
    <w:rsid w:val="001816C6"/>
    <w:rsid w:val="00182A27"/>
    <w:rsid w:val="00182B8E"/>
    <w:rsid w:val="00182C1B"/>
    <w:rsid w:val="0018489E"/>
    <w:rsid w:val="00184AD6"/>
    <w:rsid w:val="00185465"/>
    <w:rsid w:val="001854BF"/>
    <w:rsid w:val="00185666"/>
    <w:rsid w:val="00186694"/>
    <w:rsid w:val="001867B9"/>
    <w:rsid w:val="0018762C"/>
    <w:rsid w:val="00187EFB"/>
    <w:rsid w:val="0019032D"/>
    <w:rsid w:val="0019057C"/>
    <w:rsid w:val="001909DB"/>
    <w:rsid w:val="00190BA7"/>
    <w:rsid w:val="00191A2F"/>
    <w:rsid w:val="00192729"/>
    <w:rsid w:val="00193030"/>
    <w:rsid w:val="001936EA"/>
    <w:rsid w:val="0019392D"/>
    <w:rsid w:val="00193AC5"/>
    <w:rsid w:val="00194481"/>
    <w:rsid w:val="001947AF"/>
    <w:rsid w:val="00195396"/>
    <w:rsid w:val="001971DC"/>
    <w:rsid w:val="001A3B3A"/>
    <w:rsid w:val="001A3F45"/>
    <w:rsid w:val="001A4255"/>
    <w:rsid w:val="001A44ED"/>
    <w:rsid w:val="001A4F3A"/>
    <w:rsid w:val="001A500B"/>
    <w:rsid w:val="001A58B4"/>
    <w:rsid w:val="001A5F32"/>
    <w:rsid w:val="001A63AC"/>
    <w:rsid w:val="001A67F0"/>
    <w:rsid w:val="001A79CF"/>
    <w:rsid w:val="001A7CDF"/>
    <w:rsid w:val="001B0116"/>
    <w:rsid w:val="001B032E"/>
    <w:rsid w:val="001B10A7"/>
    <w:rsid w:val="001B113E"/>
    <w:rsid w:val="001B30B0"/>
    <w:rsid w:val="001B4108"/>
    <w:rsid w:val="001B446C"/>
    <w:rsid w:val="001B473C"/>
    <w:rsid w:val="001B4ADB"/>
    <w:rsid w:val="001B4D23"/>
    <w:rsid w:val="001B571F"/>
    <w:rsid w:val="001B5FD2"/>
    <w:rsid w:val="001B6836"/>
    <w:rsid w:val="001B68CD"/>
    <w:rsid w:val="001B6B63"/>
    <w:rsid w:val="001B6C9F"/>
    <w:rsid w:val="001B732F"/>
    <w:rsid w:val="001B7620"/>
    <w:rsid w:val="001C0F55"/>
    <w:rsid w:val="001C1CE6"/>
    <w:rsid w:val="001C3071"/>
    <w:rsid w:val="001C344C"/>
    <w:rsid w:val="001C4DDD"/>
    <w:rsid w:val="001C56F5"/>
    <w:rsid w:val="001C5CC4"/>
    <w:rsid w:val="001C67AF"/>
    <w:rsid w:val="001C6A87"/>
    <w:rsid w:val="001C713C"/>
    <w:rsid w:val="001C72A1"/>
    <w:rsid w:val="001C7384"/>
    <w:rsid w:val="001C75D5"/>
    <w:rsid w:val="001C774D"/>
    <w:rsid w:val="001C78C6"/>
    <w:rsid w:val="001D0B94"/>
    <w:rsid w:val="001D144D"/>
    <w:rsid w:val="001D14E7"/>
    <w:rsid w:val="001D18FE"/>
    <w:rsid w:val="001D1C8C"/>
    <w:rsid w:val="001D25F5"/>
    <w:rsid w:val="001D2ED2"/>
    <w:rsid w:val="001D38CD"/>
    <w:rsid w:val="001D469B"/>
    <w:rsid w:val="001D4CFD"/>
    <w:rsid w:val="001D52BB"/>
    <w:rsid w:val="001D5312"/>
    <w:rsid w:val="001D6B00"/>
    <w:rsid w:val="001D6C75"/>
    <w:rsid w:val="001E03CB"/>
    <w:rsid w:val="001E0891"/>
    <w:rsid w:val="001E33DB"/>
    <w:rsid w:val="001E3F35"/>
    <w:rsid w:val="001E571C"/>
    <w:rsid w:val="001E64C1"/>
    <w:rsid w:val="001E6F07"/>
    <w:rsid w:val="001E7D8A"/>
    <w:rsid w:val="001F09C1"/>
    <w:rsid w:val="001F0E55"/>
    <w:rsid w:val="001F15CB"/>
    <w:rsid w:val="001F1AC3"/>
    <w:rsid w:val="001F21B2"/>
    <w:rsid w:val="001F327E"/>
    <w:rsid w:val="001F3EE5"/>
    <w:rsid w:val="001F422D"/>
    <w:rsid w:val="001F51F4"/>
    <w:rsid w:val="001F55FF"/>
    <w:rsid w:val="001F63F2"/>
    <w:rsid w:val="001F6D3D"/>
    <w:rsid w:val="001F701A"/>
    <w:rsid w:val="001F7336"/>
    <w:rsid w:val="001F7620"/>
    <w:rsid w:val="001F76C2"/>
    <w:rsid w:val="001F7DF2"/>
    <w:rsid w:val="0020023C"/>
    <w:rsid w:val="002002FE"/>
    <w:rsid w:val="00200409"/>
    <w:rsid w:val="00200EF5"/>
    <w:rsid w:val="00201345"/>
    <w:rsid w:val="00202533"/>
    <w:rsid w:val="00202F00"/>
    <w:rsid w:val="0020348C"/>
    <w:rsid w:val="00203D88"/>
    <w:rsid w:val="00204488"/>
    <w:rsid w:val="00205045"/>
    <w:rsid w:val="002056EF"/>
    <w:rsid w:val="002060BF"/>
    <w:rsid w:val="002067C3"/>
    <w:rsid w:val="00206A97"/>
    <w:rsid w:val="00206C33"/>
    <w:rsid w:val="002104FF"/>
    <w:rsid w:val="002108D8"/>
    <w:rsid w:val="00211DD1"/>
    <w:rsid w:val="00213070"/>
    <w:rsid w:val="0021393F"/>
    <w:rsid w:val="002145C9"/>
    <w:rsid w:val="00214693"/>
    <w:rsid w:val="002149DD"/>
    <w:rsid w:val="00216399"/>
    <w:rsid w:val="00216764"/>
    <w:rsid w:val="00216910"/>
    <w:rsid w:val="00216BFD"/>
    <w:rsid w:val="002172C6"/>
    <w:rsid w:val="002173DD"/>
    <w:rsid w:val="00217581"/>
    <w:rsid w:val="002177AF"/>
    <w:rsid w:val="00217A5A"/>
    <w:rsid w:val="00217D01"/>
    <w:rsid w:val="00221317"/>
    <w:rsid w:val="002214E7"/>
    <w:rsid w:val="00221BBF"/>
    <w:rsid w:val="00223A03"/>
    <w:rsid w:val="002255DB"/>
    <w:rsid w:val="002264AD"/>
    <w:rsid w:val="0022782F"/>
    <w:rsid w:val="00227A3C"/>
    <w:rsid w:val="00230E79"/>
    <w:rsid w:val="0023100D"/>
    <w:rsid w:val="002310AF"/>
    <w:rsid w:val="00231264"/>
    <w:rsid w:val="0023165D"/>
    <w:rsid w:val="002324B4"/>
    <w:rsid w:val="00232679"/>
    <w:rsid w:val="00232F24"/>
    <w:rsid w:val="0023323A"/>
    <w:rsid w:val="00233FCA"/>
    <w:rsid w:val="00235303"/>
    <w:rsid w:val="00235B7F"/>
    <w:rsid w:val="0023622F"/>
    <w:rsid w:val="002371C1"/>
    <w:rsid w:val="00237273"/>
    <w:rsid w:val="00237CAD"/>
    <w:rsid w:val="00237E30"/>
    <w:rsid w:val="00237F51"/>
    <w:rsid w:val="00237FF2"/>
    <w:rsid w:val="00240A55"/>
    <w:rsid w:val="0024144A"/>
    <w:rsid w:val="0024254C"/>
    <w:rsid w:val="00242EA9"/>
    <w:rsid w:val="0024307C"/>
    <w:rsid w:val="00243BDF"/>
    <w:rsid w:val="00244FA4"/>
    <w:rsid w:val="002453B6"/>
    <w:rsid w:val="00245E5E"/>
    <w:rsid w:val="00246C84"/>
    <w:rsid w:val="002479E2"/>
    <w:rsid w:val="002500DB"/>
    <w:rsid w:val="0025028F"/>
    <w:rsid w:val="002509E0"/>
    <w:rsid w:val="00251388"/>
    <w:rsid w:val="0025168C"/>
    <w:rsid w:val="00251B9A"/>
    <w:rsid w:val="00251FDE"/>
    <w:rsid w:val="00252E52"/>
    <w:rsid w:val="00253E67"/>
    <w:rsid w:val="002543EC"/>
    <w:rsid w:val="002548D7"/>
    <w:rsid w:val="00257214"/>
    <w:rsid w:val="002602B5"/>
    <w:rsid w:val="0026140E"/>
    <w:rsid w:val="0026291C"/>
    <w:rsid w:val="00262D28"/>
    <w:rsid w:val="00262F9C"/>
    <w:rsid w:val="00263A44"/>
    <w:rsid w:val="0026404A"/>
    <w:rsid w:val="00264C65"/>
    <w:rsid w:val="00265C3E"/>
    <w:rsid w:val="0026655B"/>
    <w:rsid w:val="00266928"/>
    <w:rsid w:val="002673F9"/>
    <w:rsid w:val="00267486"/>
    <w:rsid w:val="002674F3"/>
    <w:rsid w:val="00271C3D"/>
    <w:rsid w:val="00271EB6"/>
    <w:rsid w:val="00272003"/>
    <w:rsid w:val="002729CE"/>
    <w:rsid w:val="00272B44"/>
    <w:rsid w:val="00272FEC"/>
    <w:rsid w:val="00273BB0"/>
    <w:rsid w:val="00273D41"/>
    <w:rsid w:val="00273E3F"/>
    <w:rsid w:val="002741FA"/>
    <w:rsid w:val="002746A1"/>
    <w:rsid w:val="002746FB"/>
    <w:rsid w:val="00275EA6"/>
    <w:rsid w:val="00277464"/>
    <w:rsid w:val="00277836"/>
    <w:rsid w:val="00277E92"/>
    <w:rsid w:val="00280461"/>
    <w:rsid w:val="00281886"/>
    <w:rsid w:val="0028243B"/>
    <w:rsid w:val="00283003"/>
    <w:rsid w:val="00287576"/>
    <w:rsid w:val="0028760D"/>
    <w:rsid w:val="0029042E"/>
    <w:rsid w:val="002912C6"/>
    <w:rsid w:val="00292A95"/>
    <w:rsid w:val="00292CDD"/>
    <w:rsid w:val="00293527"/>
    <w:rsid w:val="00293EB9"/>
    <w:rsid w:val="0029416C"/>
    <w:rsid w:val="00294618"/>
    <w:rsid w:val="00294A96"/>
    <w:rsid w:val="002952FD"/>
    <w:rsid w:val="002953DD"/>
    <w:rsid w:val="00295897"/>
    <w:rsid w:val="00295E69"/>
    <w:rsid w:val="0029686D"/>
    <w:rsid w:val="00296DCF"/>
    <w:rsid w:val="00296DE7"/>
    <w:rsid w:val="00297CCD"/>
    <w:rsid w:val="00297D28"/>
    <w:rsid w:val="002A0E94"/>
    <w:rsid w:val="002A1A54"/>
    <w:rsid w:val="002A1CA2"/>
    <w:rsid w:val="002A29B3"/>
    <w:rsid w:val="002A2BDA"/>
    <w:rsid w:val="002A3CA6"/>
    <w:rsid w:val="002A452B"/>
    <w:rsid w:val="002A4D9F"/>
    <w:rsid w:val="002A5EE3"/>
    <w:rsid w:val="002A60BB"/>
    <w:rsid w:val="002A6354"/>
    <w:rsid w:val="002B0EF1"/>
    <w:rsid w:val="002B1BAE"/>
    <w:rsid w:val="002B1D34"/>
    <w:rsid w:val="002B2BC0"/>
    <w:rsid w:val="002B3C2A"/>
    <w:rsid w:val="002B3C5A"/>
    <w:rsid w:val="002B3E68"/>
    <w:rsid w:val="002B421A"/>
    <w:rsid w:val="002B4E67"/>
    <w:rsid w:val="002B5590"/>
    <w:rsid w:val="002B729A"/>
    <w:rsid w:val="002B7C57"/>
    <w:rsid w:val="002B7D2D"/>
    <w:rsid w:val="002C0772"/>
    <w:rsid w:val="002C09D8"/>
    <w:rsid w:val="002C0A9A"/>
    <w:rsid w:val="002C0B72"/>
    <w:rsid w:val="002C0F0B"/>
    <w:rsid w:val="002C1031"/>
    <w:rsid w:val="002C1A8E"/>
    <w:rsid w:val="002C2C05"/>
    <w:rsid w:val="002C58C0"/>
    <w:rsid w:val="002C5958"/>
    <w:rsid w:val="002C5CF0"/>
    <w:rsid w:val="002C60A9"/>
    <w:rsid w:val="002C7317"/>
    <w:rsid w:val="002C783E"/>
    <w:rsid w:val="002D124C"/>
    <w:rsid w:val="002D2137"/>
    <w:rsid w:val="002D2307"/>
    <w:rsid w:val="002D2397"/>
    <w:rsid w:val="002D25FA"/>
    <w:rsid w:val="002D2F00"/>
    <w:rsid w:val="002D3E4D"/>
    <w:rsid w:val="002D45D6"/>
    <w:rsid w:val="002D51B5"/>
    <w:rsid w:val="002D5240"/>
    <w:rsid w:val="002D5C80"/>
    <w:rsid w:val="002D6C90"/>
    <w:rsid w:val="002D6D4D"/>
    <w:rsid w:val="002D7330"/>
    <w:rsid w:val="002D7495"/>
    <w:rsid w:val="002D78E2"/>
    <w:rsid w:val="002E031C"/>
    <w:rsid w:val="002E1594"/>
    <w:rsid w:val="002E207F"/>
    <w:rsid w:val="002E2BA6"/>
    <w:rsid w:val="002E2E50"/>
    <w:rsid w:val="002E44B3"/>
    <w:rsid w:val="002E4A7C"/>
    <w:rsid w:val="002E4B26"/>
    <w:rsid w:val="002E529F"/>
    <w:rsid w:val="002E6938"/>
    <w:rsid w:val="002E6DF5"/>
    <w:rsid w:val="002E703D"/>
    <w:rsid w:val="002E70F0"/>
    <w:rsid w:val="002E7DB1"/>
    <w:rsid w:val="002E7FCF"/>
    <w:rsid w:val="002F03DD"/>
    <w:rsid w:val="002F0C72"/>
    <w:rsid w:val="002F10D7"/>
    <w:rsid w:val="002F1D08"/>
    <w:rsid w:val="002F3D4D"/>
    <w:rsid w:val="002F4D25"/>
    <w:rsid w:val="002F55A0"/>
    <w:rsid w:val="002F5B39"/>
    <w:rsid w:val="002F5C1C"/>
    <w:rsid w:val="002F66D4"/>
    <w:rsid w:val="002F66F9"/>
    <w:rsid w:val="002F682D"/>
    <w:rsid w:val="002F74F4"/>
    <w:rsid w:val="002F788B"/>
    <w:rsid w:val="002F7AD5"/>
    <w:rsid w:val="003000B6"/>
    <w:rsid w:val="003023BA"/>
    <w:rsid w:val="003025C3"/>
    <w:rsid w:val="003027C9"/>
    <w:rsid w:val="0030309E"/>
    <w:rsid w:val="003030BB"/>
    <w:rsid w:val="00303EE6"/>
    <w:rsid w:val="00304197"/>
    <w:rsid w:val="003044D0"/>
    <w:rsid w:val="00305173"/>
    <w:rsid w:val="00305A90"/>
    <w:rsid w:val="00305AFB"/>
    <w:rsid w:val="00306658"/>
    <w:rsid w:val="0031061C"/>
    <w:rsid w:val="0031087A"/>
    <w:rsid w:val="00310B4E"/>
    <w:rsid w:val="00310CC9"/>
    <w:rsid w:val="0031165A"/>
    <w:rsid w:val="00311681"/>
    <w:rsid w:val="00311FF7"/>
    <w:rsid w:val="00312432"/>
    <w:rsid w:val="00312EA5"/>
    <w:rsid w:val="00314AED"/>
    <w:rsid w:val="00320A35"/>
    <w:rsid w:val="00320B83"/>
    <w:rsid w:val="00321249"/>
    <w:rsid w:val="00321BB8"/>
    <w:rsid w:val="00323BEB"/>
    <w:rsid w:val="00323E83"/>
    <w:rsid w:val="00324767"/>
    <w:rsid w:val="00324E60"/>
    <w:rsid w:val="00325E7B"/>
    <w:rsid w:val="003263B6"/>
    <w:rsid w:val="003272ED"/>
    <w:rsid w:val="0033011C"/>
    <w:rsid w:val="0033107A"/>
    <w:rsid w:val="00331504"/>
    <w:rsid w:val="0033340B"/>
    <w:rsid w:val="00333AE6"/>
    <w:rsid w:val="00334467"/>
    <w:rsid w:val="003349EF"/>
    <w:rsid w:val="003359F1"/>
    <w:rsid w:val="003364ED"/>
    <w:rsid w:val="0033731C"/>
    <w:rsid w:val="003374AF"/>
    <w:rsid w:val="003376C6"/>
    <w:rsid w:val="00337904"/>
    <w:rsid w:val="003405A6"/>
    <w:rsid w:val="003417C0"/>
    <w:rsid w:val="0034180A"/>
    <w:rsid w:val="00343ED5"/>
    <w:rsid w:val="0034404D"/>
    <w:rsid w:val="00344BF6"/>
    <w:rsid w:val="003453F7"/>
    <w:rsid w:val="003466D0"/>
    <w:rsid w:val="00346F04"/>
    <w:rsid w:val="00347BEA"/>
    <w:rsid w:val="00347E70"/>
    <w:rsid w:val="003501CE"/>
    <w:rsid w:val="00350D45"/>
    <w:rsid w:val="00351342"/>
    <w:rsid w:val="003518CE"/>
    <w:rsid w:val="00352ED5"/>
    <w:rsid w:val="0035337E"/>
    <w:rsid w:val="0035360C"/>
    <w:rsid w:val="00353A06"/>
    <w:rsid w:val="0035403A"/>
    <w:rsid w:val="00354B86"/>
    <w:rsid w:val="00355677"/>
    <w:rsid w:val="00356131"/>
    <w:rsid w:val="00357A4A"/>
    <w:rsid w:val="003602E7"/>
    <w:rsid w:val="00360AFD"/>
    <w:rsid w:val="00361466"/>
    <w:rsid w:val="00361768"/>
    <w:rsid w:val="00361975"/>
    <w:rsid w:val="003627A8"/>
    <w:rsid w:val="003627E0"/>
    <w:rsid w:val="00362858"/>
    <w:rsid w:val="00362A30"/>
    <w:rsid w:val="00363333"/>
    <w:rsid w:val="003636FC"/>
    <w:rsid w:val="00364049"/>
    <w:rsid w:val="00364725"/>
    <w:rsid w:val="00364729"/>
    <w:rsid w:val="00364947"/>
    <w:rsid w:val="00364A12"/>
    <w:rsid w:val="00364EB4"/>
    <w:rsid w:val="0036517A"/>
    <w:rsid w:val="00365378"/>
    <w:rsid w:val="0036554A"/>
    <w:rsid w:val="0036558F"/>
    <w:rsid w:val="003657A8"/>
    <w:rsid w:val="00365DDE"/>
    <w:rsid w:val="00365FEE"/>
    <w:rsid w:val="00366359"/>
    <w:rsid w:val="00366696"/>
    <w:rsid w:val="00367D2E"/>
    <w:rsid w:val="00371165"/>
    <w:rsid w:val="0037124A"/>
    <w:rsid w:val="00371664"/>
    <w:rsid w:val="00373094"/>
    <w:rsid w:val="00373B06"/>
    <w:rsid w:val="00373EFA"/>
    <w:rsid w:val="00374797"/>
    <w:rsid w:val="00374A86"/>
    <w:rsid w:val="003751F6"/>
    <w:rsid w:val="00375532"/>
    <w:rsid w:val="00375633"/>
    <w:rsid w:val="00375871"/>
    <w:rsid w:val="00375996"/>
    <w:rsid w:val="003759F3"/>
    <w:rsid w:val="003767D6"/>
    <w:rsid w:val="00377565"/>
    <w:rsid w:val="0037764D"/>
    <w:rsid w:val="0037789D"/>
    <w:rsid w:val="00380736"/>
    <w:rsid w:val="00380FBD"/>
    <w:rsid w:val="003819FC"/>
    <w:rsid w:val="003821F2"/>
    <w:rsid w:val="00384ABF"/>
    <w:rsid w:val="003857C4"/>
    <w:rsid w:val="00385EAB"/>
    <w:rsid w:val="00385EB6"/>
    <w:rsid w:val="00386053"/>
    <w:rsid w:val="003863DD"/>
    <w:rsid w:val="00386E6C"/>
    <w:rsid w:val="00387687"/>
    <w:rsid w:val="003878B5"/>
    <w:rsid w:val="00390421"/>
    <w:rsid w:val="003907E0"/>
    <w:rsid w:val="00391079"/>
    <w:rsid w:val="003914BF"/>
    <w:rsid w:val="00391FF4"/>
    <w:rsid w:val="00392333"/>
    <w:rsid w:val="003923F2"/>
    <w:rsid w:val="003930C0"/>
    <w:rsid w:val="003942E6"/>
    <w:rsid w:val="00394EE9"/>
    <w:rsid w:val="00395A72"/>
    <w:rsid w:val="00395C1E"/>
    <w:rsid w:val="00396596"/>
    <w:rsid w:val="00396764"/>
    <w:rsid w:val="00396EBD"/>
    <w:rsid w:val="00396EDE"/>
    <w:rsid w:val="0039760E"/>
    <w:rsid w:val="003976EC"/>
    <w:rsid w:val="00397FAD"/>
    <w:rsid w:val="003A0181"/>
    <w:rsid w:val="003A0598"/>
    <w:rsid w:val="003A14A7"/>
    <w:rsid w:val="003A3920"/>
    <w:rsid w:val="003A3C6E"/>
    <w:rsid w:val="003A4363"/>
    <w:rsid w:val="003A50C6"/>
    <w:rsid w:val="003A5151"/>
    <w:rsid w:val="003A5448"/>
    <w:rsid w:val="003A5780"/>
    <w:rsid w:val="003A61F9"/>
    <w:rsid w:val="003A660D"/>
    <w:rsid w:val="003A71A1"/>
    <w:rsid w:val="003B068B"/>
    <w:rsid w:val="003B0A4F"/>
    <w:rsid w:val="003B123D"/>
    <w:rsid w:val="003B127E"/>
    <w:rsid w:val="003B1704"/>
    <w:rsid w:val="003B1889"/>
    <w:rsid w:val="003B1A8E"/>
    <w:rsid w:val="003B1F35"/>
    <w:rsid w:val="003B41A0"/>
    <w:rsid w:val="003B4444"/>
    <w:rsid w:val="003B4A78"/>
    <w:rsid w:val="003B4AAE"/>
    <w:rsid w:val="003B4DD5"/>
    <w:rsid w:val="003B6AEC"/>
    <w:rsid w:val="003B6D91"/>
    <w:rsid w:val="003B7580"/>
    <w:rsid w:val="003C1A19"/>
    <w:rsid w:val="003C1DE9"/>
    <w:rsid w:val="003C3466"/>
    <w:rsid w:val="003C4D6F"/>
    <w:rsid w:val="003C708C"/>
    <w:rsid w:val="003C79F4"/>
    <w:rsid w:val="003C7A2E"/>
    <w:rsid w:val="003C7DE0"/>
    <w:rsid w:val="003D06C6"/>
    <w:rsid w:val="003D0853"/>
    <w:rsid w:val="003D09FC"/>
    <w:rsid w:val="003D0D7A"/>
    <w:rsid w:val="003D0E12"/>
    <w:rsid w:val="003D0FBF"/>
    <w:rsid w:val="003D2B4D"/>
    <w:rsid w:val="003D3577"/>
    <w:rsid w:val="003D3977"/>
    <w:rsid w:val="003D3B19"/>
    <w:rsid w:val="003D4235"/>
    <w:rsid w:val="003D435F"/>
    <w:rsid w:val="003D4BDB"/>
    <w:rsid w:val="003D6348"/>
    <w:rsid w:val="003D6468"/>
    <w:rsid w:val="003D683D"/>
    <w:rsid w:val="003D6D12"/>
    <w:rsid w:val="003D6F81"/>
    <w:rsid w:val="003D7DA4"/>
    <w:rsid w:val="003E06D5"/>
    <w:rsid w:val="003E103A"/>
    <w:rsid w:val="003E278F"/>
    <w:rsid w:val="003E3195"/>
    <w:rsid w:val="003E5196"/>
    <w:rsid w:val="003E61FA"/>
    <w:rsid w:val="003F0BA9"/>
    <w:rsid w:val="003F1624"/>
    <w:rsid w:val="003F1B97"/>
    <w:rsid w:val="003F2BBA"/>
    <w:rsid w:val="003F2F41"/>
    <w:rsid w:val="003F3202"/>
    <w:rsid w:val="003F35EC"/>
    <w:rsid w:val="003F423F"/>
    <w:rsid w:val="003F552B"/>
    <w:rsid w:val="003F5693"/>
    <w:rsid w:val="003F5F34"/>
    <w:rsid w:val="003F62C7"/>
    <w:rsid w:val="003F7A1B"/>
    <w:rsid w:val="003F7F24"/>
    <w:rsid w:val="0040090D"/>
    <w:rsid w:val="0040380F"/>
    <w:rsid w:val="004059D4"/>
    <w:rsid w:val="00405ADB"/>
    <w:rsid w:val="004062D2"/>
    <w:rsid w:val="00406396"/>
    <w:rsid w:val="00407199"/>
    <w:rsid w:val="0040790E"/>
    <w:rsid w:val="00410EA4"/>
    <w:rsid w:val="004117F4"/>
    <w:rsid w:val="00411CEA"/>
    <w:rsid w:val="00414204"/>
    <w:rsid w:val="00414F07"/>
    <w:rsid w:val="00415434"/>
    <w:rsid w:val="00415549"/>
    <w:rsid w:val="00415AAB"/>
    <w:rsid w:val="00415DCF"/>
    <w:rsid w:val="00415E96"/>
    <w:rsid w:val="00415FC1"/>
    <w:rsid w:val="0041692D"/>
    <w:rsid w:val="00416E38"/>
    <w:rsid w:val="00416EED"/>
    <w:rsid w:val="00417F04"/>
    <w:rsid w:val="004201CD"/>
    <w:rsid w:val="00420536"/>
    <w:rsid w:val="00420B61"/>
    <w:rsid w:val="0042137B"/>
    <w:rsid w:val="0042249D"/>
    <w:rsid w:val="00422667"/>
    <w:rsid w:val="004229C9"/>
    <w:rsid w:val="00424379"/>
    <w:rsid w:val="004253E6"/>
    <w:rsid w:val="004256E8"/>
    <w:rsid w:val="004259D9"/>
    <w:rsid w:val="00426076"/>
    <w:rsid w:val="00427AAE"/>
    <w:rsid w:val="00427F4F"/>
    <w:rsid w:val="00427FAA"/>
    <w:rsid w:val="00430381"/>
    <w:rsid w:val="00430F36"/>
    <w:rsid w:val="00431DFC"/>
    <w:rsid w:val="00431EB7"/>
    <w:rsid w:val="004327C5"/>
    <w:rsid w:val="00432975"/>
    <w:rsid w:val="00432D93"/>
    <w:rsid w:val="00433355"/>
    <w:rsid w:val="00434C37"/>
    <w:rsid w:val="00434F8B"/>
    <w:rsid w:val="00435392"/>
    <w:rsid w:val="00435604"/>
    <w:rsid w:val="00435E74"/>
    <w:rsid w:val="004361D4"/>
    <w:rsid w:val="0043691B"/>
    <w:rsid w:val="004369A7"/>
    <w:rsid w:val="00436BD8"/>
    <w:rsid w:val="004400CB"/>
    <w:rsid w:val="0044067C"/>
    <w:rsid w:val="00440896"/>
    <w:rsid w:val="00440ACA"/>
    <w:rsid w:val="004413FB"/>
    <w:rsid w:val="004415D6"/>
    <w:rsid w:val="00442AD8"/>
    <w:rsid w:val="0044375F"/>
    <w:rsid w:val="00443B95"/>
    <w:rsid w:val="00443C98"/>
    <w:rsid w:val="00443D32"/>
    <w:rsid w:val="00444039"/>
    <w:rsid w:val="0044487E"/>
    <w:rsid w:val="00444C4D"/>
    <w:rsid w:val="00445229"/>
    <w:rsid w:val="00445254"/>
    <w:rsid w:val="00445A8E"/>
    <w:rsid w:val="00445D0E"/>
    <w:rsid w:val="00446EEC"/>
    <w:rsid w:val="00447CF2"/>
    <w:rsid w:val="004505BD"/>
    <w:rsid w:val="0045087D"/>
    <w:rsid w:val="00452555"/>
    <w:rsid w:val="004532B6"/>
    <w:rsid w:val="004533C8"/>
    <w:rsid w:val="004535B1"/>
    <w:rsid w:val="004538DC"/>
    <w:rsid w:val="00453F1B"/>
    <w:rsid w:val="00454D4A"/>
    <w:rsid w:val="0045582D"/>
    <w:rsid w:val="004569E4"/>
    <w:rsid w:val="004573F3"/>
    <w:rsid w:val="004574F4"/>
    <w:rsid w:val="00457D92"/>
    <w:rsid w:val="00460031"/>
    <w:rsid w:val="0046145E"/>
    <w:rsid w:val="004618F5"/>
    <w:rsid w:val="00461BA0"/>
    <w:rsid w:val="00462868"/>
    <w:rsid w:val="0046352A"/>
    <w:rsid w:val="00464110"/>
    <w:rsid w:val="0046442B"/>
    <w:rsid w:val="004645EF"/>
    <w:rsid w:val="004647E1"/>
    <w:rsid w:val="0046620F"/>
    <w:rsid w:val="0046756D"/>
    <w:rsid w:val="004705ED"/>
    <w:rsid w:val="00470622"/>
    <w:rsid w:val="00470A20"/>
    <w:rsid w:val="0047182E"/>
    <w:rsid w:val="00471E7B"/>
    <w:rsid w:val="00472F02"/>
    <w:rsid w:val="00473C46"/>
    <w:rsid w:val="0047429B"/>
    <w:rsid w:val="00474D14"/>
    <w:rsid w:val="00474F75"/>
    <w:rsid w:val="004752CD"/>
    <w:rsid w:val="00475576"/>
    <w:rsid w:val="0047647D"/>
    <w:rsid w:val="00476A6C"/>
    <w:rsid w:val="004773DA"/>
    <w:rsid w:val="00480994"/>
    <w:rsid w:val="00480ADB"/>
    <w:rsid w:val="00480BD7"/>
    <w:rsid w:val="004811B2"/>
    <w:rsid w:val="00481277"/>
    <w:rsid w:val="0048134D"/>
    <w:rsid w:val="004832A4"/>
    <w:rsid w:val="00483EAA"/>
    <w:rsid w:val="00484240"/>
    <w:rsid w:val="0048515D"/>
    <w:rsid w:val="004852DD"/>
    <w:rsid w:val="00485B4D"/>
    <w:rsid w:val="00486111"/>
    <w:rsid w:val="00486EF7"/>
    <w:rsid w:val="00487F20"/>
    <w:rsid w:val="00487FA4"/>
    <w:rsid w:val="00490709"/>
    <w:rsid w:val="0049146E"/>
    <w:rsid w:val="00492567"/>
    <w:rsid w:val="00492588"/>
    <w:rsid w:val="00492921"/>
    <w:rsid w:val="00493D06"/>
    <w:rsid w:val="0049411A"/>
    <w:rsid w:val="0049433E"/>
    <w:rsid w:val="00494353"/>
    <w:rsid w:val="00494ABE"/>
    <w:rsid w:val="00494F21"/>
    <w:rsid w:val="004954F2"/>
    <w:rsid w:val="00496112"/>
    <w:rsid w:val="00496C52"/>
    <w:rsid w:val="0049786A"/>
    <w:rsid w:val="0049799A"/>
    <w:rsid w:val="004A0259"/>
    <w:rsid w:val="004A055B"/>
    <w:rsid w:val="004A06C9"/>
    <w:rsid w:val="004A1897"/>
    <w:rsid w:val="004A1C38"/>
    <w:rsid w:val="004A1D43"/>
    <w:rsid w:val="004A2840"/>
    <w:rsid w:val="004A2E22"/>
    <w:rsid w:val="004A35CB"/>
    <w:rsid w:val="004A374B"/>
    <w:rsid w:val="004A396C"/>
    <w:rsid w:val="004A3973"/>
    <w:rsid w:val="004A3B88"/>
    <w:rsid w:val="004A3C4D"/>
    <w:rsid w:val="004A663F"/>
    <w:rsid w:val="004A6AD9"/>
    <w:rsid w:val="004A6B59"/>
    <w:rsid w:val="004A6ECB"/>
    <w:rsid w:val="004A7CB5"/>
    <w:rsid w:val="004B00AB"/>
    <w:rsid w:val="004B017F"/>
    <w:rsid w:val="004B0313"/>
    <w:rsid w:val="004B0413"/>
    <w:rsid w:val="004B04E6"/>
    <w:rsid w:val="004B1E66"/>
    <w:rsid w:val="004B2221"/>
    <w:rsid w:val="004B32DE"/>
    <w:rsid w:val="004B377F"/>
    <w:rsid w:val="004B37ED"/>
    <w:rsid w:val="004B3AB9"/>
    <w:rsid w:val="004B4E16"/>
    <w:rsid w:val="004B512B"/>
    <w:rsid w:val="004B78EA"/>
    <w:rsid w:val="004B7B60"/>
    <w:rsid w:val="004C0844"/>
    <w:rsid w:val="004C0E03"/>
    <w:rsid w:val="004C0FEC"/>
    <w:rsid w:val="004C1667"/>
    <w:rsid w:val="004C171D"/>
    <w:rsid w:val="004C1E48"/>
    <w:rsid w:val="004C3C66"/>
    <w:rsid w:val="004C3C70"/>
    <w:rsid w:val="004C3CE3"/>
    <w:rsid w:val="004C3FBC"/>
    <w:rsid w:val="004C45FE"/>
    <w:rsid w:val="004C4B4E"/>
    <w:rsid w:val="004C4D96"/>
    <w:rsid w:val="004C5A32"/>
    <w:rsid w:val="004C5D36"/>
    <w:rsid w:val="004C6078"/>
    <w:rsid w:val="004C7B90"/>
    <w:rsid w:val="004C7EC5"/>
    <w:rsid w:val="004C7FB9"/>
    <w:rsid w:val="004D09DC"/>
    <w:rsid w:val="004D0C3A"/>
    <w:rsid w:val="004D1950"/>
    <w:rsid w:val="004D1E54"/>
    <w:rsid w:val="004D2BA5"/>
    <w:rsid w:val="004D2E30"/>
    <w:rsid w:val="004D2F45"/>
    <w:rsid w:val="004D325A"/>
    <w:rsid w:val="004D350A"/>
    <w:rsid w:val="004D3E62"/>
    <w:rsid w:val="004D4435"/>
    <w:rsid w:val="004D47C9"/>
    <w:rsid w:val="004D4F46"/>
    <w:rsid w:val="004D51F7"/>
    <w:rsid w:val="004D568D"/>
    <w:rsid w:val="004D5D98"/>
    <w:rsid w:val="004E0566"/>
    <w:rsid w:val="004E06F2"/>
    <w:rsid w:val="004E0B92"/>
    <w:rsid w:val="004E615D"/>
    <w:rsid w:val="004E6CA3"/>
    <w:rsid w:val="004E711D"/>
    <w:rsid w:val="004E7841"/>
    <w:rsid w:val="004E7D87"/>
    <w:rsid w:val="004F005F"/>
    <w:rsid w:val="004F0322"/>
    <w:rsid w:val="004F0EFE"/>
    <w:rsid w:val="004F1789"/>
    <w:rsid w:val="004F1EED"/>
    <w:rsid w:val="004F29EC"/>
    <w:rsid w:val="004F2FF6"/>
    <w:rsid w:val="004F3A07"/>
    <w:rsid w:val="004F3D20"/>
    <w:rsid w:val="004F3D85"/>
    <w:rsid w:val="004F3E7D"/>
    <w:rsid w:val="004F4BFB"/>
    <w:rsid w:val="004F4FC9"/>
    <w:rsid w:val="004F53F9"/>
    <w:rsid w:val="004F582B"/>
    <w:rsid w:val="004F60D9"/>
    <w:rsid w:val="004F72DA"/>
    <w:rsid w:val="004F7BD6"/>
    <w:rsid w:val="0050037A"/>
    <w:rsid w:val="0050108B"/>
    <w:rsid w:val="00501A2A"/>
    <w:rsid w:val="00501CFA"/>
    <w:rsid w:val="00501E74"/>
    <w:rsid w:val="0050201F"/>
    <w:rsid w:val="00502B8F"/>
    <w:rsid w:val="005037F0"/>
    <w:rsid w:val="00504B61"/>
    <w:rsid w:val="00505A26"/>
    <w:rsid w:val="005064CC"/>
    <w:rsid w:val="0051003A"/>
    <w:rsid w:val="0051100C"/>
    <w:rsid w:val="005114EC"/>
    <w:rsid w:val="00511FF4"/>
    <w:rsid w:val="00512952"/>
    <w:rsid w:val="00512BFF"/>
    <w:rsid w:val="0051440D"/>
    <w:rsid w:val="00514923"/>
    <w:rsid w:val="00514B11"/>
    <w:rsid w:val="00514B23"/>
    <w:rsid w:val="00514F7A"/>
    <w:rsid w:val="00515DA7"/>
    <w:rsid w:val="005166E4"/>
    <w:rsid w:val="005177D6"/>
    <w:rsid w:val="00517C00"/>
    <w:rsid w:val="005205A3"/>
    <w:rsid w:val="005221E2"/>
    <w:rsid w:val="0052223F"/>
    <w:rsid w:val="00522CBA"/>
    <w:rsid w:val="005244B2"/>
    <w:rsid w:val="005260BE"/>
    <w:rsid w:val="005264AE"/>
    <w:rsid w:val="00526ACC"/>
    <w:rsid w:val="00526E3E"/>
    <w:rsid w:val="00527700"/>
    <w:rsid w:val="00527AFA"/>
    <w:rsid w:val="005307C3"/>
    <w:rsid w:val="00531BF4"/>
    <w:rsid w:val="005332DC"/>
    <w:rsid w:val="00533E94"/>
    <w:rsid w:val="005341BA"/>
    <w:rsid w:val="00534366"/>
    <w:rsid w:val="00534ECB"/>
    <w:rsid w:val="00536465"/>
    <w:rsid w:val="005368B6"/>
    <w:rsid w:val="00536BDD"/>
    <w:rsid w:val="00536C0B"/>
    <w:rsid w:val="00536D10"/>
    <w:rsid w:val="0053725B"/>
    <w:rsid w:val="00537E07"/>
    <w:rsid w:val="00537E76"/>
    <w:rsid w:val="00540135"/>
    <w:rsid w:val="00540619"/>
    <w:rsid w:val="005408A2"/>
    <w:rsid w:val="00541D93"/>
    <w:rsid w:val="00542135"/>
    <w:rsid w:val="0054216C"/>
    <w:rsid w:val="005425AE"/>
    <w:rsid w:val="00543FE2"/>
    <w:rsid w:val="005442FC"/>
    <w:rsid w:val="005443A9"/>
    <w:rsid w:val="00544B5B"/>
    <w:rsid w:val="00544BF6"/>
    <w:rsid w:val="00546F45"/>
    <w:rsid w:val="00547ADF"/>
    <w:rsid w:val="00547C89"/>
    <w:rsid w:val="005507AE"/>
    <w:rsid w:val="00550D18"/>
    <w:rsid w:val="0055102C"/>
    <w:rsid w:val="00551397"/>
    <w:rsid w:val="0055250D"/>
    <w:rsid w:val="00552A58"/>
    <w:rsid w:val="00552C92"/>
    <w:rsid w:val="0055374C"/>
    <w:rsid w:val="00553B59"/>
    <w:rsid w:val="00554EB9"/>
    <w:rsid w:val="005570C6"/>
    <w:rsid w:val="005570F0"/>
    <w:rsid w:val="00557182"/>
    <w:rsid w:val="005572B4"/>
    <w:rsid w:val="005572D8"/>
    <w:rsid w:val="00557988"/>
    <w:rsid w:val="00557AD7"/>
    <w:rsid w:val="0056027C"/>
    <w:rsid w:val="005609A2"/>
    <w:rsid w:val="00560D30"/>
    <w:rsid w:val="0056124F"/>
    <w:rsid w:val="005620BF"/>
    <w:rsid w:val="00562DAD"/>
    <w:rsid w:val="00563537"/>
    <w:rsid w:val="00563672"/>
    <w:rsid w:val="00563B15"/>
    <w:rsid w:val="00564001"/>
    <w:rsid w:val="00564583"/>
    <w:rsid w:val="00564ACF"/>
    <w:rsid w:val="00564C6D"/>
    <w:rsid w:val="00564E1D"/>
    <w:rsid w:val="00564E7E"/>
    <w:rsid w:val="00565CA5"/>
    <w:rsid w:val="00566A80"/>
    <w:rsid w:val="00566EC3"/>
    <w:rsid w:val="00567256"/>
    <w:rsid w:val="00571839"/>
    <w:rsid w:val="00571F36"/>
    <w:rsid w:val="005723CE"/>
    <w:rsid w:val="00573258"/>
    <w:rsid w:val="00573B6E"/>
    <w:rsid w:val="005741DB"/>
    <w:rsid w:val="005751D9"/>
    <w:rsid w:val="00575F9B"/>
    <w:rsid w:val="0057688D"/>
    <w:rsid w:val="0058002A"/>
    <w:rsid w:val="005808A9"/>
    <w:rsid w:val="00580D1E"/>
    <w:rsid w:val="00581769"/>
    <w:rsid w:val="00581CFA"/>
    <w:rsid w:val="00582429"/>
    <w:rsid w:val="0058249C"/>
    <w:rsid w:val="005838F7"/>
    <w:rsid w:val="005842FF"/>
    <w:rsid w:val="0058472D"/>
    <w:rsid w:val="00584A00"/>
    <w:rsid w:val="00584A8F"/>
    <w:rsid w:val="005855F9"/>
    <w:rsid w:val="0058587A"/>
    <w:rsid w:val="00585A77"/>
    <w:rsid w:val="00586C60"/>
    <w:rsid w:val="00586F3E"/>
    <w:rsid w:val="005872C5"/>
    <w:rsid w:val="00587F05"/>
    <w:rsid w:val="005901B6"/>
    <w:rsid w:val="00590B6F"/>
    <w:rsid w:val="00590C71"/>
    <w:rsid w:val="00591176"/>
    <w:rsid w:val="00591240"/>
    <w:rsid w:val="005913F8"/>
    <w:rsid w:val="0059195F"/>
    <w:rsid w:val="00592D1F"/>
    <w:rsid w:val="0059402C"/>
    <w:rsid w:val="00594661"/>
    <w:rsid w:val="00594C5B"/>
    <w:rsid w:val="00594EB0"/>
    <w:rsid w:val="005956A9"/>
    <w:rsid w:val="00595A89"/>
    <w:rsid w:val="00595B7B"/>
    <w:rsid w:val="005963B2"/>
    <w:rsid w:val="005A0165"/>
    <w:rsid w:val="005A244E"/>
    <w:rsid w:val="005A2498"/>
    <w:rsid w:val="005A2619"/>
    <w:rsid w:val="005A2C86"/>
    <w:rsid w:val="005A310C"/>
    <w:rsid w:val="005A31A6"/>
    <w:rsid w:val="005A424E"/>
    <w:rsid w:val="005A4A2A"/>
    <w:rsid w:val="005A4B24"/>
    <w:rsid w:val="005A61D3"/>
    <w:rsid w:val="005A63F4"/>
    <w:rsid w:val="005A6EE3"/>
    <w:rsid w:val="005A72C5"/>
    <w:rsid w:val="005A754C"/>
    <w:rsid w:val="005A7BE1"/>
    <w:rsid w:val="005B00CD"/>
    <w:rsid w:val="005B01D8"/>
    <w:rsid w:val="005B0621"/>
    <w:rsid w:val="005B1564"/>
    <w:rsid w:val="005B15C4"/>
    <w:rsid w:val="005B3F8E"/>
    <w:rsid w:val="005B472F"/>
    <w:rsid w:val="005B6696"/>
    <w:rsid w:val="005B70F0"/>
    <w:rsid w:val="005B7404"/>
    <w:rsid w:val="005B745F"/>
    <w:rsid w:val="005B75F4"/>
    <w:rsid w:val="005C0029"/>
    <w:rsid w:val="005C0D96"/>
    <w:rsid w:val="005C1B6B"/>
    <w:rsid w:val="005C20D1"/>
    <w:rsid w:val="005C215A"/>
    <w:rsid w:val="005C271C"/>
    <w:rsid w:val="005C2BEB"/>
    <w:rsid w:val="005C4E8B"/>
    <w:rsid w:val="005C6774"/>
    <w:rsid w:val="005C68D2"/>
    <w:rsid w:val="005C7B8E"/>
    <w:rsid w:val="005D011A"/>
    <w:rsid w:val="005D092F"/>
    <w:rsid w:val="005D1C5F"/>
    <w:rsid w:val="005D33F8"/>
    <w:rsid w:val="005D38CB"/>
    <w:rsid w:val="005D4570"/>
    <w:rsid w:val="005D5267"/>
    <w:rsid w:val="005D598D"/>
    <w:rsid w:val="005D5E54"/>
    <w:rsid w:val="005D668F"/>
    <w:rsid w:val="005D6BCB"/>
    <w:rsid w:val="005D71DB"/>
    <w:rsid w:val="005D7495"/>
    <w:rsid w:val="005D7C35"/>
    <w:rsid w:val="005D7F17"/>
    <w:rsid w:val="005E09E8"/>
    <w:rsid w:val="005E1A6A"/>
    <w:rsid w:val="005E265F"/>
    <w:rsid w:val="005E2BB2"/>
    <w:rsid w:val="005E3C55"/>
    <w:rsid w:val="005E403E"/>
    <w:rsid w:val="005E4560"/>
    <w:rsid w:val="005E496D"/>
    <w:rsid w:val="005E5310"/>
    <w:rsid w:val="005E58AA"/>
    <w:rsid w:val="005F0E99"/>
    <w:rsid w:val="005F11C7"/>
    <w:rsid w:val="005F282E"/>
    <w:rsid w:val="005F2858"/>
    <w:rsid w:val="005F3435"/>
    <w:rsid w:val="005F34EC"/>
    <w:rsid w:val="005F3A83"/>
    <w:rsid w:val="005F3AB6"/>
    <w:rsid w:val="005F3C6C"/>
    <w:rsid w:val="005F3CE5"/>
    <w:rsid w:val="005F4DF5"/>
    <w:rsid w:val="005F4E42"/>
    <w:rsid w:val="005F52F0"/>
    <w:rsid w:val="005F61B2"/>
    <w:rsid w:val="005F7E55"/>
    <w:rsid w:val="005F7F9E"/>
    <w:rsid w:val="00600B4C"/>
    <w:rsid w:val="0060154B"/>
    <w:rsid w:val="00601D23"/>
    <w:rsid w:val="006025C6"/>
    <w:rsid w:val="0060261A"/>
    <w:rsid w:val="00602FAE"/>
    <w:rsid w:val="00603145"/>
    <w:rsid w:val="006039CE"/>
    <w:rsid w:val="00605787"/>
    <w:rsid w:val="006057BE"/>
    <w:rsid w:val="0060674A"/>
    <w:rsid w:val="0060733B"/>
    <w:rsid w:val="0060769F"/>
    <w:rsid w:val="0060780B"/>
    <w:rsid w:val="00610417"/>
    <w:rsid w:val="0061165D"/>
    <w:rsid w:val="006130DB"/>
    <w:rsid w:val="006132EB"/>
    <w:rsid w:val="0061430B"/>
    <w:rsid w:val="00614830"/>
    <w:rsid w:val="006158CD"/>
    <w:rsid w:val="00615A1F"/>
    <w:rsid w:val="00615C43"/>
    <w:rsid w:val="006176CC"/>
    <w:rsid w:val="00617934"/>
    <w:rsid w:val="00617A11"/>
    <w:rsid w:val="00622ADB"/>
    <w:rsid w:val="00623D6C"/>
    <w:rsid w:val="0062407C"/>
    <w:rsid w:val="00624CA0"/>
    <w:rsid w:val="00625624"/>
    <w:rsid w:val="006264C0"/>
    <w:rsid w:val="00627818"/>
    <w:rsid w:val="006303E7"/>
    <w:rsid w:val="0063124B"/>
    <w:rsid w:val="006312B2"/>
    <w:rsid w:val="0063158A"/>
    <w:rsid w:val="006315C2"/>
    <w:rsid w:val="00631EFB"/>
    <w:rsid w:val="00632AEC"/>
    <w:rsid w:val="0063423B"/>
    <w:rsid w:val="006345F0"/>
    <w:rsid w:val="006349F0"/>
    <w:rsid w:val="006357F4"/>
    <w:rsid w:val="00635D75"/>
    <w:rsid w:val="0063605D"/>
    <w:rsid w:val="006361F3"/>
    <w:rsid w:val="00636826"/>
    <w:rsid w:val="00637DED"/>
    <w:rsid w:val="00641B6A"/>
    <w:rsid w:val="00641B90"/>
    <w:rsid w:val="006431D8"/>
    <w:rsid w:val="00643550"/>
    <w:rsid w:val="00643D11"/>
    <w:rsid w:val="0064476E"/>
    <w:rsid w:val="006454C2"/>
    <w:rsid w:val="00647A1D"/>
    <w:rsid w:val="00650029"/>
    <w:rsid w:val="006508E1"/>
    <w:rsid w:val="00650D95"/>
    <w:rsid w:val="00651189"/>
    <w:rsid w:val="0065124D"/>
    <w:rsid w:val="00651376"/>
    <w:rsid w:val="0065138C"/>
    <w:rsid w:val="006513B5"/>
    <w:rsid w:val="00651683"/>
    <w:rsid w:val="00651A18"/>
    <w:rsid w:val="00651D41"/>
    <w:rsid w:val="00652879"/>
    <w:rsid w:val="0065295D"/>
    <w:rsid w:val="006529EC"/>
    <w:rsid w:val="00654B60"/>
    <w:rsid w:val="00655287"/>
    <w:rsid w:val="006564B3"/>
    <w:rsid w:val="006565CC"/>
    <w:rsid w:val="00656BBB"/>
    <w:rsid w:val="006611D6"/>
    <w:rsid w:val="006613B0"/>
    <w:rsid w:val="00661C48"/>
    <w:rsid w:val="00663465"/>
    <w:rsid w:val="0066415F"/>
    <w:rsid w:val="00664353"/>
    <w:rsid w:val="00664380"/>
    <w:rsid w:val="00664441"/>
    <w:rsid w:val="006661C1"/>
    <w:rsid w:val="00666237"/>
    <w:rsid w:val="0067049F"/>
    <w:rsid w:val="0067055D"/>
    <w:rsid w:val="0067086C"/>
    <w:rsid w:val="00670A8A"/>
    <w:rsid w:val="00670B22"/>
    <w:rsid w:val="00671792"/>
    <w:rsid w:val="00672C63"/>
    <w:rsid w:val="0067328C"/>
    <w:rsid w:val="00673A50"/>
    <w:rsid w:val="00673A8B"/>
    <w:rsid w:val="006746A9"/>
    <w:rsid w:val="006746E8"/>
    <w:rsid w:val="00675388"/>
    <w:rsid w:val="00676447"/>
    <w:rsid w:val="00676DAE"/>
    <w:rsid w:val="00676F2B"/>
    <w:rsid w:val="006801FE"/>
    <w:rsid w:val="006804DA"/>
    <w:rsid w:val="0068182D"/>
    <w:rsid w:val="0068189D"/>
    <w:rsid w:val="00681A58"/>
    <w:rsid w:val="0068202C"/>
    <w:rsid w:val="006827D9"/>
    <w:rsid w:val="00682DB6"/>
    <w:rsid w:val="00684B6F"/>
    <w:rsid w:val="00684C55"/>
    <w:rsid w:val="0068572B"/>
    <w:rsid w:val="00685B8E"/>
    <w:rsid w:val="00687CE2"/>
    <w:rsid w:val="00690764"/>
    <w:rsid w:val="006910A9"/>
    <w:rsid w:val="0069113F"/>
    <w:rsid w:val="006915F4"/>
    <w:rsid w:val="00691D13"/>
    <w:rsid w:val="0069207B"/>
    <w:rsid w:val="006929D0"/>
    <w:rsid w:val="006936D0"/>
    <w:rsid w:val="006946C6"/>
    <w:rsid w:val="00694705"/>
    <w:rsid w:val="0069476C"/>
    <w:rsid w:val="006949C6"/>
    <w:rsid w:val="00696540"/>
    <w:rsid w:val="00696723"/>
    <w:rsid w:val="00696D0F"/>
    <w:rsid w:val="0069735F"/>
    <w:rsid w:val="00697560"/>
    <w:rsid w:val="006A02A5"/>
    <w:rsid w:val="006A0D6E"/>
    <w:rsid w:val="006A3343"/>
    <w:rsid w:val="006A3DA2"/>
    <w:rsid w:val="006A4D4F"/>
    <w:rsid w:val="006A6704"/>
    <w:rsid w:val="006A6FEE"/>
    <w:rsid w:val="006B1683"/>
    <w:rsid w:val="006B185E"/>
    <w:rsid w:val="006B2B15"/>
    <w:rsid w:val="006B42E2"/>
    <w:rsid w:val="006B46F4"/>
    <w:rsid w:val="006B54B4"/>
    <w:rsid w:val="006B5F88"/>
    <w:rsid w:val="006B6987"/>
    <w:rsid w:val="006B69DD"/>
    <w:rsid w:val="006B69DF"/>
    <w:rsid w:val="006B72B0"/>
    <w:rsid w:val="006B738E"/>
    <w:rsid w:val="006B7A37"/>
    <w:rsid w:val="006C0BBC"/>
    <w:rsid w:val="006C2D98"/>
    <w:rsid w:val="006C4260"/>
    <w:rsid w:val="006C4ADD"/>
    <w:rsid w:val="006C5ECE"/>
    <w:rsid w:val="006C5FFC"/>
    <w:rsid w:val="006D0BE9"/>
    <w:rsid w:val="006D10B1"/>
    <w:rsid w:val="006D16E8"/>
    <w:rsid w:val="006D2025"/>
    <w:rsid w:val="006D374F"/>
    <w:rsid w:val="006D4BF1"/>
    <w:rsid w:val="006D5486"/>
    <w:rsid w:val="006D5AC5"/>
    <w:rsid w:val="006D6055"/>
    <w:rsid w:val="006E0BDD"/>
    <w:rsid w:val="006E2CDF"/>
    <w:rsid w:val="006E2ED5"/>
    <w:rsid w:val="006E350B"/>
    <w:rsid w:val="006E37CD"/>
    <w:rsid w:val="006E3866"/>
    <w:rsid w:val="006E38F3"/>
    <w:rsid w:val="006E3917"/>
    <w:rsid w:val="006E3ADF"/>
    <w:rsid w:val="006E43BC"/>
    <w:rsid w:val="006E4B4A"/>
    <w:rsid w:val="006E50B0"/>
    <w:rsid w:val="006E550E"/>
    <w:rsid w:val="006E59AD"/>
    <w:rsid w:val="006E648F"/>
    <w:rsid w:val="006E7247"/>
    <w:rsid w:val="006E725F"/>
    <w:rsid w:val="006E73D4"/>
    <w:rsid w:val="006E743E"/>
    <w:rsid w:val="006E78AC"/>
    <w:rsid w:val="006E7BE5"/>
    <w:rsid w:val="006F010B"/>
    <w:rsid w:val="006F0129"/>
    <w:rsid w:val="006F0204"/>
    <w:rsid w:val="006F0B20"/>
    <w:rsid w:val="006F17F6"/>
    <w:rsid w:val="006F2247"/>
    <w:rsid w:val="006F3647"/>
    <w:rsid w:val="006F3648"/>
    <w:rsid w:val="006F3661"/>
    <w:rsid w:val="006F37C7"/>
    <w:rsid w:val="006F3DA6"/>
    <w:rsid w:val="006F5183"/>
    <w:rsid w:val="006F537A"/>
    <w:rsid w:val="006F6776"/>
    <w:rsid w:val="006F7B23"/>
    <w:rsid w:val="0070123B"/>
    <w:rsid w:val="007030DF"/>
    <w:rsid w:val="007035B4"/>
    <w:rsid w:val="00703D75"/>
    <w:rsid w:val="00704DD4"/>
    <w:rsid w:val="00705698"/>
    <w:rsid w:val="00706535"/>
    <w:rsid w:val="00706A58"/>
    <w:rsid w:val="0070726D"/>
    <w:rsid w:val="00711037"/>
    <w:rsid w:val="007113D4"/>
    <w:rsid w:val="007121AB"/>
    <w:rsid w:val="00712E49"/>
    <w:rsid w:val="0071399C"/>
    <w:rsid w:val="00714B30"/>
    <w:rsid w:val="00715C15"/>
    <w:rsid w:val="00717200"/>
    <w:rsid w:val="007202A1"/>
    <w:rsid w:val="007215B7"/>
    <w:rsid w:val="00721DBB"/>
    <w:rsid w:val="0072266F"/>
    <w:rsid w:val="00723EAB"/>
    <w:rsid w:val="007248BD"/>
    <w:rsid w:val="007268EA"/>
    <w:rsid w:val="007271D7"/>
    <w:rsid w:val="007301D2"/>
    <w:rsid w:val="007312A1"/>
    <w:rsid w:val="0073146F"/>
    <w:rsid w:val="00732A37"/>
    <w:rsid w:val="00732BD0"/>
    <w:rsid w:val="00732D38"/>
    <w:rsid w:val="007341F3"/>
    <w:rsid w:val="00735B01"/>
    <w:rsid w:val="00735C34"/>
    <w:rsid w:val="00736711"/>
    <w:rsid w:val="0073713E"/>
    <w:rsid w:val="00737C6D"/>
    <w:rsid w:val="00740404"/>
    <w:rsid w:val="00740805"/>
    <w:rsid w:val="00740AE7"/>
    <w:rsid w:val="00740B8B"/>
    <w:rsid w:val="00740DF9"/>
    <w:rsid w:val="0074110D"/>
    <w:rsid w:val="00741215"/>
    <w:rsid w:val="00741F90"/>
    <w:rsid w:val="00742291"/>
    <w:rsid w:val="007422CE"/>
    <w:rsid w:val="00742310"/>
    <w:rsid w:val="00742941"/>
    <w:rsid w:val="0074294F"/>
    <w:rsid w:val="00743DB2"/>
    <w:rsid w:val="00744D8D"/>
    <w:rsid w:val="0074529A"/>
    <w:rsid w:val="00745C3D"/>
    <w:rsid w:val="00745DBA"/>
    <w:rsid w:val="0074659D"/>
    <w:rsid w:val="007468DD"/>
    <w:rsid w:val="00746E1A"/>
    <w:rsid w:val="0075046E"/>
    <w:rsid w:val="0075072D"/>
    <w:rsid w:val="0075080A"/>
    <w:rsid w:val="007514F2"/>
    <w:rsid w:val="0075177D"/>
    <w:rsid w:val="00751903"/>
    <w:rsid w:val="00752AEE"/>
    <w:rsid w:val="00753896"/>
    <w:rsid w:val="00753A10"/>
    <w:rsid w:val="00753C1C"/>
    <w:rsid w:val="00753C83"/>
    <w:rsid w:val="00753CC6"/>
    <w:rsid w:val="00753D4D"/>
    <w:rsid w:val="00755393"/>
    <w:rsid w:val="00755D6D"/>
    <w:rsid w:val="00756FB4"/>
    <w:rsid w:val="00757495"/>
    <w:rsid w:val="00760281"/>
    <w:rsid w:val="00760284"/>
    <w:rsid w:val="007608FE"/>
    <w:rsid w:val="00760DA3"/>
    <w:rsid w:val="00762022"/>
    <w:rsid w:val="0076230B"/>
    <w:rsid w:val="00762E99"/>
    <w:rsid w:val="00763D11"/>
    <w:rsid w:val="007654F1"/>
    <w:rsid w:val="007655F6"/>
    <w:rsid w:val="007659FF"/>
    <w:rsid w:val="00765CDD"/>
    <w:rsid w:val="00765E1D"/>
    <w:rsid w:val="00765F37"/>
    <w:rsid w:val="00765FBB"/>
    <w:rsid w:val="00765FD3"/>
    <w:rsid w:val="007667E9"/>
    <w:rsid w:val="00766934"/>
    <w:rsid w:val="00767085"/>
    <w:rsid w:val="007671EE"/>
    <w:rsid w:val="00767504"/>
    <w:rsid w:val="00770775"/>
    <w:rsid w:val="007723DE"/>
    <w:rsid w:val="00772BF3"/>
    <w:rsid w:val="00772C97"/>
    <w:rsid w:val="007731A2"/>
    <w:rsid w:val="00773200"/>
    <w:rsid w:val="00773520"/>
    <w:rsid w:val="00773D7A"/>
    <w:rsid w:val="007744AF"/>
    <w:rsid w:val="00774B9B"/>
    <w:rsid w:val="00775A39"/>
    <w:rsid w:val="00776460"/>
    <w:rsid w:val="00776631"/>
    <w:rsid w:val="00776FA4"/>
    <w:rsid w:val="00780432"/>
    <w:rsid w:val="00780728"/>
    <w:rsid w:val="0078072A"/>
    <w:rsid w:val="00780E4C"/>
    <w:rsid w:val="00781D44"/>
    <w:rsid w:val="0078216C"/>
    <w:rsid w:val="00782E75"/>
    <w:rsid w:val="007830BD"/>
    <w:rsid w:val="0078389A"/>
    <w:rsid w:val="007845A9"/>
    <w:rsid w:val="00784B5A"/>
    <w:rsid w:val="00785612"/>
    <w:rsid w:val="007856FC"/>
    <w:rsid w:val="00786AFB"/>
    <w:rsid w:val="00786F04"/>
    <w:rsid w:val="00787224"/>
    <w:rsid w:val="007872FC"/>
    <w:rsid w:val="0078757E"/>
    <w:rsid w:val="00787EF9"/>
    <w:rsid w:val="00790536"/>
    <w:rsid w:val="00790BDD"/>
    <w:rsid w:val="00790C90"/>
    <w:rsid w:val="00791189"/>
    <w:rsid w:val="007916E0"/>
    <w:rsid w:val="0079275E"/>
    <w:rsid w:val="00792A79"/>
    <w:rsid w:val="00792C3F"/>
    <w:rsid w:val="00793393"/>
    <w:rsid w:val="0079479A"/>
    <w:rsid w:val="00794C26"/>
    <w:rsid w:val="007961A6"/>
    <w:rsid w:val="00796596"/>
    <w:rsid w:val="00796ABC"/>
    <w:rsid w:val="00796BC9"/>
    <w:rsid w:val="00797C03"/>
    <w:rsid w:val="00797C72"/>
    <w:rsid w:val="007A0EDE"/>
    <w:rsid w:val="007A1C5C"/>
    <w:rsid w:val="007A1DFF"/>
    <w:rsid w:val="007A2D12"/>
    <w:rsid w:val="007A35C8"/>
    <w:rsid w:val="007A371F"/>
    <w:rsid w:val="007A38E9"/>
    <w:rsid w:val="007A4918"/>
    <w:rsid w:val="007A52EE"/>
    <w:rsid w:val="007A6E0A"/>
    <w:rsid w:val="007A7220"/>
    <w:rsid w:val="007A7364"/>
    <w:rsid w:val="007B0E70"/>
    <w:rsid w:val="007B32EE"/>
    <w:rsid w:val="007B445D"/>
    <w:rsid w:val="007B514D"/>
    <w:rsid w:val="007B5212"/>
    <w:rsid w:val="007B5FF7"/>
    <w:rsid w:val="007B64AB"/>
    <w:rsid w:val="007B6EA3"/>
    <w:rsid w:val="007B7745"/>
    <w:rsid w:val="007C010E"/>
    <w:rsid w:val="007C16BA"/>
    <w:rsid w:val="007C1CC0"/>
    <w:rsid w:val="007C273E"/>
    <w:rsid w:val="007C275B"/>
    <w:rsid w:val="007C44D3"/>
    <w:rsid w:val="007C473D"/>
    <w:rsid w:val="007C48B9"/>
    <w:rsid w:val="007C56E6"/>
    <w:rsid w:val="007C58BB"/>
    <w:rsid w:val="007C5A22"/>
    <w:rsid w:val="007C61E1"/>
    <w:rsid w:val="007C62FF"/>
    <w:rsid w:val="007C6728"/>
    <w:rsid w:val="007D053A"/>
    <w:rsid w:val="007D07D3"/>
    <w:rsid w:val="007D15D2"/>
    <w:rsid w:val="007D183D"/>
    <w:rsid w:val="007D2F60"/>
    <w:rsid w:val="007D347D"/>
    <w:rsid w:val="007D35F4"/>
    <w:rsid w:val="007D3629"/>
    <w:rsid w:val="007D3694"/>
    <w:rsid w:val="007D3760"/>
    <w:rsid w:val="007D43F5"/>
    <w:rsid w:val="007D45CD"/>
    <w:rsid w:val="007D47E9"/>
    <w:rsid w:val="007D4CA4"/>
    <w:rsid w:val="007D5874"/>
    <w:rsid w:val="007D5E92"/>
    <w:rsid w:val="007D6424"/>
    <w:rsid w:val="007D764D"/>
    <w:rsid w:val="007D7B54"/>
    <w:rsid w:val="007D7F37"/>
    <w:rsid w:val="007D7F99"/>
    <w:rsid w:val="007E1D16"/>
    <w:rsid w:val="007E35EE"/>
    <w:rsid w:val="007E3AA8"/>
    <w:rsid w:val="007E4539"/>
    <w:rsid w:val="007E4608"/>
    <w:rsid w:val="007E4D3C"/>
    <w:rsid w:val="007E5357"/>
    <w:rsid w:val="007E5926"/>
    <w:rsid w:val="007E5FB7"/>
    <w:rsid w:val="007E6560"/>
    <w:rsid w:val="007E70E9"/>
    <w:rsid w:val="007E7A57"/>
    <w:rsid w:val="007E7ACC"/>
    <w:rsid w:val="007E7B66"/>
    <w:rsid w:val="007F0BA0"/>
    <w:rsid w:val="007F100D"/>
    <w:rsid w:val="007F1B90"/>
    <w:rsid w:val="007F1D3A"/>
    <w:rsid w:val="007F3D66"/>
    <w:rsid w:val="007F3E50"/>
    <w:rsid w:val="007F50E3"/>
    <w:rsid w:val="007F6127"/>
    <w:rsid w:val="007F6FD6"/>
    <w:rsid w:val="007F771E"/>
    <w:rsid w:val="007F7EFC"/>
    <w:rsid w:val="0080016C"/>
    <w:rsid w:val="008001A9"/>
    <w:rsid w:val="008001B5"/>
    <w:rsid w:val="0080073C"/>
    <w:rsid w:val="00801B1E"/>
    <w:rsid w:val="00801E0A"/>
    <w:rsid w:val="00802732"/>
    <w:rsid w:val="00802972"/>
    <w:rsid w:val="0080315F"/>
    <w:rsid w:val="00803237"/>
    <w:rsid w:val="0080382B"/>
    <w:rsid w:val="00804026"/>
    <w:rsid w:val="0080409F"/>
    <w:rsid w:val="00806A11"/>
    <w:rsid w:val="0080706B"/>
    <w:rsid w:val="0080791C"/>
    <w:rsid w:val="00810266"/>
    <w:rsid w:val="00810446"/>
    <w:rsid w:val="00810CC1"/>
    <w:rsid w:val="008114CD"/>
    <w:rsid w:val="00811B5E"/>
    <w:rsid w:val="00811F6A"/>
    <w:rsid w:val="008124F6"/>
    <w:rsid w:val="008127C4"/>
    <w:rsid w:val="00812F21"/>
    <w:rsid w:val="00813326"/>
    <w:rsid w:val="00813416"/>
    <w:rsid w:val="008136A7"/>
    <w:rsid w:val="00813843"/>
    <w:rsid w:val="00813882"/>
    <w:rsid w:val="0081424B"/>
    <w:rsid w:val="00814926"/>
    <w:rsid w:val="008158E4"/>
    <w:rsid w:val="0081616E"/>
    <w:rsid w:val="00816806"/>
    <w:rsid w:val="00816B13"/>
    <w:rsid w:val="00816F1D"/>
    <w:rsid w:val="00817589"/>
    <w:rsid w:val="00821B33"/>
    <w:rsid w:val="00821CA9"/>
    <w:rsid w:val="008230FC"/>
    <w:rsid w:val="0082310C"/>
    <w:rsid w:val="008231F9"/>
    <w:rsid w:val="008234C3"/>
    <w:rsid w:val="008234CC"/>
    <w:rsid w:val="00823EF2"/>
    <w:rsid w:val="00824F4E"/>
    <w:rsid w:val="008251C0"/>
    <w:rsid w:val="0082527E"/>
    <w:rsid w:val="0082579F"/>
    <w:rsid w:val="00827AF7"/>
    <w:rsid w:val="00827C3E"/>
    <w:rsid w:val="008303E0"/>
    <w:rsid w:val="00830A84"/>
    <w:rsid w:val="00830EC6"/>
    <w:rsid w:val="00831035"/>
    <w:rsid w:val="008316C0"/>
    <w:rsid w:val="008317A7"/>
    <w:rsid w:val="0083221B"/>
    <w:rsid w:val="008327E4"/>
    <w:rsid w:val="00832CAD"/>
    <w:rsid w:val="00833C18"/>
    <w:rsid w:val="008345A4"/>
    <w:rsid w:val="00835F73"/>
    <w:rsid w:val="00840A7B"/>
    <w:rsid w:val="00840BDE"/>
    <w:rsid w:val="008413D6"/>
    <w:rsid w:val="00841548"/>
    <w:rsid w:val="008417AF"/>
    <w:rsid w:val="008427FB"/>
    <w:rsid w:val="00843663"/>
    <w:rsid w:val="00844C30"/>
    <w:rsid w:val="00845326"/>
    <w:rsid w:val="00845643"/>
    <w:rsid w:val="00845941"/>
    <w:rsid w:val="0085009C"/>
    <w:rsid w:val="00850630"/>
    <w:rsid w:val="008508AA"/>
    <w:rsid w:val="008528F9"/>
    <w:rsid w:val="008531DE"/>
    <w:rsid w:val="00854996"/>
    <w:rsid w:val="00854ADD"/>
    <w:rsid w:val="00855245"/>
    <w:rsid w:val="00855391"/>
    <w:rsid w:val="00855468"/>
    <w:rsid w:val="00855F5D"/>
    <w:rsid w:val="00855FE0"/>
    <w:rsid w:val="0085721A"/>
    <w:rsid w:val="008578FE"/>
    <w:rsid w:val="00860154"/>
    <w:rsid w:val="00860539"/>
    <w:rsid w:val="0086178C"/>
    <w:rsid w:val="00861C6C"/>
    <w:rsid w:val="008622FE"/>
    <w:rsid w:val="00862A00"/>
    <w:rsid w:val="0086305D"/>
    <w:rsid w:val="00863728"/>
    <w:rsid w:val="00864447"/>
    <w:rsid w:val="0086451D"/>
    <w:rsid w:val="00864C6E"/>
    <w:rsid w:val="008653F8"/>
    <w:rsid w:val="0086784B"/>
    <w:rsid w:val="0087104D"/>
    <w:rsid w:val="00871881"/>
    <w:rsid w:val="00871BEE"/>
    <w:rsid w:val="00871D13"/>
    <w:rsid w:val="00872686"/>
    <w:rsid w:val="00872DE8"/>
    <w:rsid w:val="00872F3E"/>
    <w:rsid w:val="00873CC1"/>
    <w:rsid w:val="00873CD8"/>
    <w:rsid w:val="00874000"/>
    <w:rsid w:val="00874085"/>
    <w:rsid w:val="008749CE"/>
    <w:rsid w:val="00874A5D"/>
    <w:rsid w:val="0087556F"/>
    <w:rsid w:val="0087754E"/>
    <w:rsid w:val="00880E8A"/>
    <w:rsid w:val="00883314"/>
    <w:rsid w:val="008836B3"/>
    <w:rsid w:val="00883A9C"/>
    <w:rsid w:val="00883B6E"/>
    <w:rsid w:val="0088408D"/>
    <w:rsid w:val="00884ECA"/>
    <w:rsid w:val="00884F9C"/>
    <w:rsid w:val="00885142"/>
    <w:rsid w:val="0088604F"/>
    <w:rsid w:val="00886131"/>
    <w:rsid w:val="00886459"/>
    <w:rsid w:val="008866C3"/>
    <w:rsid w:val="00887E3B"/>
    <w:rsid w:val="00890AEB"/>
    <w:rsid w:val="0089119D"/>
    <w:rsid w:val="008915C5"/>
    <w:rsid w:val="00891B2B"/>
    <w:rsid w:val="00892087"/>
    <w:rsid w:val="00892133"/>
    <w:rsid w:val="00892177"/>
    <w:rsid w:val="0089252C"/>
    <w:rsid w:val="00892AA4"/>
    <w:rsid w:val="00892EA4"/>
    <w:rsid w:val="0089341A"/>
    <w:rsid w:val="00893996"/>
    <w:rsid w:val="00893D4D"/>
    <w:rsid w:val="00895832"/>
    <w:rsid w:val="00895B12"/>
    <w:rsid w:val="00896099"/>
    <w:rsid w:val="00896BC1"/>
    <w:rsid w:val="00897296"/>
    <w:rsid w:val="00897800"/>
    <w:rsid w:val="00897F77"/>
    <w:rsid w:val="008A1CB7"/>
    <w:rsid w:val="008A2301"/>
    <w:rsid w:val="008A256C"/>
    <w:rsid w:val="008A2C82"/>
    <w:rsid w:val="008A529E"/>
    <w:rsid w:val="008A52B1"/>
    <w:rsid w:val="008A53CD"/>
    <w:rsid w:val="008A5FA6"/>
    <w:rsid w:val="008A618C"/>
    <w:rsid w:val="008A6299"/>
    <w:rsid w:val="008A633E"/>
    <w:rsid w:val="008A6A0F"/>
    <w:rsid w:val="008A7315"/>
    <w:rsid w:val="008A7A09"/>
    <w:rsid w:val="008A7DC0"/>
    <w:rsid w:val="008B0A55"/>
    <w:rsid w:val="008B0C05"/>
    <w:rsid w:val="008B142D"/>
    <w:rsid w:val="008B1591"/>
    <w:rsid w:val="008B1C52"/>
    <w:rsid w:val="008B231D"/>
    <w:rsid w:val="008B283D"/>
    <w:rsid w:val="008B287C"/>
    <w:rsid w:val="008B2B2E"/>
    <w:rsid w:val="008B4C4E"/>
    <w:rsid w:val="008B4E5B"/>
    <w:rsid w:val="008B5C4F"/>
    <w:rsid w:val="008B6013"/>
    <w:rsid w:val="008B610F"/>
    <w:rsid w:val="008B6EF0"/>
    <w:rsid w:val="008B6F58"/>
    <w:rsid w:val="008B732B"/>
    <w:rsid w:val="008C1789"/>
    <w:rsid w:val="008C1839"/>
    <w:rsid w:val="008C1A85"/>
    <w:rsid w:val="008C1A9B"/>
    <w:rsid w:val="008C1F7F"/>
    <w:rsid w:val="008C2164"/>
    <w:rsid w:val="008C283C"/>
    <w:rsid w:val="008C35F6"/>
    <w:rsid w:val="008C3912"/>
    <w:rsid w:val="008C3F47"/>
    <w:rsid w:val="008C51FE"/>
    <w:rsid w:val="008C5EA0"/>
    <w:rsid w:val="008C76EA"/>
    <w:rsid w:val="008D029B"/>
    <w:rsid w:val="008D058E"/>
    <w:rsid w:val="008D1435"/>
    <w:rsid w:val="008D2A34"/>
    <w:rsid w:val="008D2D77"/>
    <w:rsid w:val="008D2F62"/>
    <w:rsid w:val="008D33BF"/>
    <w:rsid w:val="008D4261"/>
    <w:rsid w:val="008D4C14"/>
    <w:rsid w:val="008D5C91"/>
    <w:rsid w:val="008D6D6E"/>
    <w:rsid w:val="008D6EFC"/>
    <w:rsid w:val="008D7784"/>
    <w:rsid w:val="008E048B"/>
    <w:rsid w:val="008E0A8B"/>
    <w:rsid w:val="008E2006"/>
    <w:rsid w:val="008E2317"/>
    <w:rsid w:val="008E2823"/>
    <w:rsid w:val="008E2DAD"/>
    <w:rsid w:val="008E356A"/>
    <w:rsid w:val="008E434A"/>
    <w:rsid w:val="008E46E7"/>
    <w:rsid w:val="008E5779"/>
    <w:rsid w:val="008E63AF"/>
    <w:rsid w:val="008F03C3"/>
    <w:rsid w:val="008F03CA"/>
    <w:rsid w:val="008F0488"/>
    <w:rsid w:val="008F0E86"/>
    <w:rsid w:val="008F1E29"/>
    <w:rsid w:val="008F302C"/>
    <w:rsid w:val="008F37E9"/>
    <w:rsid w:val="008F3CBD"/>
    <w:rsid w:val="008F3EE2"/>
    <w:rsid w:val="008F51F3"/>
    <w:rsid w:val="008F530C"/>
    <w:rsid w:val="008F5CE4"/>
    <w:rsid w:val="008F5CFB"/>
    <w:rsid w:val="008F60D9"/>
    <w:rsid w:val="008F704A"/>
    <w:rsid w:val="008F7B07"/>
    <w:rsid w:val="00900779"/>
    <w:rsid w:val="00902235"/>
    <w:rsid w:val="0090245A"/>
    <w:rsid w:val="00902AF8"/>
    <w:rsid w:val="00902DED"/>
    <w:rsid w:val="00903876"/>
    <w:rsid w:val="0090412B"/>
    <w:rsid w:val="00904B37"/>
    <w:rsid w:val="00905602"/>
    <w:rsid w:val="00906880"/>
    <w:rsid w:val="00907701"/>
    <w:rsid w:val="00910291"/>
    <w:rsid w:val="009105C8"/>
    <w:rsid w:val="0091105D"/>
    <w:rsid w:val="009112C7"/>
    <w:rsid w:val="00911508"/>
    <w:rsid w:val="00911655"/>
    <w:rsid w:val="00911EFF"/>
    <w:rsid w:val="0091211F"/>
    <w:rsid w:val="00912335"/>
    <w:rsid w:val="00912B73"/>
    <w:rsid w:val="00913265"/>
    <w:rsid w:val="009145E3"/>
    <w:rsid w:val="00914A56"/>
    <w:rsid w:val="0091595B"/>
    <w:rsid w:val="00917F70"/>
    <w:rsid w:val="00920FFC"/>
    <w:rsid w:val="009217B7"/>
    <w:rsid w:val="00921D5D"/>
    <w:rsid w:val="009226CC"/>
    <w:rsid w:val="00922F7A"/>
    <w:rsid w:val="0092319F"/>
    <w:rsid w:val="00923550"/>
    <w:rsid w:val="00923828"/>
    <w:rsid w:val="00924076"/>
    <w:rsid w:val="0092496D"/>
    <w:rsid w:val="00924D22"/>
    <w:rsid w:val="00925714"/>
    <w:rsid w:val="00925C24"/>
    <w:rsid w:val="009262A2"/>
    <w:rsid w:val="00930C23"/>
    <w:rsid w:val="00930DE6"/>
    <w:rsid w:val="0093123F"/>
    <w:rsid w:val="009314E3"/>
    <w:rsid w:val="00932401"/>
    <w:rsid w:val="00932623"/>
    <w:rsid w:val="00934400"/>
    <w:rsid w:val="00934BE4"/>
    <w:rsid w:val="00936089"/>
    <w:rsid w:val="009365B3"/>
    <w:rsid w:val="00936673"/>
    <w:rsid w:val="00937BBA"/>
    <w:rsid w:val="009402DB"/>
    <w:rsid w:val="0094055F"/>
    <w:rsid w:val="0094088E"/>
    <w:rsid w:val="0094222E"/>
    <w:rsid w:val="009424AC"/>
    <w:rsid w:val="009427E7"/>
    <w:rsid w:val="00942864"/>
    <w:rsid w:val="00942E70"/>
    <w:rsid w:val="009439D2"/>
    <w:rsid w:val="00943DC0"/>
    <w:rsid w:val="0094466F"/>
    <w:rsid w:val="0094497A"/>
    <w:rsid w:val="00944A47"/>
    <w:rsid w:val="00945034"/>
    <w:rsid w:val="00945370"/>
    <w:rsid w:val="00945AEE"/>
    <w:rsid w:val="009473A8"/>
    <w:rsid w:val="00947AFF"/>
    <w:rsid w:val="00947B59"/>
    <w:rsid w:val="009507DC"/>
    <w:rsid w:val="00950BA3"/>
    <w:rsid w:val="00950F08"/>
    <w:rsid w:val="00951A48"/>
    <w:rsid w:val="0095203C"/>
    <w:rsid w:val="00952B15"/>
    <w:rsid w:val="009535EC"/>
    <w:rsid w:val="009553EA"/>
    <w:rsid w:val="00955641"/>
    <w:rsid w:val="009561FD"/>
    <w:rsid w:val="00956425"/>
    <w:rsid w:val="00956591"/>
    <w:rsid w:val="0095672F"/>
    <w:rsid w:val="00956A26"/>
    <w:rsid w:val="00956E0B"/>
    <w:rsid w:val="009608EC"/>
    <w:rsid w:val="00960AC7"/>
    <w:rsid w:val="0096105E"/>
    <w:rsid w:val="0096171B"/>
    <w:rsid w:val="00961E40"/>
    <w:rsid w:val="0096305F"/>
    <w:rsid w:val="0096450B"/>
    <w:rsid w:val="00967025"/>
    <w:rsid w:val="00967461"/>
    <w:rsid w:val="0096756E"/>
    <w:rsid w:val="00967CBA"/>
    <w:rsid w:val="009706FD"/>
    <w:rsid w:val="0097100D"/>
    <w:rsid w:val="009713A5"/>
    <w:rsid w:val="00971565"/>
    <w:rsid w:val="009727EB"/>
    <w:rsid w:val="009729EF"/>
    <w:rsid w:val="009732BD"/>
    <w:rsid w:val="00973A6E"/>
    <w:rsid w:val="00973E1D"/>
    <w:rsid w:val="00974661"/>
    <w:rsid w:val="00974DB3"/>
    <w:rsid w:val="0097526F"/>
    <w:rsid w:val="00976061"/>
    <w:rsid w:val="009765D0"/>
    <w:rsid w:val="009800B8"/>
    <w:rsid w:val="00980921"/>
    <w:rsid w:val="00980960"/>
    <w:rsid w:val="00981250"/>
    <w:rsid w:val="009815D2"/>
    <w:rsid w:val="009819FA"/>
    <w:rsid w:val="00981DA6"/>
    <w:rsid w:val="00981DCF"/>
    <w:rsid w:val="009821F1"/>
    <w:rsid w:val="00982577"/>
    <w:rsid w:val="00982707"/>
    <w:rsid w:val="00983F77"/>
    <w:rsid w:val="0098556A"/>
    <w:rsid w:val="00986CD1"/>
    <w:rsid w:val="00990875"/>
    <w:rsid w:val="0099087C"/>
    <w:rsid w:val="0099220F"/>
    <w:rsid w:val="00992709"/>
    <w:rsid w:val="00993904"/>
    <w:rsid w:val="009940C3"/>
    <w:rsid w:val="009946FC"/>
    <w:rsid w:val="00995A6E"/>
    <w:rsid w:val="00997E24"/>
    <w:rsid w:val="009A0496"/>
    <w:rsid w:val="009A0C1D"/>
    <w:rsid w:val="009A145E"/>
    <w:rsid w:val="009A149B"/>
    <w:rsid w:val="009A3077"/>
    <w:rsid w:val="009A39DA"/>
    <w:rsid w:val="009A5395"/>
    <w:rsid w:val="009A55A3"/>
    <w:rsid w:val="009A69FF"/>
    <w:rsid w:val="009A7501"/>
    <w:rsid w:val="009A786E"/>
    <w:rsid w:val="009B031C"/>
    <w:rsid w:val="009B0A7E"/>
    <w:rsid w:val="009B1948"/>
    <w:rsid w:val="009B2263"/>
    <w:rsid w:val="009B2576"/>
    <w:rsid w:val="009B32FB"/>
    <w:rsid w:val="009B432C"/>
    <w:rsid w:val="009B51A8"/>
    <w:rsid w:val="009B5AA7"/>
    <w:rsid w:val="009B6156"/>
    <w:rsid w:val="009B616A"/>
    <w:rsid w:val="009B6B5A"/>
    <w:rsid w:val="009B7243"/>
    <w:rsid w:val="009B7A86"/>
    <w:rsid w:val="009B7E79"/>
    <w:rsid w:val="009C033E"/>
    <w:rsid w:val="009C079D"/>
    <w:rsid w:val="009C0AB8"/>
    <w:rsid w:val="009C1514"/>
    <w:rsid w:val="009C1E18"/>
    <w:rsid w:val="009C2409"/>
    <w:rsid w:val="009C29EF"/>
    <w:rsid w:val="009C2CDD"/>
    <w:rsid w:val="009C4694"/>
    <w:rsid w:val="009C609B"/>
    <w:rsid w:val="009C651B"/>
    <w:rsid w:val="009C67B5"/>
    <w:rsid w:val="009C7981"/>
    <w:rsid w:val="009D0983"/>
    <w:rsid w:val="009D18FE"/>
    <w:rsid w:val="009D1BAD"/>
    <w:rsid w:val="009D31A4"/>
    <w:rsid w:val="009D3496"/>
    <w:rsid w:val="009D3959"/>
    <w:rsid w:val="009D3BB9"/>
    <w:rsid w:val="009D3C44"/>
    <w:rsid w:val="009D4297"/>
    <w:rsid w:val="009D464F"/>
    <w:rsid w:val="009D4BFB"/>
    <w:rsid w:val="009D5548"/>
    <w:rsid w:val="009D638A"/>
    <w:rsid w:val="009D6726"/>
    <w:rsid w:val="009D6BF8"/>
    <w:rsid w:val="009D72F7"/>
    <w:rsid w:val="009D7C48"/>
    <w:rsid w:val="009D7EA9"/>
    <w:rsid w:val="009E0775"/>
    <w:rsid w:val="009E1143"/>
    <w:rsid w:val="009E11DB"/>
    <w:rsid w:val="009E2C88"/>
    <w:rsid w:val="009E2D9C"/>
    <w:rsid w:val="009E3A64"/>
    <w:rsid w:val="009E678A"/>
    <w:rsid w:val="009E6E11"/>
    <w:rsid w:val="009E7EA0"/>
    <w:rsid w:val="009F167B"/>
    <w:rsid w:val="009F39A9"/>
    <w:rsid w:val="009F3A9B"/>
    <w:rsid w:val="009F42EB"/>
    <w:rsid w:val="009F4C01"/>
    <w:rsid w:val="009F5A32"/>
    <w:rsid w:val="009F7551"/>
    <w:rsid w:val="009F756A"/>
    <w:rsid w:val="009F7F75"/>
    <w:rsid w:val="00A00754"/>
    <w:rsid w:val="00A01671"/>
    <w:rsid w:val="00A02618"/>
    <w:rsid w:val="00A02925"/>
    <w:rsid w:val="00A02D4B"/>
    <w:rsid w:val="00A02DDC"/>
    <w:rsid w:val="00A0554A"/>
    <w:rsid w:val="00A05D25"/>
    <w:rsid w:val="00A0672D"/>
    <w:rsid w:val="00A10B0B"/>
    <w:rsid w:val="00A11B1C"/>
    <w:rsid w:val="00A135CF"/>
    <w:rsid w:val="00A13C03"/>
    <w:rsid w:val="00A142D2"/>
    <w:rsid w:val="00A143F6"/>
    <w:rsid w:val="00A15876"/>
    <w:rsid w:val="00A1596D"/>
    <w:rsid w:val="00A15D6C"/>
    <w:rsid w:val="00A168A2"/>
    <w:rsid w:val="00A16991"/>
    <w:rsid w:val="00A16F94"/>
    <w:rsid w:val="00A17752"/>
    <w:rsid w:val="00A17F60"/>
    <w:rsid w:val="00A20031"/>
    <w:rsid w:val="00A20639"/>
    <w:rsid w:val="00A219A8"/>
    <w:rsid w:val="00A22B07"/>
    <w:rsid w:val="00A22C8E"/>
    <w:rsid w:val="00A239A0"/>
    <w:rsid w:val="00A239AB"/>
    <w:rsid w:val="00A24439"/>
    <w:rsid w:val="00A246B1"/>
    <w:rsid w:val="00A247EA"/>
    <w:rsid w:val="00A25D66"/>
    <w:rsid w:val="00A25FB7"/>
    <w:rsid w:val="00A26008"/>
    <w:rsid w:val="00A278E6"/>
    <w:rsid w:val="00A311A9"/>
    <w:rsid w:val="00A317FC"/>
    <w:rsid w:val="00A3373A"/>
    <w:rsid w:val="00A33F77"/>
    <w:rsid w:val="00A349CD"/>
    <w:rsid w:val="00A362A6"/>
    <w:rsid w:val="00A36775"/>
    <w:rsid w:val="00A36BE8"/>
    <w:rsid w:val="00A36E06"/>
    <w:rsid w:val="00A36EE9"/>
    <w:rsid w:val="00A372E4"/>
    <w:rsid w:val="00A37572"/>
    <w:rsid w:val="00A4073D"/>
    <w:rsid w:val="00A40A81"/>
    <w:rsid w:val="00A40B68"/>
    <w:rsid w:val="00A410AA"/>
    <w:rsid w:val="00A424FE"/>
    <w:rsid w:val="00A4300C"/>
    <w:rsid w:val="00A43250"/>
    <w:rsid w:val="00A43A4B"/>
    <w:rsid w:val="00A43BAA"/>
    <w:rsid w:val="00A441C9"/>
    <w:rsid w:val="00A45608"/>
    <w:rsid w:val="00A457C3"/>
    <w:rsid w:val="00A45DCB"/>
    <w:rsid w:val="00A45FDE"/>
    <w:rsid w:val="00A46542"/>
    <w:rsid w:val="00A479DB"/>
    <w:rsid w:val="00A52302"/>
    <w:rsid w:val="00A529F8"/>
    <w:rsid w:val="00A53C00"/>
    <w:rsid w:val="00A53FAB"/>
    <w:rsid w:val="00A5471E"/>
    <w:rsid w:val="00A55135"/>
    <w:rsid w:val="00A55190"/>
    <w:rsid w:val="00A55C23"/>
    <w:rsid w:val="00A55DF1"/>
    <w:rsid w:val="00A55F6A"/>
    <w:rsid w:val="00A57700"/>
    <w:rsid w:val="00A577C0"/>
    <w:rsid w:val="00A621B8"/>
    <w:rsid w:val="00A624C4"/>
    <w:rsid w:val="00A62BF3"/>
    <w:rsid w:val="00A631C9"/>
    <w:rsid w:val="00A63F16"/>
    <w:rsid w:val="00A6446C"/>
    <w:rsid w:val="00A6468E"/>
    <w:rsid w:val="00A64A08"/>
    <w:rsid w:val="00A65A7F"/>
    <w:rsid w:val="00A65F03"/>
    <w:rsid w:val="00A663D6"/>
    <w:rsid w:val="00A66F9D"/>
    <w:rsid w:val="00A66FB7"/>
    <w:rsid w:val="00A71475"/>
    <w:rsid w:val="00A753AE"/>
    <w:rsid w:val="00A75478"/>
    <w:rsid w:val="00A7565C"/>
    <w:rsid w:val="00A7612D"/>
    <w:rsid w:val="00A76836"/>
    <w:rsid w:val="00A77860"/>
    <w:rsid w:val="00A80191"/>
    <w:rsid w:val="00A80225"/>
    <w:rsid w:val="00A80434"/>
    <w:rsid w:val="00A809DB"/>
    <w:rsid w:val="00A80DCF"/>
    <w:rsid w:val="00A822CB"/>
    <w:rsid w:val="00A82857"/>
    <w:rsid w:val="00A8285A"/>
    <w:rsid w:val="00A832B0"/>
    <w:rsid w:val="00A8369D"/>
    <w:rsid w:val="00A84BE6"/>
    <w:rsid w:val="00A8602B"/>
    <w:rsid w:val="00A86312"/>
    <w:rsid w:val="00A867C1"/>
    <w:rsid w:val="00A86962"/>
    <w:rsid w:val="00A86B85"/>
    <w:rsid w:val="00A87114"/>
    <w:rsid w:val="00A913BE"/>
    <w:rsid w:val="00A91BD9"/>
    <w:rsid w:val="00A92248"/>
    <w:rsid w:val="00A9264E"/>
    <w:rsid w:val="00A92D0B"/>
    <w:rsid w:val="00A92E98"/>
    <w:rsid w:val="00A930D8"/>
    <w:rsid w:val="00A93A12"/>
    <w:rsid w:val="00A93CA1"/>
    <w:rsid w:val="00A93D9E"/>
    <w:rsid w:val="00A93E2B"/>
    <w:rsid w:val="00A93EAC"/>
    <w:rsid w:val="00A93EF0"/>
    <w:rsid w:val="00A9423C"/>
    <w:rsid w:val="00A94F34"/>
    <w:rsid w:val="00A95110"/>
    <w:rsid w:val="00A95836"/>
    <w:rsid w:val="00A95C4A"/>
    <w:rsid w:val="00A95EEC"/>
    <w:rsid w:val="00A96F2B"/>
    <w:rsid w:val="00A97463"/>
    <w:rsid w:val="00AA004A"/>
    <w:rsid w:val="00AA009F"/>
    <w:rsid w:val="00AA0B6C"/>
    <w:rsid w:val="00AA128A"/>
    <w:rsid w:val="00AA134F"/>
    <w:rsid w:val="00AA1A6F"/>
    <w:rsid w:val="00AA225C"/>
    <w:rsid w:val="00AA26EC"/>
    <w:rsid w:val="00AA2934"/>
    <w:rsid w:val="00AA302A"/>
    <w:rsid w:val="00AA4209"/>
    <w:rsid w:val="00AA49B8"/>
    <w:rsid w:val="00AA4B24"/>
    <w:rsid w:val="00AA522A"/>
    <w:rsid w:val="00AA526E"/>
    <w:rsid w:val="00AA53B1"/>
    <w:rsid w:val="00AA5E8E"/>
    <w:rsid w:val="00AA68DA"/>
    <w:rsid w:val="00AA74F1"/>
    <w:rsid w:val="00AB00D4"/>
    <w:rsid w:val="00AB0A5C"/>
    <w:rsid w:val="00AB176E"/>
    <w:rsid w:val="00AB260E"/>
    <w:rsid w:val="00AB3C55"/>
    <w:rsid w:val="00AB405F"/>
    <w:rsid w:val="00AB43E9"/>
    <w:rsid w:val="00AB4A71"/>
    <w:rsid w:val="00AB4FE9"/>
    <w:rsid w:val="00AB66BD"/>
    <w:rsid w:val="00AB7CB7"/>
    <w:rsid w:val="00AB7DBF"/>
    <w:rsid w:val="00AC07E5"/>
    <w:rsid w:val="00AC0BEF"/>
    <w:rsid w:val="00AC23D5"/>
    <w:rsid w:val="00AC2F4A"/>
    <w:rsid w:val="00AC3605"/>
    <w:rsid w:val="00AC3884"/>
    <w:rsid w:val="00AC4A64"/>
    <w:rsid w:val="00AC5B16"/>
    <w:rsid w:val="00AC678F"/>
    <w:rsid w:val="00AD1A7D"/>
    <w:rsid w:val="00AD265A"/>
    <w:rsid w:val="00AD2C8B"/>
    <w:rsid w:val="00AD384E"/>
    <w:rsid w:val="00AD550F"/>
    <w:rsid w:val="00AD5687"/>
    <w:rsid w:val="00AD6C23"/>
    <w:rsid w:val="00AD70EA"/>
    <w:rsid w:val="00AD71E2"/>
    <w:rsid w:val="00AD76A2"/>
    <w:rsid w:val="00AD774E"/>
    <w:rsid w:val="00AE0022"/>
    <w:rsid w:val="00AE00C4"/>
    <w:rsid w:val="00AE0977"/>
    <w:rsid w:val="00AE1456"/>
    <w:rsid w:val="00AE1E78"/>
    <w:rsid w:val="00AE211C"/>
    <w:rsid w:val="00AE2AFB"/>
    <w:rsid w:val="00AE2D41"/>
    <w:rsid w:val="00AE3643"/>
    <w:rsid w:val="00AE3AD2"/>
    <w:rsid w:val="00AE3DB4"/>
    <w:rsid w:val="00AE3DE6"/>
    <w:rsid w:val="00AE4F81"/>
    <w:rsid w:val="00AE5322"/>
    <w:rsid w:val="00AE57F8"/>
    <w:rsid w:val="00AE5A01"/>
    <w:rsid w:val="00AE60CE"/>
    <w:rsid w:val="00AE6B58"/>
    <w:rsid w:val="00AF0580"/>
    <w:rsid w:val="00AF07AC"/>
    <w:rsid w:val="00AF080F"/>
    <w:rsid w:val="00AF1202"/>
    <w:rsid w:val="00AF1A8D"/>
    <w:rsid w:val="00AF2CD4"/>
    <w:rsid w:val="00AF3C6D"/>
    <w:rsid w:val="00AF4381"/>
    <w:rsid w:val="00AF4A5C"/>
    <w:rsid w:val="00AF52E9"/>
    <w:rsid w:val="00AF57B6"/>
    <w:rsid w:val="00AF5D11"/>
    <w:rsid w:val="00AF60D7"/>
    <w:rsid w:val="00AF7CD6"/>
    <w:rsid w:val="00B001A1"/>
    <w:rsid w:val="00B00AF9"/>
    <w:rsid w:val="00B00F62"/>
    <w:rsid w:val="00B010B2"/>
    <w:rsid w:val="00B0288F"/>
    <w:rsid w:val="00B02FD4"/>
    <w:rsid w:val="00B031D5"/>
    <w:rsid w:val="00B043BC"/>
    <w:rsid w:val="00B04797"/>
    <w:rsid w:val="00B04B0C"/>
    <w:rsid w:val="00B04BD7"/>
    <w:rsid w:val="00B04D4F"/>
    <w:rsid w:val="00B04F71"/>
    <w:rsid w:val="00B0574E"/>
    <w:rsid w:val="00B05ABB"/>
    <w:rsid w:val="00B0708B"/>
    <w:rsid w:val="00B07919"/>
    <w:rsid w:val="00B07A8F"/>
    <w:rsid w:val="00B10205"/>
    <w:rsid w:val="00B10671"/>
    <w:rsid w:val="00B10DD3"/>
    <w:rsid w:val="00B12CD3"/>
    <w:rsid w:val="00B1319B"/>
    <w:rsid w:val="00B132D0"/>
    <w:rsid w:val="00B134AE"/>
    <w:rsid w:val="00B14AA5"/>
    <w:rsid w:val="00B151F9"/>
    <w:rsid w:val="00B15970"/>
    <w:rsid w:val="00B162C7"/>
    <w:rsid w:val="00B177A4"/>
    <w:rsid w:val="00B2096D"/>
    <w:rsid w:val="00B2141D"/>
    <w:rsid w:val="00B21528"/>
    <w:rsid w:val="00B216CD"/>
    <w:rsid w:val="00B217CA"/>
    <w:rsid w:val="00B21DF1"/>
    <w:rsid w:val="00B2231F"/>
    <w:rsid w:val="00B224D1"/>
    <w:rsid w:val="00B22EBE"/>
    <w:rsid w:val="00B235B8"/>
    <w:rsid w:val="00B2504D"/>
    <w:rsid w:val="00B257C9"/>
    <w:rsid w:val="00B2661B"/>
    <w:rsid w:val="00B270BE"/>
    <w:rsid w:val="00B27F5A"/>
    <w:rsid w:val="00B30703"/>
    <w:rsid w:val="00B30E70"/>
    <w:rsid w:val="00B317D1"/>
    <w:rsid w:val="00B3185C"/>
    <w:rsid w:val="00B32360"/>
    <w:rsid w:val="00B32638"/>
    <w:rsid w:val="00B34A96"/>
    <w:rsid w:val="00B34B8D"/>
    <w:rsid w:val="00B3567D"/>
    <w:rsid w:val="00B36635"/>
    <w:rsid w:val="00B3719D"/>
    <w:rsid w:val="00B41156"/>
    <w:rsid w:val="00B4126B"/>
    <w:rsid w:val="00B41377"/>
    <w:rsid w:val="00B41E30"/>
    <w:rsid w:val="00B42427"/>
    <w:rsid w:val="00B427EC"/>
    <w:rsid w:val="00B42CAA"/>
    <w:rsid w:val="00B4305D"/>
    <w:rsid w:val="00B43384"/>
    <w:rsid w:val="00B4671B"/>
    <w:rsid w:val="00B46763"/>
    <w:rsid w:val="00B46F59"/>
    <w:rsid w:val="00B47138"/>
    <w:rsid w:val="00B510D8"/>
    <w:rsid w:val="00B51760"/>
    <w:rsid w:val="00B5266C"/>
    <w:rsid w:val="00B5426D"/>
    <w:rsid w:val="00B54279"/>
    <w:rsid w:val="00B55E4C"/>
    <w:rsid w:val="00B578B1"/>
    <w:rsid w:val="00B57DD3"/>
    <w:rsid w:val="00B60CE6"/>
    <w:rsid w:val="00B60D87"/>
    <w:rsid w:val="00B616F6"/>
    <w:rsid w:val="00B62B15"/>
    <w:rsid w:val="00B632B5"/>
    <w:rsid w:val="00B6422D"/>
    <w:rsid w:val="00B643A9"/>
    <w:rsid w:val="00B64A12"/>
    <w:rsid w:val="00B66B74"/>
    <w:rsid w:val="00B67C3B"/>
    <w:rsid w:val="00B67C5F"/>
    <w:rsid w:val="00B70FDC"/>
    <w:rsid w:val="00B71653"/>
    <w:rsid w:val="00B7196F"/>
    <w:rsid w:val="00B71F31"/>
    <w:rsid w:val="00B72323"/>
    <w:rsid w:val="00B7249E"/>
    <w:rsid w:val="00B735C4"/>
    <w:rsid w:val="00B74C66"/>
    <w:rsid w:val="00B75E73"/>
    <w:rsid w:val="00B76540"/>
    <w:rsid w:val="00B7714B"/>
    <w:rsid w:val="00B80475"/>
    <w:rsid w:val="00B80A06"/>
    <w:rsid w:val="00B80FE4"/>
    <w:rsid w:val="00B81638"/>
    <w:rsid w:val="00B82062"/>
    <w:rsid w:val="00B82696"/>
    <w:rsid w:val="00B828D6"/>
    <w:rsid w:val="00B82F24"/>
    <w:rsid w:val="00B8352B"/>
    <w:rsid w:val="00B842AA"/>
    <w:rsid w:val="00B8507B"/>
    <w:rsid w:val="00B851F0"/>
    <w:rsid w:val="00B858C5"/>
    <w:rsid w:val="00B85BEC"/>
    <w:rsid w:val="00B87AE4"/>
    <w:rsid w:val="00B90C21"/>
    <w:rsid w:val="00B91373"/>
    <w:rsid w:val="00B91CA0"/>
    <w:rsid w:val="00B928E5"/>
    <w:rsid w:val="00B92E19"/>
    <w:rsid w:val="00B94018"/>
    <w:rsid w:val="00B9412D"/>
    <w:rsid w:val="00B94480"/>
    <w:rsid w:val="00B94AAA"/>
    <w:rsid w:val="00B95685"/>
    <w:rsid w:val="00B96FE0"/>
    <w:rsid w:val="00BA014D"/>
    <w:rsid w:val="00BA17B0"/>
    <w:rsid w:val="00BA2ADC"/>
    <w:rsid w:val="00BA2BAE"/>
    <w:rsid w:val="00BA3214"/>
    <w:rsid w:val="00BA32B8"/>
    <w:rsid w:val="00BA37FF"/>
    <w:rsid w:val="00BA3D05"/>
    <w:rsid w:val="00BA3F45"/>
    <w:rsid w:val="00BA6434"/>
    <w:rsid w:val="00BA67E4"/>
    <w:rsid w:val="00BA742C"/>
    <w:rsid w:val="00BA754A"/>
    <w:rsid w:val="00BA771A"/>
    <w:rsid w:val="00BA7A30"/>
    <w:rsid w:val="00BB0268"/>
    <w:rsid w:val="00BB0848"/>
    <w:rsid w:val="00BB101C"/>
    <w:rsid w:val="00BB11B9"/>
    <w:rsid w:val="00BB11FB"/>
    <w:rsid w:val="00BB1734"/>
    <w:rsid w:val="00BB2A9B"/>
    <w:rsid w:val="00BB505F"/>
    <w:rsid w:val="00BB57DF"/>
    <w:rsid w:val="00BB6AB4"/>
    <w:rsid w:val="00BB6F4C"/>
    <w:rsid w:val="00BB6F6B"/>
    <w:rsid w:val="00BB72DD"/>
    <w:rsid w:val="00BB7765"/>
    <w:rsid w:val="00BB7F5E"/>
    <w:rsid w:val="00BC0019"/>
    <w:rsid w:val="00BC066B"/>
    <w:rsid w:val="00BC11B5"/>
    <w:rsid w:val="00BC1FA0"/>
    <w:rsid w:val="00BC2363"/>
    <w:rsid w:val="00BC240B"/>
    <w:rsid w:val="00BC32C4"/>
    <w:rsid w:val="00BC4863"/>
    <w:rsid w:val="00BC5C94"/>
    <w:rsid w:val="00BC5CFF"/>
    <w:rsid w:val="00BC60EE"/>
    <w:rsid w:val="00BC7645"/>
    <w:rsid w:val="00BC7693"/>
    <w:rsid w:val="00BD1023"/>
    <w:rsid w:val="00BD130D"/>
    <w:rsid w:val="00BD18C3"/>
    <w:rsid w:val="00BD1D22"/>
    <w:rsid w:val="00BD208F"/>
    <w:rsid w:val="00BD32F0"/>
    <w:rsid w:val="00BD376D"/>
    <w:rsid w:val="00BD3FAE"/>
    <w:rsid w:val="00BD4C69"/>
    <w:rsid w:val="00BD52C7"/>
    <w:rsid w:val="00BD5585"/>
    <w:rsid w:val="00BD5592"/>
    <w:rsid w:val="00BD59F7"/>
    <w:rsid w:val="00BD5A00"/>
    <w:rsid w:val="00BD7219"/>
    <w:rsid w:val="00BD73F0"/>
    <w:rsid w:val="00BD7D12"/>
    <w:rsid w:val="00BE00C7"/>
    <w:rsid w:val="00BE14FA"/>
    <w:rsid w:val="00BE1BA3"/>
    <w:rsid w:val="00BE264A"/>
    <w:rsid w:val="00BE310B"/>
    <w:rsid w:val="00BE315F"/>
    <w:rsid w:val="00BE3A4D"/>
    <w:rsid w:val="00BE4124"/>
    <w:rsid w:val="00BE56AA"/>
    <w:rsid w:val="00BE62FD"/>
    <w:rsid w:val="00BE69B2"/>
    <w:rsid w:val="00BE6EAC"/>
    <w:rsid w:val="00BE7A4C"/>
    <w:rsid w:val="00BE7FF8"/>
    <w:rsid w:val="00BF02AA"/>
    <w:rsid w:val="00BF0385"/>
    <w:rsid w:val="00BF17CB"/>
    <w:rsid w:val="00BF1D17"/>
    <w:rsid w:val="00BF331F"/>
    <w:rsid w:val="00BF4583"/>
    <w:rsid w:val="00BF51A3"/>
    <w:rsid w:val="00BF5D51"/>
    <w:rsid w:val="00BF6BE9"/>
    <w:rsid w:val="00BF747D"/>
    <w:rsid w:val="00C0042A"/>
    <w:rsid w:val="00C01239"/>
    <w:rsid w:val="00C0265F"/>
    <w:rsid w:val="00C02713"/>
    <w:rsid w:val="00C03198"/>
    <w:rsid w:val="00C03CE6"/>
    <w:rsid w:val="00C04A1A"/>
    <w:rsid w:val="00C07573"/>
    <w:rsid w:val="00C077EF"/>
    <w:rsid w:val="00C10058"/>
    <w:rsid w:val="00C10372"/>
    <w:rsid w:val="00C108B8"/>
    <w:rsid w:val="00C116D7"/>
    <w:rsid w:val="00C11B64"/>
    <w:rsid w:val="00C11F03"/>
    <w:rsid w:val="00C12DA6"/>
    <w:rsid w:val="00C14AF5"/>
    <w:rsid w:val="00C1537D"/>
    <w:rsid w:val="00C16CF9"/>
    <w:rsid w:val="00C170F3"/>
    <w:rsid w:val="00C174AB"/>
    <w:rsid w:val="00C176A9"/>
    <w:rsid w:val="00C17F85"/>
    <w:rsid w:val="00C20363"/>
    <w:rsid w:val="00C20A78"/>
    <w:rsid w:val="00C20BDD"/>
    <w:rsid w:val="00C210CE"/>
    <w:rsid w:val="00C21FB1"/>
    <w:rsid w:val="00C230EC"/>
    <w:rsid w:val="00C2364F"/>
    <w:rsid w:val="00C237B3"/>
    <w:rsid w:val="00C23AA1"/>
    <w:rsid w:val="00C24062"/>
    <w:rsid w:val="00C246D4"/>
    <w:rsid w:val="00C24B44"/>
    <w:rsid w:val="00C24D96"/>
    <w:rsid w:val="00C25C24"/>
    <w:rsid w:val="00C25ECE"/>
    <w:rsid w:val="00C26EAC"/>
    <w:rsid w:val="00C27962"/>
    <w:rsid w:val="00C27C8E"/>
    <w:rsid w:val="00C30302"/>
    <w:rsid w:val="00C3082C"/>
    <w:rsid w:val="00C3111D"/>
    <w:rsid w:val="00C31285"/>
    <w:rsid w:val="00C32821"/>
    <w:rsid w:val="00C328D8"/>
    <w:rsid w:val="00C33BF4"/>
    <w:rsid w:val="00C34723"/>
    <w:rsid w:val="00C34744"/>
    <w:rsid w:val="00C34748"/>
    <w:rsid w:val="00C3475E"/>
    <w:rsid w:val="00C34778"/>
    <w:rsid w:val="00C35F14"/>
    <w:rsid w:val="00C3625E"/>
    <w:rsid w:val="00C36376"/>
    <w:rsid w:val="00C36B13"/>
    <w:rsid w:val="00C36BEA"/>
    <w:rsid w:val="00C36E23"/>
    <w:rsid w:val="00C36F46"/>
    <w:rsid w:val="00C3702B"/>
    <w:rsid w:val="00C37C5E"/>
    <w:rsid w:val="00C40171"/>
    <w:rsid w:val="00C40AD2"/>
    <w:rsid w:val="00C411E2"/>
    <w:rsid w:val="00C41572"/>
    <w:rsid w:val="00C41B1D"/>
    <w:rsid w:val="00C4397C"/>
    <w:rsid w:val="00C451C2"/>
    <w:rsid w:val="00C46C1B"/>
    <w:rsid w:val="00C46EDC"/>
    <w:rsid w:val="00C47BDC"/>
    <w:rsid w:val="00C5013D"/>
    <w:rsid w:val="00C51008"/>
    <w:rsid w:val="00C5269F"/>
    <w:rsid w:val="00C532D9"/>
    <w:rsid w:val="00C54646"/>
    <w:rsid w:val="00C5559F"/>
    <w:rsid w:val="00C559D8"/>
    <w:rsid w:val="00C563EF"/>
    <w:rsid w:val="00C56EC1"/>
    <w:rsid w:val="00C5707B"/>
    <w:rsid w:val="00C57C06"/>
    <w:rsid w:val="00C57FA6"/>
    <w:rsid w:val="00C61306"/>
    <w:rsid w:val="00C615A3"/>
    <w:rsid w:val="00C615DA"/>
    <w:rsid w:val="00C6272B"/>
    <w:rsid w:val="00C62DD6"/>
    <w:rsid w:val="00C62EB8"/>
    <w:rsid w:val="00C63376"/>
    <w:rsid w:val="00C63883"/>
    <w:rsid w:val="00C6392F"/>
    <w:rsid w:val="00C63BBB"/>
    <w:rsid w:val="00C645B2"/>
    <w:rsid w:val="00C64B4B"/>
    <w:rsid w:val="00C6583B"/>
    <w:rsid w:val="00C66613"/>
    <w:rsid w:val="00C666D2"/>
    <w:rsid w:val="00C67327"/>
    <w:rsid w:val="00C67496"/>
    <w:rsid w:val="00C70276"/>
    <w:rsid w:val="00C7053B"/>
    <w:rsid w:val="00C70C66"/>
    <w:rsid w:val="00C72BF3"/>
    <w:rsid w:val="00C73011"/>
    <w:rsid w:val="00C755E1"/>
    <w:rsid w:val="00C763C2"/>
    <w:rsid w:val="00C7671C"/>
    <w:rsid w:val="00C7742E"/>
    <w:rsid w:val="00C803C7"/>
    <w:rsid w:val="00C80A8C"/>
    <w:rsid w:val="00C80F8C"/>
    <w:rsid w:val="00C8222F"/>
    <w:rsid w:val="00C82588"/>
    <w:rsid w:val="00C82F4A"/>
    <w:rsid w:val="00C831E3"/>
    <w:rsid w:val="00C835BD"/>
    <w:rsid w:val="00C8429B"/>
    <w:rsid w:val="00C8463B"/>
    <w:rsid w:val="00C8489D"/>
    <w:rsid w:val="00C8531D"/>
    <w:rsid w:val="00C85589"/>
    <w:rsid w:val="00C864BC"/>
    <w:rsid w:val="00C866A5"/>
    <w:rsid w:val="00C86DAE"/>
    <w:rsid w:val="00C878A7"/>
    <w:rsid w:val="00C87AEB"/>
    <w:rsid w:val="00C90183"/>
    <w:rsid w:val="00C910EB"/>
    <w:rsid w:val="00C919D7"/>
    <w:rsid w:val="00C92284"/>
    <w:rsid w:val="00C92E13"/>
    <w:rsid w:val="00C962C1"/>
    <w:rsid w:val="00C96543"/>
    <w:rsid w:val="00C97ACE"/>
    <w:rsid w:val="00C97C4E"/>
    <w:rsid w:val="00C97FDE"/>
    <w:rsid w:val="00CA025C"/>
    <w:rsid w:val="00CA0F49"/>
    <w:rsid w:val="00CA1570"/>
    <w:rsid w:val="00CA177F"/>
    <w:rsid w:val="00CA180C"/>
    <w:rsid w:val="00CA1C5E"/>
    <w:rsid w:val="00CA216A"/>
    <w:rsid w:val="00CA296E"/>
    <w:rsid w:val="00CA2F9C"/>
    <w:rsid w:val="00CA3D85"/>
    <w:rsid w:val="00CA46D6"/>
    <w:rsid w:val="00CA49F3"/>
    <w:rsid w:val="00CA6048"/>
    <w:rsid w:val="00CA7B95"/>
    <w:rsid w:val="00CB0332"/>
    <w:rsid w:val="00CB09EC"/>
    <w:rsid w:val="00CB0D66"/>
    <w:rsid w:val="00CB1640"/>
    <w:rsid w:val="00CB1917"/>
    <w:rsid w:val="00CB2258"/>
    <w:rsid w:val="00CB38FA"/>
    <w:rsid w:val="00CB3ABE"/>
    <w:rsid w:val="00CB3D58"/>
    <w:rsid w:val="00CB51A2"/>
    <w:rsid w:val="00CB5AB5"/>
    <w:rsid w:val="00CB5F92"/>
    <w:rsid w:val="00CB727A"/>
    <w:rsid w:val="00CB766B"/>
    <w:rsid w:val="00CB79B4"/>
    <w:rsid w:val="00CB7FF4"/>
    <w:rsid w:val="00CC16AB"/>
    <w:rsid w:val="00CC1942"/>
    <w:rsid w:val="00CC1DBA"/>
    <w:rsid w:val="00CC26E5"/>
    <w:rsid w:val="00CC3126"/>
    <w:rsid w:val="00CC3339"/>
    <w:rsid w:val="00CC3648"/>
    <w:rsid w:val="00CC3661"/>
    <w:rsid w:val="00CC3BCE"/>
    <w:rsid w:val="00CC3D6D"/>
    <w:rsid w:val="00CC3E0F"/>
    <w:rsid w:val="00CC43B5"/>
    <w:rsid w:val="00CC54D7"/>
    <w:rsid w:val="00CC64E0"/>
    <w:rsid w:val="00CC7F15"/>
    <w:rsid w:val="00CD0035"/>
    <w:rsid w:val="00CD0425"/>
    <w:rsid w:val="00CD0522"/>
    <w:rsid w:val="00CD1A25"/>
    <w:rsid w:val="00CD2626"/>
    <w:rsid w:val="00CD2C03"/>
    <w:rsid w:val="00CD327D"/>
    <w:rsid w:val="00CD3D0C"/>
    <w:rsid w:val="00CD3EE7"/>
    <w:rsid w:val="00CD42AA"/>
    <w:rsid w:val="00CD43D1"/>
    <w:rsid w:val="00CD47F0"/>
    <w:rsid w:val="00CD4D3F"/>
    <w:rsid w:val="00CD535C"/>
    <w:rsid w:val="00CD54D9"/>
    <w:rsid w:val="00CD5733"/>
    <w:rsid w:val="00CD6465"/>
    <w:rsid w:val="00CD6E39"/>
    <w:rsid w:val="00CD7682"/>
    <w:rsid w:val="00CE036B"/>
    <w:rsid w:val="00CE05AB"/>
    <w:rsid w:val="00CE0C3F"/>
    <w:rsid w:val="00CE1CEE"/>
    <w:rsid w:val="00CE1E13"/>
    <w:rsid w:val="00CE1E78"/>
    <w:rsid w:val="00CE3487"/>
    <w:rsid w:val="00CE3B85"/>
    <w:rsid w:val="00CE4810"/>
    <w:rsid w:val="00CE4BB6"/>
    <w:rsid w:val="00CE4E96"/>
    <w:rsid w:val="00CE53C9"/>
    <w:rsid w:val="00CE59AA"/>
    <w:rsid w:val="00CE5E6C"/>
    <w:rsid w:val="00CE7722"/>
    <w:rsid w:val="00CF05D6"/>
    <w:rsid w:val="00CF0EFC"/>
    <w:rsid w:val="00CF1763"/>
    <w:rsid w:val="00CF181A"/>
    <w:rsid w:val="00CF1C70"/>
    <w:rsid w:val="00CF308F"/>
    <w:rsid w:val="00CF43F6"/>
    <w:rsid w:val="00CF4859"/>
    <w:rsid w:val="00CF49E2"/>
    <w:rsid w:val="00CF4D26"/>
    <w:rsid w:val="00CF5563"/>
    <w:rsid w:val="00CF5769"/>
    <w:rsid w:val="00CF5833"/>
    <w:rsid w:val="00CF6CF8"/>
    <w:rsid w:val="00CF6D99"/>
    <w:rsid w:val="00CF702B"/>
    <w:rsid w:val="00CF7135"/>
    <w:rsid w:val="00CF77F9"/>
    <w:rsid w:val="00D0013A"/>
    <w:rsid w:val="00D010F2"/>
    <w:rsid w:val="00D02D96"/>
    <w:rsid w:val="00D02EAC"/>
    <w:rsid w:val="00D02FE1"/>
    <w:rsid w:val="00D04BDE"/>
    <w:rsid w:val="00D04DFF"/>
    <w:rsid w:val="00D066A2"/>
    <w:rsid w:val="00D078C0"/>
    <w:rsid w:val="00D07CB6"/>
    <w:rsid w:val="00D07D57"/>
    <w:rsid w:val="00D10237"/>
    <w:rsid w:val="00D10ADF"/>
    <w:rsid w:val="00D11533"/>
    <w:rsid w:val="00D13E3F"/>
    <w:rsid w:val="00D144BA"/>
    <w:rsid w:val="00D1478B"/>
    <w:rsid w:val="00D15938"/>
    <w:rsid w:val="00D15BA5"/>
    <w:rsid w:val="00D16A3E"/>
    <w:rsid w:val="00D16A67"/>
    <w:rsid w:val="00D17520"/>
    <w:rsid w:val="00D17878"/>
    <w:rsid w:val="00D17960"/>
    <w:rsid w:val="00D17FA5"/>
    <w:rsid w:val="00D22D25"/>
    <w:rsid w:val="00D2311A"/>
    <w:rsid w:val="00D23413"/>
    <w:rsid w:val="00D23E3B"/>
    <w:rsid w:val="00D24AD3"/>
    <w:rsid w:val="00D25659"/>
    <w:rsid w:val="00D2692E"/>
    <w:rsid w:val="00D26D19"/>
    <w:rsid w:val="00D27B7D"/>
    <w:rsid w:val="00D27FE8"/>
    <w:rsid w:val="00D31A00"/>
    <w:rsid w:val="00D3348F"/>
    <w:rsid w:val="00D35C19"/>
    <w:rsid w:val="00D35DDA"/>
    <w:rsid w:val="00D369DF"/>
    <w:rsid w:val="00D36A4F"/>
    <w:rsid w:val="00D36E4A"/>
    <w:rsid w:val="00D37352"/>
    <w:rsid w:val="00D37615"/>
    <w:rsid w:val="00D3779F"/>
    <w:rsid w:val="00D37A68"/>
    <w:rsid w:val="00D37BBE"/>
    <w:rsid w:val="00D37C51"/>
    <w:rsid w:val="00D411B2"/>
    <w:rsid w:val="00D42130"/>
    <w:rsid w:val="00D423CF"/>
    <w:rsid w:val="00D425DE"/>
    <w:rsid w:val="00D435E6"/>
    <w:rsid w:val="00D43A59"/>
    <w:rsid w:val="00D444FE"/>
    <w:rsid w:val="00D45DE1"/>
    <w:rsid w:val="00D473A8"/>
    <w:rsid w:val="00D4788E"/>
    <w:rsid w:val="00D47FA4"/>
    <w:rsid w:val="00D501AC"/>
    <w:rsid w:val="00D506EF"/>
    <w:rsid w:val="00D5135C"/>
    <w:rsid w:val="00D51D44"/>
    <w:rsid w:val="00D5262B"/>
    <w:rsid w:val="00D52996"/>
    <w:rsid w:val="00D5357A"/>
    <w:rsid w:val="00D538CC"/>
    <w:rsid w:val="00D53A9C"/>
    <w:rsid w:val="00D5590A"/>
    <w:rsid w:val="00D5675F"/>
    <w:rsid w:val="00D56F71"/>
    <w:rsid w:val="00D5772F"/>
    <w:rsid w:val="00D57E5D"/>
    <w:rsid w:val="00D60CA5"/>
    <w:rsid w:val="00D60CB4"/>
    <w:rsid w:val="00D60DF3"/>
    <w:rsid w:val="00D60FD0"/>
    <w:rsid w:val="00D61B0B"/>
    <w:rsid w:val="00D61C12"/>
    <w:rsid w:val="00D62373"/>
    <w:rsid w:val="00D63AA8"/>
    <w:rsid w:val="00D65003"/>
    <w:rsid w:val="00D6528D"/>
    <w:rsid w:val="00D657D5"/>
    <w:rsid w:val="00D66856"/>
    <w:rsid w:val="00D66934"/>
    <w:rsid w:val="00D6726F"/>
    <w:rsid w:val="00D709F8"/>
    <w:rsid w:val="00D70C16"/>
    <w:rsid w:val="00D71463"/>
    <w:rsid w:val="00D71652"/>
    <w:rsid w:val="00D7192D"/>
    <w:rsid w:val="00D71ECD"/>
    <w:rsid w:val="00D720F8"/>
    <w:rsid w:val="00D7210C"/>
    <w:rsid w:val="00D7212B"/>
    <w:rsid w:val="00D73341"/>
    <w:rsid w:val="00D740F9"/>
    <w:rsid w:val="00D7472E"/>
    <w:rsid w:val="00D7556C"/>
    <w:rsid w:val="00D770E9"/>
    <w:rsid w:val="00D77B03"/>
    <w:rsid w:val="00D77B74"/>
    <w:rsid w:val="00D801D5"/>
    <w:rsid w:val="00D819EE"/>
    <w:rsid w:val="00D81DC1"/>
    <w:rsid w:val="00D823A3"/>
    <w:rsid w:val="00D828D7"/>
    <w:rsid w:val="00D82EC4"/>
    <w:rsid w:val="00D8465F"/>
    <w:rsid w:val="00D8564B"/>
    <w:rsid w:val="00D861A0"/>
    <w:rsid w:val="00D86DB7"/>
    <w:rsid w:val="00D87C1D"/>
    <w:rsid w:val="00D87F02"/>
    <w:rsid w:val="00D9178A"/>
    <w:rsid w:val="00D92D69"/>
    <w:rsid w:val="00D9346B"/>
    <w:rsid w:val="00D93731"/>
    <w:rsid w:val="00D93E08"/>
    <w:rsid w:val="00D9468A"/>
    <w:rsid w:val="00D976DF"/>
    <w:rsid w:val="00D97B9A"/>
    <w:rsid w:val="00D97D51"/>
    <w:rsid w:val="00DA0DAF"/>
    <w:rsid w:val="00DA0F49"/>
    <w:rsid w:val="00DA19F7"/>
    <w:rsid w:val="00DA2DF7"/>
    <w:rsid w:val="00DA31DF"/>
    <w:rsid w:val="00DA332B"/>
    <w:rsid w:val="00DA46DB"/>
    <w:rsid w:val="00DA4A02"/>
    <w:rsid w:val="00DA4A97"/>
    <w:rsid w:val="00DA510C"/>
    <w:rsid w:val="00DA607E"/>
    <w:rsid w:val="00DA6160"/>
    <w:rsid w:val="00DA62DF"/>
    <w:rsid w:val="00DA669B"/>
    <w:rsid w:val="00DA7EF8"/>
    <w:rsid w:val="00DB055A"/>
    <w:rsid w:val="00DB0843"/>
    <w:rsid w:val="00DB1CEB"/>
    <w:rsid w:val="00DB2165"/>
    <w:rsid w:val="00DB239E"/>
    <w:rsid w:val="00DB23B6"/>
    <w:rsid w:val="00DB24B0"/>
    <w:rsid w:val="00DB30B6"/>
    <w:rsid w:val="00DB33BF"/>
    <w:rsid w:val="00DB427E"/>
    <w:rsid w:val="00DB4281"/>
    <w:rsid w:val="00DB5A90"/>
    <w:rsid w:val="00DB76B1"/>
    <w:rsid w:val="00DC1AC6"/>
    <w:rsid w:val="00DC3C4F"/>
    <w:rsid w:val="00DC4921"/>
    <w:rsid w:val="00DC4F10"/>
    <w:rsid w:val="00DC5820"/>
    <w:rsid w:val="00DC634C"/>
    <w:rsid w:val="00DC77F1"/>
    <w:rsid w:val="00DD0A27"/>
    <w:rsid w:val="00DD0C1C"/>
    <w:rsid w:val="00DD0FD7"/>
    <w:rsid w:val="00DD111A"/>
    <w:rsid w:val="00DD1D57"/>
    <w:rsid w:val="00DD2232"/>
    <w:rsid w:val="00DD3BB9"/>
    <w:rsid w:val="00DD41F8"/>
    <w:rsid w:val="00DD56D9"/>
    <w:rsid w:val="00DD5C83"/>
    <w:rsid w:val="00DD5EC2"/>
    <w:rsid w:val="00DD75A7"/>
    <w:rsid w:val="00DD76D3"/>
    <w:rsid w:val="00DD789C"/>
    <w:rsid w:val="00DD7B71"/>
    <w:rsid w:val="00DD7EDE"/>
    <w:rsid w:val="00DE0D18"/>
    <w:rsid w:val="00DE0F65"/>
    <w:rsid w:val="00DE22EA"/>
    <w:rsid w:val="00DE25A6"/>
    <w:rsid w:val="00DE28BE"/>
    <w:rsid w:val="00DE3DF8"/>
    <w:rsid w:val="00DE430A"/>
    <w:rsid w:val="00DE5A79"/>
    <w:rsid w:val="00DE5F1A"/>
    <w:rsid w:val="00DE6066"/>
    <w:rsid w:val="00DE6488"/>
    <w:rsid w:val="00DE6A77"/>
    <w:rsid w:val="00DE6D13"/>
    <w:rsid w:val="00DE7061"/>
    <w:rsid w:val="00DE71F9"/>
    <w:rsid w:val="00DF0D67"/>
    <w:rsid w:val="00DF0DC0"/>
    <w:rsid w:val="00DF1482"/>
    <w:rsid w:val="00DF2583"/>
    <w:rsid w:val="00DF2BFA"/>
    <w:rsid w:val="00DF3EF9"/>
    <w:rsid w:val="00DF4414"/>
    <w:rsid w:val="00DF4474"/>
    <w:rsid w:val="00DF4B36"/>
    <w:rsid w:val="00DF50B4"/>
    <w:rsid w:val="00DF5185"/>
    <w:rsid w:val="00DF5644"/>
    <w:rsid w:val="00DF5FFF"/>
    <w:rsid w:val="00DF7293"/>
    <w:rsid w:val="00DF774A"/>
    <w:rsid w:val="00DF7A78"/>
    <w:rsid w:val="00E00671"/>
    <w:rsid w:val="00E00D11"/>
    <w:rsid w:val="00E01084"/>
    <w:rsid w:val="00E015B3"/>
    <w:rsid w:val="00E019DD"/>
    <w:rsid w:val="00E02020"/>
    <w:rsid w:val="00E026E2"/>
    <w:rsid w:val="00E032A8"/>
    <w:rsid w:val="00E03B25"/>
    <w:rsid w:val="00E03BF2"/>
    <w:rsid w:val="00E043E1"/>
    <w:rsid w:val="00E0572F"/>
    <w:rsid w:val="00E05B15"/>
    <w:rsid w:val="00E05D9C"/>
    <w:rsid w:val="00E06B21"/>
    <w:rsid w:val="00E078E7"/>
    <w:rsid w:val="00E079AA"/>
    <w:rsid w:val="00E07CFE"/>
    <w:rsid w:val="00E10BDB"/>
    <w:rsid w:val="00E10CC3"/>
    <w:rsid w:val="00E10E4C"/>
    <w:rsid w:val="00E11279"/>
    <w:rsid w:val="00E11824"/>
    <w:rsid w:val="00E11AE2"/>
    <w:rsid w:val="00E12987"/>
    <w:rsid w:val="00E12A75"/>
    <w:rsid w:val="00E12CAB"/>
    <w:rsid w:val="00E13B79"/>
    <w:rsid w:val="00E13F1D"/>
    <w:rsid w:val="00E14244"/>
    <w:rsid w:val="00E14305"/>
    <w:rsid w:val="00E167BA"/>
    <w:rsid w:val="00E16BBF"/>
    <w:rsid w:val="00E1768F"/>
    <w:rsid w:val="00E1791F"/>
    <w:rsid w:val="00E204CB"/>
    <w:rsid w:val="00E213F2"/>
    <w:rsid w:val="00E218F6"/>
    <w:rsid w:val="00E23EAF"/>
    <w:rsid w:val="00E257A8"/>
    <w:rsid w:val="00E26253"/>
    <w:rsid w:val="00E27471"/>
    <w:rsid w:val="00E27BF9"/>
    <w:rsid w:val="00E304C5"/>
    <w:rsid w:val="00E3072D"/>
    <w:rsid w:val="00E3259A"/>
    <w:rsid w:val="00E32781"/>
    <w:rsid w:val="00E346CA"/>
    <w:rsid w:val="00E34705"/>
    <w:rsid w:val="00E34B4E"/>
    <w:rsid w:val="00E351DA"/>
    <w:rsid w:val="00E359E3"/>
    <w:rsid w:val="00E3634A"/>
    <w:rsid w:val="00E3703E"/>
    <w:rsid w:val="00E412DB"/>
    <w:rsid w:val="00E4136A"/>
    <w:rsid w:val="00E418D9"/>
    <w:rsid w:val="00E41A09"/>
    <w:rsid w:val="00E4209D"/>
    <w:rsid w:val="00E4296D"/>
    <w:rsid w:val="00E42ED7"/>
    <w:rsid w:val="00E437D2"/>
    <w:rsid w:val="00E441D0"/>
    <w:rsid w:val="00E44F90"/>
    <w:rsid w:val="00E45052"/>
    <w:rsid w:val="00E46586"/>
    <w:rsid w:val="00E46CA2"/>
    <w:rsid w:val="00E4736B"/>
    <w:rsid w:val="00E50111"/>
    <w:rsid w:val="00E50A65"/>
    <w:rsid w:val="00E50E53"/>
    <w:rsid w:val="00E50FE4"/>
    <w:rsid w:val="00E51F05"/>
    <w:rsid w:val="00E52113"/>
    <w:rsid w:val="00E5214B"/>
    <w:rsid w:val="00E52157"/>
    <w:rsid w:val="00E52966"/>
    <w:rsid w:val="00E53CB7"/>
    <w:rsid w:val="00E53FEC"/>
    <w:rsid w:val="00E549E0"/>
    <w:rsid w:val="00E54A99"/>
    <w:rsid w:val="00E55A13"/>
    <w:rsid w:val="00E56D43"/>
    <w:rsid w:val="00E56FE3"/>
    <w:rsid w:val="00E5756B"/>
    <w:rsid w:val="00E60567"/>
    <w:rsid w:val="00E61BBA"/>
    <w:rsid w:val="00E61FDC"/>
    <w:rsid w:val="00E62204"/>
    <w:rsid w:val="00E62260"/>
    <w:rsid w:val="00E62D30"/>
    <w:rsid w:val="00E6381E"/>
    <w:rsid w:val="00E63952"/>
    <w:rsid w:val="00E6492A"/>
    <w:rsid w:val="00E64B1C"/>
    <w:rsid w:val="00E669EE"/>
    <w:rsid w:val="00E66A88"/>
    <w:rsid w:val="00E66C8B"/>
    <w:rsid w:val="00E70309"/>
    <w:rsid w:val="00E70B4A"/>
    <w:rsid w:val="00E716A5"/>
    <w:rsid w:val="00E71CA3"/>
    <w:rsid w:val="00E71CF6"/>
    <w:rsid w:val="00E71D5E"/>
    <w:rsid w:val="00E748A5"/>
    <w:rsid w:val="00E74F9B"/>
    <w:rsid w:val="00E75251"/>
    <w:rsid w:val="00E75346"/>
    <w:rsid w:val="00E77132"/>
    <w:rsid w:val="00E77243"/>
    <w:rsid w:val="00E77EE4"/>
    <w:rsid w:val="00E81409"/>
    <w:rsid w:val="00E82009"/>
    <w:rsid w:val="00E8223E"/>
    <w:rsid w:val="00E82448"/>
    <w:rsid w:val="00E835FD"/>
    <w:rsid w:val="00E836D7"/>
    <w:rsid w:val="00E8370D"/>
    <w:rsid w:val="00E8378D"/>
    <w:rsid w:val="00E83805"/>
    <w:rsid w:val="00E83B6B"/>
    <w:rsid w:val="00E83C24"/>
    <w:rsid w:val="00E83E18"/>
    <w:rsid w:val="00E84030"/>
    <w:rsid w:val="00E84DED"/>
    <w:rsid w:val="00E84DF7"/>
    <w:rsid w:val="00E8578F"/>
    <w:rsid w:val="00E86581"/>
    <w:rsid w:val="00E86F06"/>
    <w:rsid w:val="00E876DF"/>
    <w:rsid w:val="00E90360"/>
    <w:rsid w:val="00E91D11"/>
    <w:rsid w:val="00E93728"/>
    <w:rsid w:val="00E93DAB"/>
    <w:rsid w:val="00E942B8"/>
    <w:rsid w:val="00E964AE"/>
    <w:rsid w:val="00E96CD1"/>
    <w:rsid w:val="00E97301"/>
    <w:rsid w:val="00E97DC1"/>
    <w:rsid w:val="00EA0F82"/>
    <w:rsid w:val="00EA11FF"/>
    <w:rsid w:val="00EA2400"/>
    <w:rsid w:val="00EA2714"/>
    <w:rsid w:val="00EA3E0D"/>
    <w:rsid w:val="00EA43F4"/>
    <w:rsid w:val="00EA4E18"/>
    <w:rsid w:val="00EA58FF"/>
    <w:rsid w:val="00EA6862"/>
    <w:rsid w:val="00EA6DCE"/>
    <w:rsid w:val="00EA70BA"/>
    <w:rsid w:val="00EA7F28"/>
    <w:rsid w:val="00EB169C"/>
    <w:rsid w:val="00EB1A82"/>
    <w:rsid w:val="00EB31BB"/>
    <w:rsid w:val="00EB50E1"/>
    <w:rsid w:val="00EB547B"/>
    <w:rsid w:val="00EB56CA"/>
    <w:rsid w:val="00EB62E9"/>
    <w:rsid w:val="00EB68D2"/>
    <w:rsid w:val="00EB6A21"/>
    <w:rsid w:val="00EB6B6C"/>
    <w:rsid w:val="00EB79DA"/>
    <w:rsid w:val="00EB7B32"/>
    <w:rsid w:val="00EC02AE"/>
    <w:rsid w:val="00EC02DF"/>
    <w:rsid w:val="00EC0DCF"/>
    <w:rsid w:val="00EC1E77"/>
    <w:rsid w:val="00EC1F0E"/>
    <w:rsid w:val="00EC2804"/>
    <w:rsid w:val="00EC3596"/>
    <w:rsid w:val="00EC3BCF"/>
    <w:rsid w:val="00EC3DD0"/>
    <w:rsid w:val="00EC448D"/>
    <w:rsid w:val="00EC5090"/>
    <w:rsid w:val="00EC51AA"/>
    <w:rsid w:val="00EC5BE7"/>
    <w:rsid w:val="00EC5CD0"/>
    <w:rsid w:val="00EC5D67"/>
    <w:rsid w:val="00EC6646"/>
    <w:rsid w:val="00EC6785"/>
    <w:rsid w:val="00ED0060"/>
    <w:rsid w:val="00ED00DB"/>
    <w:rsid w:val="00ED04FF"/>
    <w:rsid w:val="00ED0E8C"/>
    <w:rsid w:val="00ED1107"/>
    <w:rsid w:val="00ED12CD"/>
    <w:rsid w:val="00ED2B43"/>
    <w:rsid w:val="00ED31B2"/>
    <w:rsid w:val="00ED34B5"/>
    <w:rsid w:val="00ED47BE"/>
    <w:rsid w:val="00ED546B"/>
    <w:rsid w:val="00ED6105"/>
    <w:rsid w:val="00ED62D8"/>
    <w:rsid w:val="00ED6FEA"/>
    <w:rsid w:val="00ED7437"/>
    <w:rsid w:val="00ED7B36"/>
    <w:rsid w:val="00ED7BB8"/>
    <w:rsid w:val="00EE0C2B"/>
    <w:rsid w:val="00EE1132"/>
    <w:rsid w:val="00EE15E5"/>
    <w:rsid w:val="00EE3A92"/>
    <w:rsid w:val="00EE3D0F"/>
    <w:rsid w:val="00EE3F76"/>
    <w:rsid w:val="00EE436A"/>
    <w:rsid w:val="00EE43CB"/>
    <w:rsid w:val="00EE4C98"/>
    <w:rsid w:val="00EE5187"/>
    <w:rsid w:val="00EE54C6"/>
    <w:rsid w:val="00EE54FE"/>
    <w:rsid w:val="00EE61A8"/>
    <w:rsid w:val="00EE628F"/>
    <w:rsid w:val="00EE62E3"/>
    <w:rsid w:val="00EE6A6F"/>
    <w:rsid w:val="00EE7777"/>
    <w:rsid w:val="00EF1487"/>
    <w:rsid w:val="00EF1911"/>
    <w:rsid w:val="00EF4AC6"/>
    <w:rsid w:val="00EF4B2E"/>
    <w:rsid w:val="00EF4E1A"/>
    <w:rsid w:val="00EF531B"/>
    <w:rsid w:val="00EF5BB0"/>
    <w:rsid w:val="00EF6764"/>
    <w:rsid w:val="00EF7638"/>
    <w:rsid w:val="00EF77E0"/>
    <w:rsid w:val="00EF7D72"/>
    <w:rsid w:val="00F01069"/>
    <w:rsid w:val="00F023CA"/>
    <w:rsid w:val="00F0329A"/>
    <w:rsid w:val="00F0345B"/>
    <w:rsid w:val="00F039EE"/>
    <w:rsid w:val="00F042AA"/>
    <w:rsid w:val="00F04721"/>
    <w:rsid w:val="00F047C5"/>
    <w:rsid w:val="00F05529"/>
    <w:rsid w:val="00F05930"/>
    <w:rsid w:val="00F06065"/>
    <w:rsid w:val="00F0692A"/>
    <w:rsid w:val="00F06A9A"/>
    <w:rsid w:val="00F06AF8"/>
    <w:rsid w:val="00F070FC"/>
    <w:rsid w:val="00F10074"/>
    <w:rsid w:val="00F1095D"/>
    <w:rsid w:val="00F110D9"/>
    <w:rsid w:val="00F1128F"/>
    <w:rsid w:val="00F1160C"/>
    <w:rsid w:val="00F11AE1"/>
    <w:rsid w:val="00F11F4A"/>
    <w:rsid w:val="00F13609"/>
    <w:rsid w:val="00F1375E"/>
    <w:rsid w:val="00F1439A"/>
    <w:rsid w:val="00F1646A"/>
    <w:rsid w:val="00F16A81"/>
    <w:rsid w:val="00F16E40"/>
    <w:rsid w:val="00F16E76"/>
    <w:rsid w:val="00F17EB7"/>
    <w:rsid w:val="00F227BD"/>
    <w:rsid w:val="00F2301C"/>
    <w:rsid w:val="00F233BC"/>
    <w:rsid w:val="00F233D7"/>
    <w:rsid w:val="00F2381E"/>
    <w:rsid w:val="00F23860"/>
    <w:rsid w:val="00F248DB"/>
    <w:rsid w:val="00F24B98"/>
    <w:rsid w:val="00F24D76"/>
    <w:rsid w:val="00F2574D"/>
    <w:rsid w:val="00F2585B"/>
    <w:rsid w:val="00F2594E"/>
    <w:rsid w:val="00F269EF"/>
    <w:rsid w:val="00F275DD"/>
    <w:rsid w:val="00F313E9"/>
    <w:rsid w:val="00F3180C"/>
    <w:rsid w:val="00F32EC2"/>
    <w:rsid w:val="00F34FD0"/>
    <w:rsid w:val="00F35CE8"/>
    <w:rsid w:val="00F364F5"/>
    <w:rsid w:val="00F3690D"/>
    <w:rsid w:val="00F36B6F"/>
    <w:rsid w:val="00F36CE2"/>
    <w:rsid w:val="00F36DA3"/>
    <w:rsid w:val="00F376E7"/>
    <w:rsid w:val="00F37847"/>
    <w:rsid w:val="00F37C16"/>
    <w:rsid w:val="00F40799"/>
    <w:rsid w:val="00F41A8C"/>
    <w:rsid w:val="00F41F5A"/>
    <w:rsid w:val="00F4255C"/>
    <w:rsid w:val="00F42E22"/>
    <w:rsid w:val="00F45AE3"/>
    <w:rsid w:val="00F45D25"/>
    <w:rsid w:val="00F46495"/>
    <w:rsid w:val="00F47245"/>
    <w:rsid w:val="00F47552"/>
    <w:rsid w:val="00F51427"/>
    <w:rsid w:val="00F5162A"/>
    <w:rsid w:val="00F5173F"/>
    <w:rsid w:val="00F52333"/>
    <w:rsid w:val="00F524EE"/>
    <w:rsid w:val="00F52961"/>
    <w:rsid w:val="00F53BD1"/>
    <w:rsid w:val="00F54B09"/>
    <w:rsid w:val="00F554A5"/>
    <w:rsid w:val="00F56D90"/>
    <w:rsid w:val="00F600BD"/>
    <w:rsid w:val="00F6065C"/>
    <w:rsid w:val="00F60956"/>
    <w:rsid w:val="00F611A9"/>
    <w:rsid w:val="00F61575"/>
    <w:rsid w:val="00F61AEC"/>
    <w:rsid w:val="00F620AA"/>
    <w:rsid w:val="00F6236F"/>
    <w:rsid w:val="00F62A51"/>
    <w:rsid w:val="00F62D2E"/>
    <w:rsid w:val="00F63A79"/>
    <w:rsid w:val="00F64292"/>
    <w:rsid w:val="00F64C50"/>
    <w:rsid w:val="00F65BFC"/>
    <w:rsid w:val="00F65D64"/>
    <w:rsid w:val="00F67368"/>
    <w:rsid w:val="00F70737"/>
    <w:rsid w:val="00F70CDA"/>
    <w:rsid w:val="00F70D54"/>
    <w:rsid w:val="00F7197F"/>
    <w:rsid w:val="00F71A6D"/>
    <w:rsid w:val="00F7241F"/>
    <w:rsid w:val="00F7288F"/>
    <w:rsid w:val="00F7612C"/>
    <w:rsid w:val="00F7696B"/>
    <w:rsid w:val="00F775CB"/>
    <w:rsid w:val="00F80319"/>
    <w:rsid w:val="00F8033A"/>
    <w:rsid w:val="00F80DF3"/>
    <w:rsid w:val="00F8114C"/>
    <w:rsid w:val="00F816FD"/>
    <w:rsid w:val="00F82A55"/>
    <w:rsid w:val="00F82D90"/>
    <w:rsid w:val="00F82DF8"/>
    <w:rsid w:val="00F83053"/>
    <w:rsid w:val="00F8369A"/>
    <w:rsid w:val="00F8385A"/>
    <w:rsid w:val="00F841C1"/>
    <w:rsid w:val="00F84727"/>
    <w:rsid w:val="00F84D86"/>
    <w:rsid w:val="00F85949"/>
    <w:rsid w:val="00F85CB6"/>
    <w:rsid w:val="00F863E4"/>
    <w:rsid w:val="00F86954"/>
    <w:rsid w:val="00F86BA6"/>
    <w:rsid w:val="00F874D3"/>
    <w:rsid w:val="00F87A95"/>
    <w:rsid w:val="00F90492"/>
    <w:rsid w:val="00F907B3"/>
    <w:rsid w:val="00F91D5B"/>
    <w:rsid w:val="00F91E64"/>
    <w:rsid w:val="00F92D01"/>
    <w:rsid w:val="00F9326B"/>
    <w:rsid w:val="00F937CF"/>
    <w:rsid w:val="00FA0838"/>
    <w:rsid w:val="00FA0B57"/>
    <w:rsid w:val="00FA1BB7"/>
    <w:rsid w:val="00FA26BF"/>
    <w:rsid w:val="00FA3275"/>
    <w:rsid w:val="00FA3326"/>
    <w:rsid w:val="00FA3723"/>
    <w:rsid w:val="00FA6B4B"/>
    <w:rsid w:val="00FA77BE"/>
    <w:rsid w:val="00FA7BD0"/>
    <w:rsid w:val="00FA7F4A"/>
    <w:rsid w:val="00FB00D4"/>
    <w:rsid w:val="00FB0371"/>
    <w:rsid w:val="00FB1AF1"/>
    <w:rsid w:val="00FB2601"/>
    <w:rsid w:val="00FB2A27"/>
    <w:rsid w:val="00FB320B"/>
    <w:rsid w:val="00FB5547"/>
    <w:rsid w:val="00FB5847"/>
    <w:rsid w:val="00FB63F6"/>
    <w:rsid w:val="00FB6AD2"/>
    <w:rsid w:val="00FB6F37"/>
    <w:rsid w:val="00FB73BF"/>
    <w:rsid w:val="00FB7F4B"/>
    <w:rsid w:val="00FC0090"/>
    <w:rsid w:val="00FC1396"/>
    <w:rsid w:val="00FC37C4"/>
    <w:rsid w:val="00FC3FE6"/>
    <w:rsid w:val="00FC4183"/>
    <w:rsid w:val="00FC6607"/>
    <w:rsid w:val="00FC69E4"/>
    <w:rsid w:val="00FC783B"/>
    <w:rsid w:val="00FC7ED7"/>
    <w:rsid w:val="00FD12C7"/>
    <w:rsid w:val="00FD174D"/>
    <w:rsid w:val="00FD3F58"/>
    <w:rsid w:val="00FD4D77"/>
    <w:rsid w:val="00FD4DDC"/>
    <w:rsid w:val="00FD504F"/>
    <w:rsid w:val="00FD5185"/>
    <w:rsid w:val="00FD59EE"/>
    <w:rsid w:val="00FD5D64"/>
    <w:rsid w:val="00FD71B6"/>
    <w:rsid w:val="00FD72F5"/>
    <w:rsid w:val="00FD7B2D"/>
    <w:rsid w:val="00FD7F41"/>
    <w:rsid w:val="00FE0377"/>
    <w:rsid w:val="00FE1D32"/>
    <w:rsid w:val="00FE3268"/>
    <w:rsid w:val="00FE3AEF"/>
    <w:rsid w:val="00FE4CD4"/>
    <w:rsid w:val="00FE5960"/>
    <w:rsid w:val="00FE5AEC"/>
    <w:rsid w:val="00FE644D"/>
    <w:rsid w:val="00FF154C"/>
    <w:rsid w:val="00FF1579"/>
    <w:rsid w:val="00FF1A90"/>
    <w:rsid w:val="00FF23E8"/>
    <w:rsid w:val="00FF26B0"/>
    <w:rsid w:val="00FF44D1"/>
    <w:rsid w:val="00FF4563"/>
    <w:rsid w:val="00FF4803"/>
    <w:rsid w:val="00FF616D"/>
    <w:rsid w:val="00FF667B"/>
    <w:rsid w:val="00FF6C81"/>
    <w:rsid w:val="00FF6EAD"/>
    <w:rsid w:val="16225CDC"/>
    <w:rsid w:val="2941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unhideWhenUsed="0" w:qFormat="1"/>
    <w:lsdException w:name="footer" w:semiHidden="0" w:unhideWhenUsed="0" w:qFormat="1"/>
    <w:lsdException w:name="caption" w:uiPriority="35" w:qFormat="1"/>
    <w:lsdException w:name="annotation reference" w:semiHidden="0" w:qFormat="1"/>
    <w:lsdException w:name="line number" w:semiHidden="0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Normal Table" w:semiHidden="0" w:unhideWhenUsed="0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qFormat="1"/>
    <w:lsdException w:name="Table Grid" w:semiHidden="0" w:uiPriority="59" w:unhideWhenUsed="0" w:qFormat="1"/>
    <w:lsdException w:name="Placeholder Text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D17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zCs w:val="24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DengXian" w:hAnsi="DengXian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10">
    <w:name w:val="列表段落1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paragraph" w:customStyle="1" w:styleId="2">
    <w:name w:val="列表段落2"/>
    <w:basedOn w:val="Normal"/>
    <w:uiPriority w:val="99"/>
    <w:qFormat/>
    <w:pPr>
      <w:ind w:firstLineChars="200" w:firstLine="420"/>
    </w:pPr>
  </w:style>
  <w:style w:type="character" w:customStyle="1" w:styleId="11">
    <w:name w:val="占位符文本1"/>
    <w:basedOn w:val="DefaultParagraphFont"/>
    <w:uiPriority w:val="99"/>
    <w:semiHidden/>
    <w:qFormat/>
    <w:rPr>
      <w:color w:val="808080"/>
    </w:rPr>
  </w:style>
  <w:style w:type="paragraph" w:customStyle="1" w:styleId="3">
    <w:name w:val="列表段落3"/>
    <w:basedOn w:val="Normal"/>
    <w:uiPriority w:val="99"/>
    <w:qFormat/>
    <w:pPr>
      <w:ind w:firstLineChars="200" w:firstLine="420"/>
    </w:pPr>
  </w:style>
  <w:style w:type="character" w:customStyle="1" w:styleId="20">
    <w:name w:val="占位符文本2"/>
    <w:basedOn w:val="DefaultParagraphFont"/>
    <w:uiPriority w:val="99"/>
    <w:semiHidden/>
    <w:qFormat/>
    <w:rPr>
      <w:color w:val="808080"/>
    </w:rPr>
  </w:style>
  <w:style w:type="table" w:customStyle="1" w:styleId="5-31">
    <w:name w:val="网格表 5 深色 - 着色 31"/>
    <w:basedOn w:val="TableNormal"/>
    <w:uiPriority w:val="50"/>
    <w:qFormat/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4">
    <w:name w:val="列表段落4"/>
    <w:basedOn w:val="Normal"/>
    <w:uiPriority w:val="99"/>
    <w:qFormat/>
    <w:pPr>
      <w:ind w:firstLineChars="200" w:firstLine="420"/>
    </w:p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5">
    <w:name w:val="列表段落5"/>
    <w:basedOn w:val="Normal"/>
    <w:uiPriority w:val="99"/>
    <w:qFormat/>
    <w:pPr>
      <w:ind w:firstLineChars="200" w:firstLine="420"/>
    </w:pPr>
  </w:style>
  <w:style w:type="character" w:customStyle="1" w:styleId="fontstyle01">
    <w:name w:val="fontstyle01"/>
    <w:basedOn w:val="DefaultParagraphFont"/>
    <w:rsid w:val="0067086C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67086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GridTable1LightAccent4">
    <w:name w:val="Grid Table 1 Light Accent 4"/>
    <w:basedOn w:val="TableNormal"/>
    <w:uiPriority w:val="46"/>
    <w:rsid w:val="00E00671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F11F4A"/>
    <w:tblPr>
      <w:tblStyleRowBandSize w:val="1"/>
      <w:tblStyleColBandSize w:val="1"/>
      <w:tblInd w:w="0" w:type="dxa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6">
    <w:name w:val="Grid Table 2 Accent 6"/>
    <w:basedOn w:val="TableNormal"/>
    <w:uiPriority w:val="47"/>
    <w:rsid w:val="00F11F4A"/>
    <w:tblPr>
      <w:tblStyleRowBandSize w:val="1"/>
      <w:tblStyleColBandSize w:val="1"/>
      <w:tblInd w:w="0" w:type="dxa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F11F4A"/>
    <w:tblPr>
      <w:tblStyleRowBandSize w:val="1"/>
      <w:tblStyleColBandSize w:val="1"/>
      <w:tblInd w:w="0" w:type="dxa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5DarkAccent3">
    <w:name w:val="Grid Table 5 Dark Accent 3"/>
    <w:basedOn w:val="TableNormal"/>
    <w:uiPriority w:val="50"/>
    <w:rsid w:val="00F11F4A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4Accent3">
    <w:name w:val="Grid Table 4 Accent 3"/>
    <w:basedOn w:val="TableNormal"/>
    <w:uiPriority w:val="49"/>
    <w:rsid w:val="004A2840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4A284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11">
    <w:name w:val="fontstyle11"/>
    <w:basedOn w:val="DefaultParagraphFont"/>
    <w:rsid w:val="00417F04"/>
    <w:rPr>
      <w:rFonts w:ascii="Symbol02" w:hAnsi="Symbol02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417F04"/>
    <w:rPr>
      <w:rFonts w:ascii="GBK_S" w:hAnsi="GBK_S" w:hint="default"/>
      <w:b w:val="0"/>
      <w:bCs w:val="0"/>
      <w:i w:val="0"/>
      <w:iCs w:val="0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B14AA5"/>
    <w:rPr>
      <w:rFonts w:eastAsia="Times New Roman"/>
      <w:color w:val="000000"/>
      <w:sz w:val="24"/>
      <w:lang w:eastAsia="de-DE"/>
    </w:rPr>
  </w:style>
  <w:style w:type="paragraph" w:styleId="Title">
    <w:name w:val="Title"/>
    <w:basedOn w:val="Normal"/>
    <w:next w:val="Normal"/>
    <w:link w:val="TitleChar"/>
    <w:qFormat/>
    <w:rsid w:val="00924076"/>
    <w:pPr>
      <w:suppressLineNumbers/>
      <w:spacing w:before="240" w:after="360" w:line="240" w:lineRule="auto"/>
      <w:jc w:val="center"/>
    </w:pPr>
    <w:rPr>
      <w:rFonts w:eastAsiaTheme="minorEastAsia"/>
      <w:b/>
      <w:color w:val="auto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qFormat/>
    <w:rsid w:val="00924076"/>
    <w:rPr>
      <w:rFonts w:eastAsiaTheme="minorEastAsia"/>
      <w:b/>
      <w:sz w:val="32"/>
      <w:szCs w:val="32"/>
      <w:lang w:eastAsia="en-US"/>
    </w:rPr>
  </w:style>
  <w:style w:type="character" w:customStyle="1" w:styleId="cf01">
    <w:name w:val="cf01"/>
    <w:basedOn w:val="DefaultParagraphFont"/>
    <w:rsid w:val="00924076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24076"/>
    <w:rPr>
      <w:rFonts w:ascii="Segoe UI" w:hAnsi="Segoe UI" w:cs="Segoe UI" w:hint="default"/>
      <w:color w:val="FF0000"/>
      <w:sz w:val="18"/>
      <w:szCs w:val="18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unhideWhenUsed="0" w:qFormat="1"/>
    <w:lsdException w:name="footer" w:semiHidden="0" w:unhideWhenUsed="0" w:qFormat="1"/>
    <w:lsdException w:name="caption" w:uiPriority="35" w:qFormat="1"/>
    <w:lsdException w:name="annotation reference" w:semiHidden="0" w:qFormat="1"/>
    <w:lsdException w:name="line number" w:semiHidden="0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Normal Table" w:semiHidden="0" w:unhideWhenUsed="0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qFormat="1"/>
    <w:lsdException w:name="Table Grid" w:semiHidden="0" w:uiPriority="59" w:unhideWhenUsed="0" w:qFormat="1"/>
    <w:lsdException w:name="Placeholder Text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D17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zCs w:val="24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DengXian" w:hAnsi="DengXian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10">
    <w:name w:val="列表段落1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paragraph" w:customStyle="1" w:styleId="2">
    <w:name w:val="列表段落2"/>
    <w:basedOn w:val="Normal"/>
    <w:uiPriority w:val="99"/>
    <w:qFormat/>
    <w:pPr>
      <w:ind w:firstLineChars="200" w:firstLine="420"/>
    </w:pPr>
  </w:style>
  <w:style w:type="character" w:customStyle="1" w:styleId="11">
    <w:name w:val="占位符文本1"/>
    <w:basedOn w:val="DefaultParagraphFont"/>
    <w:uiPriority w:val="99"/>
    <w:semiHidden/>
    <w:qFormat/>
    <w:rPr>
      <w:color w:val="808080"/>
    </w:rPr>
  </w:style>
  <w:style w:type="paragraph" w:customStyle="1" w:styleId="3">
    <w:name w:val="列表段落3"/>
    <w:basedOn w:val="Normal"/>
    <w:uiPriority w:val="99"/>
    <w:qFormat/>
    <w:pPr>
      <w:ind w:firstLineChars="200" w:firstLine="420"/>
    </w:pPr>
  </w:style>
  <w:style w:type="character" w:customStyle="1" w:styleId="20">
    <w:name w:val="占位符文本2"/>
    <w:basedOn w:val="DefaultParagraphFont"/>
    <w:uiPriority w:val="99"/>
    <w:semiHidden/>
    <w:qFormat/>
    <w:rPr>
      <w:color w:val="808080"/>
    </w:rPr>
  </w:style>
  <w:style w:type="table" w:customStyle="1" w:styleId="5-31">
    <w:name w:val="网格表 5 深色 - 着色 31"/>
    <w:basedOn w:val="TableNormal"/>
    <w:uiPriority w:val="50"/>
    <w:qFormat/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4">
    <w:name w:val="列表段落4"/>
    <w:basedOn w:val="Normal"/>
    <w:uiPriority w:val="99"/>
    <w:qFormat/>
    <w:pPr>
      <w:ind w:firstLineChars="200" w:firstLine="420"/>
    </w:p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5">
    <w:name w:val="列表段落5"/>
    <w:basedOn w:val="Normal"/>
    <w:uiPriority w:val="99"/>
    <w:qFormat/>
    <w:pPr>
      <w:ind w:firstLineChars="200" w:firstLine="420"/>
    </w:pPr>
  </w:style>
  <w:style w:type="character" w:customStyle="1" w:styleId="fontstyle01">
    <w:name w:val="fontstyle01"/>
    <w:basedOn w:val="DefaultParagraphFont"/>
    <w:rsid w:val="0067086C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67086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GridTable1LightAccent4">
    <w:name w:val="Grid Table 1 Light Accent 4"/>
    <w:basedOn w:val="TableNormal"/>
    <w:uiPriority w:val="46"/>
    <w:rsid w:val="00E00671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F11F4A"/>
    <w:tblPr>
      <w:tblStyleRowBandSize w:val="1"/>
      <w:tblStyleColBandSize w:val="1"/>
      <w:tblInd w:w="0" w:type="dxa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6">
    <w:name w:val="Grid Table 2 Accent 6"/>
    <w:basedOn w:val="TableNormal"/>
    <w:uiPriority w:val="47"/>
    <w:rsid w:val="00F11F4A"/>
    <w:tblPr>
      <w:tblStyleRowBandSize w:val="1"/>
      <w:tblStyleColBandSize w:val="1"/>
      <w:tblInd w:w="0" w:type="dxa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F11F4A"/>
    <w:tblPr>
      <w:tblStyleRowBandSize w:val="1"/>
      <w:tblStyleColBandSize w:val="1"/>
      <w:tblInd w:w="0" w:type="dxa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5DarkAccent3">
    <w:name w:val="Grid Table 5 Dark Accent 3"/>
    <w:basedOn w:val="TableNormal"/>
    <w:uiPriority w:val="50"/>
    <w:rsid w:val="00F11F4A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4Accent3">
    <w:name w:val="Grid Table 4 Accent 3"/>
    <w:basedOn w:val="TableNormal"/>
    <w:uiPriority w:val="49"/>
    <w:rsid w:val="004A2840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4A284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11">
    <w:name w:val="fontstyle11"/>
    <w:basedOn w:val="DefaultParagraphFont"/>
    <w:rsid w:val="00417F04"/>
    <w:rPr>
      <w:rFonts w:ascii="Symbol02" w:hAnsi="Symbol02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417F04"/>
    <w:rPr>
      <w:rFonts w:ascii="GBK_S" w:hAnsi="GBK_S" w:hint="default"/>
      <w:b w:val="0"/>
      <w:bCs w:val="0"/>
      <w:i w:val="0"/>
      <w:iCs w:val="0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B14AA5"/>
    <w:rPr>
      <w:rFonts w:eastAsia="Times New Roman"/>
      <w:color w:val="000000"/>
      <w:sz w:val="24"/>
      <w:lang w:eastAsia="de-DE"/>
    </w:rPr>
  </w:style>
  <w:style w:type="paragraph" w:styleId="Title">
    <w:name w:val="Title"/>
    <w:basedOn w:val="Normal"/>
    <w:next w:val="Normal"/>
    <w:link w:val="TitleChar"/>
    <w:qFormat/>
    <w:rsid w:val="00924076"/>
    <w:pPr>
      <w:suppressLineNumbers/>
      <w:spacing w:before="240" w:after="360" w:line="240" w:lineRule="auto"/>
      <w:jc w:val="center"/>
    </w:pPr>
    <w:rPr>
      <w:rFonts w:eastAsiaTheme="minorEastAsia"/>
      <w:b/>
      <w:color w:val="auto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qFormat/>
    <w:rsid w:val="00924076"/>
    <w:rPr>
      <w:rFonts w:eastAsiaTheme="minorEastAsia"/>
      <w:b/>
      <w:sz w:val="32"/>
      <w:szCs w:val="32"/>
      <w:lang w:eastAsia="en-US"/>
    </w:rPr>
  </w:style>
  <w:style w:type="character" w:customStyle="1" w:styleId="cf01">
    <w:name w:val="cf01"/>
    <w:basedOn w:val="DefaultParagraphFont"/>
    <w:rsid w:val="00924076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24076"/>
    <w:rPr>
      <w:rFonts w:ascii="Segoe UI" w:hAnsi="Segoe UI" w:cs="Segoe UI" w:hint="default"/>
      <w:color w:val="FF0000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34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37" Type="http://schemas.microsoft.com/office/2011/relationships/commentsExtended" Target="commentsExtended.xml"/><Relationship Id="rId5" Type="http://schemas.openxmlformats.org/officeDocument/2006/relationships/settings" Target="settings.xml"/><Relationship Id="rId36" Type="http://schemas.microsoft.com/office/2016/09/relationships/commentsIds" Target="commentsId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D4D5AD-C041-4C95-A2EF-40E52AFFC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L</dc:creator>
  <cp:lastModifiedBy>CPS queries</cp:lastModifiedBy>
  <cp:revision>4</cp:revision>
  <dcterms:created xsi:type="dcterms:W3CDTF">2022-09-03T12:01:00Z</dcterms:created>
  <dcterms:modified xsi:type="dcterms:W3CDTF">2022-09-03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ABB9532260481932C9136175C3B8E0</vt:lpwstr>
  </property>
  <property fmtid="{D5CDD505-2E9C-101B-9397-08002B2CF9AE}" pid="3" name="KSOProductBuildVer">
    <vt:lpwstr>2052-11.1.0.11636</vt:lpwstr>
  </property>
</Properties>
</file>